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DCF9F" w14:textId="77777777" w:rsidR="002365E0" w:rsidRPr="004C6B12" w:rsidRDefault="00BC19C9" w:rsidP="002365E0">
      <w:pPr>
        <w:spacing w:before="60"/>
        <w:ind w:left="3733" w:right="3733"/>
        <w:jc w:val="center"/>
        <w:rPr>
          <w:rFonts w:ascii="Times New Roman" w:hAnsi="Times New Roman" w:cs="Times New Roman"/>
          <w:b/>
          <w:sz w:val="28"/>
        </w:rPr>
      </w:pPr>
      <w:r w:rsidRPr="00BC19C9">
        <w:rPr>
          <w:rFonts w:ascii="Times New Roman" w:hAnsi="Times New Roman" w:cs="Times New Roman"/>
          <w:b/>
          <w:sz w:val="28"/>
        </w:rPr>
        <w:t>Online Resources</w:t>
      </w:r>
    </w:p>
    <w:p w14:paraId="4402E10D" w14:textId="77777777" w:rsidR="002365E0" w:rsidRPr="004C6B12" w:rsidRDefault="002365E0" w:rsidP="002365E0">
      <w:pPr>
        <w:pStyle w:val="BodyText"/>
        <w:rPr>
          <w:rFonts w:ascii="Times New Roman" w:hAnsi="Times New Roman" w:cs="Times New Roman"/>
          <w:b/>
          <w:sz w:val="30"/>
        </w:rPr>
      </w:pPr>
    </w:p>
    <w:p w14:paraId="3D8084D7" w14:textId="77777777" w:rsidR="002365E0" w:rsidRPr="004C6B12" w:rsidRDefault="002365E0" w:rsidP="002365E0">
      <w:pPr>
        <w:pStyle w:val="BodyText"/>
        <w:spacing w:before="9"/>
        <w:rPr>
          <w:rFonts w:ascii="Times New Roman" w:hAnsi="Times New Roman" w:cs="Times New Roman"/>
          <w:b/>
          <w:sz w:val="25"/>
        </w:rPr>
      </w:pPr>
    </w:p>
    <w:p w14:paraId="06751323" w14:textId="77777777" w:rsidR="002365E0" w:rsidRPr="004C6B12" w:rsidRDefault="00BC19C9" w:rsidP="002365E0">
      <w:pPr>
        <w:spacing w:before="1"/>
        <w:ind w:left="119" w:right="252"/>
        <w:rPr>
          <w:rFonts w:ascii="Times New Roman" w:hAnsi="Times New Roman" w:cs="Times New Roman"/>
          <w:b/>
        </w:rPr>
      </w:pPr>
      <w:r w:rsidRPr="00BC19C9">
        <w:rPr>
          <w:rFonts w:ascii="Times New Roman" w:hAnsi="Times New Roman" w:cs="Times New Roman"/>
          <w:b/>
        </w:rPr>
        <w:t>Characterization of Respiratory Compromise and the Potential Clinical Utility of Capnography in the Post Anesthesia Care Unit: A Blinded Observational Trial</w:t>
      </w:r>
    </w:p>
    <w:p w14:paraId="546BCFD3" w14:textId="77777777" w:rsidR="002365E0" w:rsidRPr="004C6B12" w:rsidRDefault="00BC19C9" w:rsidP="002365E0">
      <w:pPr>
        <w:spacing w:before="161"/>
        <w:ind w:left="119"/>
        <w:rPr>
          <w:rFonts w:ascii="Times New Roman" w:hAnsi="Times New Roman" w:cs="Times New Roman"/>
          <w:i/>
        </w:rPr>
      </w:pPr>
      <w:r w:rsidRPr="00BC19C9">
        <w:rPr>
          <w:rFonts w:ascii="Times New Roman" w:hAnsi="Times New Roman" w:cs="Times New Roman"/>
          <w:i/>
        </w:rPr>
        <w:t>Journal of Clinical Monitoring and Computing</w:t>
      </w:r>
    </w:p>
    <w:p w14:paraId="4710AEA3" w14:textId="77777777" w:rsidR="002365E0" w:rsidRPr="004C6B12" w:rsidRDefault="002365E0" w:rsidP="002365E0">
      <w:pPr>
        <w:pStyle w:val="BodyText"/>
        <w:spacing w:before="10"/>
        <w:rPr>
          <w:rFonts w:ascii="Times New Roman" w:hAnsi="Times New Roman" w:cs="Times New Roman"/>
          <w:i/>
          <w:sz w:val="23"/>
        </w:rPr>
      </w:pPr>
    </w:p>
    <w:p w14:paraId="66088D03" w14:textId="77777777" w:rsidR="002365E0" w:rsidRPr="004C6B12" w:rsidRDefault="00BC19C9" w:rsidP="002365E0">
      <w:pPr>
        <w:pStyle w:val="BodyText"/>
        <w:ind w:left="119" w:right="252"/>
        <w:rPr>
          <w:rFonts w:ascii="Times New Roman" w:hAnsi="Times New Roman" w:cs="Times New Roman"/>
        </w:rPr>
      </w:pPr>
      <w:r w:rsidRPr="00BC19C9">
        <w:rPr>
          <w:rFonts w:ascii="Times New Roman" w:hAnsi="Times New Roman" w:cs="Times New Roman"/>
        </w:rPr>
        <w:t>Frances Chung, MBBS,* Jean Wong, MD,* Michael Mestek, PhD,† Kathleen H. Niebel, BSN,† Peter Lichtenthal, MD‡</w:t>
      </w:r>
    </w:p>
    <w:p w14:paraId="71169835" w14:textId="77777777" w:rsidR="002365E0" w:rsidRPr="004C6B12" w:rsidRDefault="002365E0" w:rsidP="002365E0">
      <w:pPr>
        <w:pStyle w:val="BodyText"/>
        <w:spacing w:before="11"/>
        <w:rPr>
          <w:rFonts w:ascii="Times New Roman" w:hAnsi="Times New Roman" w:cs="Times New Roman"/>
          <w:sz w:val="21"/>
        </w:rPr>
      </w:pPr>
    </w:p>
    <w:p w14:paraId="0ADA2D95" w14:textId="77777777" w:rsidR="002365E0" w:rsidRPr="004C6B12" w:rsidRDefault="00BC19C9" w:rsidP="002365E0">
      <w:pPr>
        <w:pStyle w:val="BodyText"/>
        <w:ind w:left="120" w:right="429"/>
        <w:rPr>
          <w:rFonts w:ascii="Times New Roman" w:hAnsi="Times New Roman" w:cs="Times New Roman"/>
        </w:rPr>
      </w:pPr>
      <w:r w:rsidRPr="00BC19C9">
        <w:rPr>
          <w:rFonts w:ascii="Times New Roman" w:hAnsi="Times New Roman" w:cs="Times New Roman"/>
          <w:b/>
        </w:rPr>
        <w:t>Corresponding author</w:t>
      </w:r>
      <w:r w:rsidRPr="00BC19C9">
        <w:rPr>
          <w:rFonts w:ascii="Times New Roman" w:hAnsi="Times New Roman" w:cs="Times New Roman"/>
        </w:rPr>
        <w:t xml:space="preserve">: Frances Chung, MBBS, Department of Anesthesia and Pain Management, University Heath Network, University of Toronto, 399 Bathurst Street, McL2-405, Toronto, ON, M5T 2S8. Telephone: (416) 603-5118 Email: </w:t>
      </w:r>
      <w:hyperlink r:id="rId8">
        <w:r w:rsidRPr="00BC19C9">
          <w:rPr>
            <w:rFonts w:ascii="Times New Roman" w:hAnsi="Times New Roman" w:cs="Times New Roman"/>
          </w:rPr>
          <w:t>frances.chung@uhn.ca</w:t>
        </w:r>
      </w:hyperlink>
    </w:p>
    <w:p w14:paraId="6F135836" w14:textId="77777777" w:rsidR="002365E0" w:rsidRPr="004C6B12" w:rsidRDefault="00BC19C9" w:rsidP="002365E0">
      <w:pPr>
        <w:pStyle w:val="BodyText"/>
        <w:ind w:left="120"/>
        <w:rPr>
          <w:rFonts w:ascii="Times New Roman" w:hAnsi="Times New Roman" w:cs="Times New Roman"/>
        </w:rPr>
      </w:pPr>
      <w:r w:rsidRPr="00BC19C9">
        <w:rPr>
          <w:rFonts w:ascii="Times New Roman" w:hAnsi="Times New Roman" w:cs="Times New Roman"/>
        </w:rPr>
        <w:t xml:space="preserve">ORCID ID: </w:t>
      </w:r>
      <w:hyperlink r:id="rId9">
        <w:r w:rsidRPr="00BC19C9">
          <w:rPr>
            <w:rFonts w:ascii="Times New Roman" w:hAnsi="Times New Roman" w:cs="Times New Roman"/>
          </w:rPr>
          <w:t>http://orcid.org/0000-0001-9576-3606</w:t>
        </w:r>
      </w:hyperlink>
    </w:p>
    <w:p w14:paraId="542BFA77" w14:textId="77777777" w:rsidR="002365E0" w:rsidRPr="004C6B12" w:rsidRDefault="002365E0" w:rsidP="002365E0">
      <w:pPr>
        <w:pStyle w:val="BodyText"/>
        <w:rPr>
          <w:rFonts w:ascii="Times New Roman" w:hAnsi="Times New Roman" w:cs="Times New Roman"/>
          <w:sz w:val="24"/>
        </w:rPr>
      </w:pPr>
    </w:p>
    <w:p w14:paraId="363481F8" w14:textId="77777777" w:rsidR="002365E0" w:rsidRPr="004C6B12" w:rsidRDefault="002365E0" w:rsidP="002365E0">
      <w:pPr>
        <w:pStyle w:val="BodyText"/>
        <w:rPr>
          <w:rFonts w:ascii="Times New Roman" w:hAnsi="Times New Roman" w:cs="Times New Roman"/>
          <w:sz w:val="24"/>
        </w:rPr>
      </w:pPr>
    </w:p>
    <w:p w14:paraId="176ADFA9" w14:textId="77777777" w:rsidR="002365E0" w:rsidRPr="004C6B12" w:rsidRDefault="002365E0" w:rsidP="002365E0">
      <w:pPr>
        <w:pStyle w:val="BodyText"/>
        <w:rPr>
          <w:rFonts w:ascii="Times New Roman" w:hAnsi="Times New Roman" w:cs="Times New Roman"/>
          <w:sz w:val="24"/>
        </w:rPr>
      </w:pPr>
    </w:p>
    <w:p w14:paraId="7A1324B1" w14:textId="77777777" w:rsidR="002365E0" w:rsidRPr="004C6B12" w:rsidRDefault="002365E0" w:rsidP="002365E0">
      <w:pPr>
        <w:pStyle w:val="BodyText"/>
        <w:spacing w:before="2"/>
        <w:rPr>
          <w:rFonts w:ascii="Times New Roman" w:hAnsi="Times New Roman" w:cs="Times New Roman"/>
          <w:sz w:val="21"/>
        </w:rPr>
      </w:pPr>
    </w:p>
    <w:p w14:paraId="4B739362" w14:textId="77777777" w:rsidR="002365E0" w:rsidRPr="004C6B12" w:rsidRDefault="00BC19C9" w:rsidP="002365E0">
      <w:pPr>
        <w:pStyle w:val="BodyText"/>
        <w:ind w:left="120" w:right="606"/>
        <w:rPr>
          <w:rFonts w:ascii="Times New Roman" w:hAnsi="Times New Roman" w:cs="Times New Roman"/>
        </w:rPr>
      </w:pPr>
      <w:r w:rsidRPr="00BC19C9">
        <w:rPr>
          <w:rFonts w:ascii="Times New Roman" w:hAnsi="Times New Roman" w:cs="Times New Roman"/>
          <w:b/>
        </w:rPr>
        <w:t xml:space="preserve">Online Resource 1 </w:t>
      </w:r>
      <w:r w:rsidRPr="00BC19C9">
        <w:rPr>
          <w:rFonts w:ascii="Times New Roman" w:hAnsi="Times New Roman" w:cs="Times New Roman"/>
        </w:rPr>
        <w:t xml:space="preserve">Capnography tracing of 2 cases in which respiratory adverse events were detected by continuous capnography monitoring before standard monitoring </w:t>
      </w:r>
    </w:p>
    <w:p w14:paraId="2BEA04D3" w14:textId="77777777" w:rsidR="003F3DF4" w:rsidRDefault="00BC19C9">
      <w:pPr>
        <w:pStyle w:val="BodyText"/>
        <w:spacing w:before="160"/>
        <w:ind w:left="120" w:right="375"/>
        <w:rPr>
          <w:rFonts w:ascii="Times New Roman" w:hAnsi="Times New Roman" w:cs="Times New Roman"/>
        </w:rPr>
      </w:pPr>
      <w:r w:rsidRPr="00BC19C9">
        <w:rPr>
          <w:rFonts w:ascii="Times New Roman" w:hAnsi="Times New Roman" w:cs="Times New Roman"/>
          <w:b/>
        </w:rPr>
        <w:t xml:space="preserve">Online Resource 2 </w:t>
      </w:r>
      <w:r w:rsidRPr="00BC19C9">
        <w:rPr>
          <w:rFonts w:ascii="Times New Roman" w:hAnsi="Times New Roman" w:cs="Times New Roman"/>
        </w:rPr>
        <w:t>Capnography tracing of two cases in which clinical interventions occurred due to a respiratory adverse event or respiratory challenge</w:t>
      </w:r>
    </w:p>
    <w:p w14:paraId="4BC7CD8C" w14:textId="77777777" w:rsidR="002365E0" w:rsidRPr="004C6B12" w:rsidRDefault="00BC19C9" w:rsidP="002365E0">
      <w:pPr>
        <w:pStyle w:val="BodyText"/>
        <w:spacing w:before="159"/>
        <w:ind w:left="120" w:right="252"/>
        <w:rPr>
          <w:rFonts w:ascii="Times New Roman" w:hAnsi="Times New Roman" w:cs="Times New Roman"/>
        </w:rPr>
      </w:pPr>
      <w:r w:rsidRPr="00BC19C9">
        <w:rPr>
          <w:rFonts w:ascii="Times New Roman" w:hAnsi="Times New Roman" w:cs="Times New Roman"/>
          <w:b/>
        </w:rPr>
        <w:t xml:space="preserve">Online Resource </w:t>
      </w:r>
      <w:r w:rsidR="004C6B12">
        <w:rPr>
          <w:rFonts w:ascii="Times New Roman" w:hAnsi="Times New Roman" w:cs="Times New Roman"/>
          <w:b/>
        </w:rPr>
        <w:t>3</w:t>
      </w:r>
      <w:r w:rsidRPr="00BC19C9">
        <w:rPr>
          <w:rFonts w:ascii="Times New Roman" w:hAnsi="Times New Roman" w:cs="Times New Roman"/>
          <w:b/>
        </w:rPr>
        <w:t xml:space="preserve"> </w:t>
      </w:r>
      <w:r w:rsidRPr="00BC19C9">
        <w:rPr>
          <w:rFonts w:ascii="Times New Roman" w:hAnsi="Times New Roman" w:cs="Times New Roman"/>
        </w:rPr>
        <w:t>Summary of patients with respiratory challenges, including some critical respiratory adverse events, that resulted in medical intervention</w:t>
      </w:r>
    </w:p>
    <w:p w14:paraId="4B2544DB" w14:textId="77777777" w:rsidR="002365E0" w:rsidRPr="004C6B12" w:rsidRDefault="00BC19C9" w:rsidP="002365E0">
      <w:pPr>
        <w:pStyle w:val="BodyText"/>
        <w:spacing w:before="160"/>
        <w:ind w:left="120" w:right="692"/>
        <w:rPr>
          <w:rFonts w:ascii="Times New Roman" w:hAnsi="Times New Roman" w:cs="Times New Roman"/>
        </w:rPr>
      </w:pPr>
      <w:r w:rsidRPr="00BC19C9">
        <w:rPr>
          <w:rFonts w:ascii="Times New Roman" w:hAnsi="Times New Roman" w:cs="Times New Roman"/>
          <w:b/>
        </w:rPr>
        <w:t xml:space="preserve">Online Resource </w:t>
      </w:r>
      <w:r w:rsidR="004C6B12">
        <w:rPr>
          <w:rFonts w:ascii="Times New Roman" w:hAnsi="Times New Roman" w:cs="Times New Roman"/>
          <w:b/>
        </w:rPr>
        <w:t>4</w:t>
      </w:r>
      <w:r w:rsidRPr="00BC19C9">
        <w:rPr>
          <w:rFonts w:ascii="Times New Roman" w:hAnsi="Times New Roman" w:cs="Times New Roman"/>
          <w:b/>
        </w:rPr>
        <w:t xml:space="preserve"> </w:t>
      </w:r>
      <w:r w:rsidRPr="00BC19C9">
        <w:rPr>
          <w:rFonts w:ascii="Times New Roman" w:hAnsi="Times New Roman" w:cs="Times New Roman"/>
        </w:rPr>
        <w:t>Number of notifications when using individual alerts for each capnography and oximetry parameter vs IPI</w:t>
      </w:r>
    </w:p>
    <w:p w14:paraId="6FCF6CF5" w14:textId="77777777" w:rsidR="002365E0" w:rsidRPr="004C6B12" w:rsidRDefault="002365E0" w:rsidP="002365E0">
      <w:pPr>
        <w:rPr>
          <w:rFonts w:ascii="Times New Roman" w:hAnsi="Times New Roman" w:cs="Times New Roman"/>
        </w:rPr>
        <w:sectPr w:rsidR="002365E0" w:rsidRPr="004C6B12" w:rsidSect="002365E0">
          <w:footerReference w:type="default" r:id="rId10"/>
          <w:pgSz w:w="12240" w:h="15840"/>
          <w:pgMar w:top="1380" w:right="1320" w:bottom="280" w:left="1320" w:header="720" w:footer="720" w:gutter="0"/>
          <w:cols w:space="720"/>
        </w:sectPr>
      </w:pPr>
    </w:p>
    <w:p w14:paraId="0393E653" w14:textId="77777777" w:rsidR="003B3068" w:rsidRPr="004C6B12" w:rsidRDefault="00BC19C9" w:rsidP="003B3068">
      <w:pPr>
        <w:spacing w:line="480" w:lineRule="auto"/>
        <w:rPr>
          <w:rFonts w:ascii="Times New Roman" w:hAnsi="Times New Roman" w:cs="Times New Roman"/>
          <w:sz w:val="20"/>
          <w:szCs w:val="24"/>
        </w:rPr>
      </w:pPr>
      <w:r w:rsidRPr="00BC19C9">
        <w:rPr>
          <w:rFonts w:ascii="Times New Roman" w:hAnsi="Times New Roman" w:cs="Times New Roman"/>
          <w:b/>
        </w:rPr>
        <w:lastRenderedPageBreak/>
        <w:t xml:space="preserve">Online Resource 1 </w:t>
      </w:r>
      <w:r w:rsidR="003B3068" w:rsidRPr="00020772">
        <w:rPr>
          <w:rFonts w:ascii="Times New Roman" w:eastAsia="Times New Roman" w:hAnsi="Times New Roman" w:cs="Times New Roman"/>
        </w:rPr>
        <w:t>Capnography tracing of 2 cases in which respiratory adverse events were detected by continuous capnography monitoring before standard monitoring, showing Integrated Pulmonary Index</w:t>
      </w:r>
      <w:r w:rsidR="003B3068" w:rsidRPr="00726DA5">
        <w:rPr>
          <w:rFonts w:ascii="Times New Roman" w:hAnsi="Times New Roman" w:cs="Times New Roman"/>
        </w:rPr>
        <w:t>™</w:t>
      </w:r>
      <w:r w:rsidR="003B3068" w:rsidRPr="00726DA5">
        <w:rPr>
          <w:rFonts w:ascii="Times New Roman" w:eastAsia="Times New Roman" w:hAnsi="Times New Roman" w:cs="Times New Roman"/>
        </w:rPr>
        <w:t xml:space="preserve"> algorithm</w:t>
      </w:r>
      <w:r w:rsidR="003B3068" w:rsidRPr="004C6B12">
        <w:rPr>
          <w:rFonts w:ascii="Times New Roman" w:eastAsia="Times New Roman" w:hAnsi="Times New Roman" w:cs="Times New Roman"/>
        </w:rPr>
        <w:t>, SpO</w:t>
      </w:r>
      <w:r w:rsidR="003B3068" w:rsidRPr="004C6B12">
        <w:rPr>
          <w:rFonts w:ascii="Times New Roman" w:eastAsia="Times New Roman" w:hAnsi="Times New Roman" w:cs="Times New Roman"/>
          <w:vertAlign w:val="subscript"/>
        </w:rPr>
        <w:t>2</w:t>
      </w:r>
      <w:r w:rsidR="003B3068" w:rsidRPr="004C6B12">
        <w:rPr>
          <w:rFonts w:ascii="Times New Roman" w:eastAsia="Times New Roman" w:hAnsi="Times New Roman" w:cs="Times New Roman"/>
        </w:rPr>
        <w:t xml:space="preserve">, PR, </w:t>
      </w:r>
      <w:r w:rsidR="00F92D6C">
        <w:rPr>
          <w:rFonts w:ascii="Times New Roman" w:eastAsia="Times New Roman" w:hAnsi="Times New Roman" w:cs="Times New Roman"/>
        </w:rPr>
        <w:t>E</w:t>
      </w:r>
      <w:r w:rsidR="003B3068" w:rsidRPr="004C6B12">
        <w:rPr>
          <w:rFonts w:ascii="Times New Roman" w:eastAsia="Times New Roman" w:hAnsi="Times New Roman" w:cs="Times New Roman"/>
        </w:rPr>
        <w:t>tCO</w:t>
      </w:r>
      <w:r w:rsidR="003B3068" w:rsidRPr="004C6B12">
        <w:rPr>
          <w:rFonts w:ascii="Times New Roman" w:eastAsia="Times New Roman" w:hAnsi="Times New Roman" w:cs="Times New Roman"/>
          <w:vertAlign w:val="subscript"/>
        </w:rPr>
        <w:t>2</w:t>
      </w:r>
      <w:r w:rsidR="003B3068" w:rsidRPr="004C6B12">
        <w:rPr>
          <w:rFonts w:ascii="Times New Roman" w:eastAsia="Times New Roman" w:hAnsi="Times New Roman" w:cs="Times New Roman"/>
        </w:rPr>
        <w:t>, and RR in A) Case 5, in which the patient experienced clinician-reported low O</w:t>
      </w:r>
      <w:r w:rsidR="003B3068" w:rsidRPr="004C6B12">
        <w:rPr>
          <w:rFonts w:ascii="Times New Roman" w:eastAsia="Times New Roman" w:hAnsi="Times New Roman" w:cs="Times New Roman"/>
          <w:vertAlign w:val="subscript"/>
        </w:rPr>
        <w:t>2</w:t>
      </w:r>
      <w:r w:rsidR="003B3068" w:rsidRPr="004C6B12">
        <w:rPr>
          <w:rFonts w:ascii="Times New Roman" w:eastAsia="Times New Roman" w:hAnsi="Times New Roman" w:cs="Times New Roman"/>
        </w:rPr>
        <w:t xml:space="preserve"> saturation. Capnography and IPI both detected the respiratory adverse event up to 16 minutes before standard monitoring detected it. B) Case 7, in which the patient experience clinician-reported low O</w:t>
      </w:r>
      <w:r w:rsidR="003B3068" w:rsidRPr="004C6B12">
        <w:rPr>
          <w:rFonts w:ascii="Times New Roman" w:eastAsia="Times New Roman" w:hAnsi="Times New Roman" w:cs="Times New Roman"/>
          <w:vertAlign w:val="subscript"/>
        </w:rPr>
        <w:t>2</w:t>
      </w:r>
      <w:r w:rsidR="003B3068" w:rsidRPr="004C6B12">
        <w:rPr>
          <w:rFonts w:ascii="Times New Roman" w:eastAsia="Times New Roman" w:hAnsi="Times New Roman" w:cs="Times New Roman"/>
        </w:rPr>
        <w:t xml:space="preserve"> saturation. Capnography and IPI both detected the respiratory adverse event up to 25 minutes before standard monitoring detected the event.</w:t>
      </w:r>
    </w:p>
    <w:p w14:paraId="5BF7A03E" w14:textId="77777777" w:rsidR="003B3068" w:rsidRPr="00020772" w:rsidRDefault="009E388A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anchor distT="0" distB="0" distL="114300" distR="114300" simplePos="0" relativeHeight="251670528" behindDoc="1" locked="0" layoutInCell="1" allowOverlap="1" wp14:anchorId="3A9E594E" wp14:editId="74A758F8">
            <wp:simplePos x="0" y="0"/>
            <wp:positionH relativeFrom="column">
              <wp:posOffset>367030</wp:posOffset>
            </wp:positionH>
            <wp:positionV relativeFrom="paragraph">
              <wp:posOffset>23333</wp:posOffset>
            </wp:positionV>
            <wp:extent cx="4697730" cy="2920365"/>
            <wp:effectExtent l="0" t="0" r="7620" b="0"/>
            <wp:wrapSquare wrapText="bothSides"/>
            <wp:docPr id="35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79B4666-D3FD-4942-A5FC-4835477F5C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79B4666-D3FD-4942-A5FC-4835477F5C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8" t="7178" r="4830" b="10467"/>
                    <a:stretch/>
                  </pic:blipFill>
                  <pic:spPr bwMode="auto">
                    <a:xfrm>
                      <a:off x="0" y="0"/>
                      <a:ext cx="4697730" cy="2920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anchor distT="0" distB="0" distL="114300" distR="114300" simplePos="0" relativeHeight="251668480" behindDoc="1" locked="0" layoutInCell="1" allowOverlap="1" wp14:anchorId="6A8E77E8" wp14:editId="53ACB94D">
            <wp:simplePos x="0" y="0"/>
            <wp:positionH relativeFrom="column">
              <wp:posOffset>367030</wp:posOffset>
            </wp:positionH>
            <wp:positionV relativeFrom="paragraph">
              <wp:posOffset>23333</wp:posOffset>
            </wp:positionV>
            <wp:extent cx="4697730" cy="2920365"/>
            <wp:effectExtent l="0" t="0" r="7620" b="0"/>
            <wp:wrapSquare wrapText="bothSides"/>
            <wp:docPr id="36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79B4666-D3FD-4942-A5FC-4835477F5C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79B4666-D3FD-4942-A5FC-4835477F5C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8" t="7178" r="4830" b="10467"/>
                    <a:stretch/>
                  </pic:blipFill>
                  <pic:spPr bwMode="auto">
                    <a:xfrm>
                      <a:off x="0" y="0"/>
                      <a:ext cx="4697730" cy="2920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ve="http://schemas.openxmlformats.org/markup-compatibility/2006"/>
                      </a:ext>
                    </a:extLst>
                  </pic:spPr>
                </pic:pic>
              </a:graphicData>
            </a:graphic>
          </wp:anchor>
        </w:drawing>
      </w:r>
      <w:proofErr w:type="spellStart"/>
      <w:r w:rsidR="003B3068" w:rsidRPr="00020772">
        <w:rPr>
          <w:rFonts w:ascii="Times New Roman" w:eastAsia="Times New Roman" w:hAnsi="Times New Roman" w:cs="Times New Roman"/>
          <w:b/>
        </w:rPr>
        <w:t>A</w:t>
      </w:r>
      <w:proofErr w:type="spellEnd"/>
      <w:r w:rsidR="003B3068" w:rsidRPr="00020772">
        <w:rPr>
          <w:rFonts w:ascii="Times New Roman" w:eastAsia="Times New Roman" w:hAnsi="Times New Roman" w:cs="Times New Roman"/>
          <w:b/>
        </w:rPr>
        <w:t>)</w:t>
      </w:r>
    </w:p>
    <w:p w14:paraId="45CB5D2A" w14:textId="77777777" w:rsidR="003B3068" w:rsidRPr="00726DA5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25C1EAA7" w14:textId="77777777" w:rsidR="003B3068" w:rsidRPr="00726DA5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1B53CCB5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78E0EC87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7DF00C2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712D0D48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8637831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4B06E583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29FBA24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24B4D1F8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47E7D73B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</w:p>
    <w:p w14:paraId="7B09F91B" w14:textId="77777777" w:rsidR="00E7200E" w:rsidRDefault="00E7200E" w:rsidP="003B3068">
      <w:pPr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</w:p>
    <w:p w14:paraId="34CA4B08" w14:textId="4B6EF717" w:rsidR="003B3068" w:rsidRPr="004C6B12" w:rsidRDefault="003B3068" w:rsidP="003B3068">
      <w:pPr>
        <w:rPr>
          <w:rFonts w:ascii="Times New Roman" w:eastAsia="Times New Roman" w:hAnsi="Times New Roman" w:cs="Times New Roman"/>
          <w:b/>
        </w:rPr>
      </w:pPr>
      <w:r w:rsidRPr="004C6B12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</w:t>
      </w:r>
      <w:r w:rsidRPr="004C6B12">
        <w:rPr>
          <w:rFonts w:ascii="Times New Roman" w:eastAsia="Times New Roman" w:hAnsi="Times New Roman" w:cs="Times New Roman"/>
          <w:sz w:val="16"/>
          <w:szCs w:val="16"/>
        </w:rPr>
        <w:t>Nurse: lung sound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</w:rPr>
        <w:t>2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Removed mouth piece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</w:rPr>
        <w:t>3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>O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bscript"/>
          <w:lang w:val="pt-BR"/>
        </w:rPr>
        <w:t>2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 xml:space="preserve"> RateChange: 3L/min O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bscript"/>
          <w:lang w:val="pt-BR"/>
        </w:rPr>
        <w:t>2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 xml:space="preserve"> via Microstream™ cannula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  <w:lang w:val="pt-BR"/>
        </w:rPr>
        <w:t>4 &amp; 5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 xml:space="preserve">Disconnected blood pressure cuff for blood draw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  <w:lang w:val="pt-BR"/>
        </w:rPr>
        <w:t>6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 xml:space="preserve">Blood draw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  <w:lang w:val="pt-BR"/>
        </w:rPr>
        <w:t>7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 xml:space="preserve">Placed sensor on right pinky finger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  <w:lang w:val="pt-BR"/>
        </w:rPr>
        <w:t>8-12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Hydromorphone 0.5mg IV Push (Pain:7 - 9)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</w:rPr>
        <w:t>13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>O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bscript"/>
          <w:lang w:val="pt-BR"/>
        </w:rPr>
        <w:t>2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 xml:space="preserve"> RateChange: 5L/min O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bscript"/>
          <w:lang w:val="pt-BR"/>
        </w:rPr>
        <w:t>2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 xml:space="preserve"> via Microstream™ cannula. Dashed vertical line represents time of respiratory adverse event.</w:t>
      </w:r>
    </w:p>
    <w:p w14:paraId="4FAD32B8" w14:textId="77777777" w:rsidR="003B3068" w:rsidRPr="00020772" w:rsidRDefault="009E388A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eastAsia="Times New Roman" w:hAnsi="Times New Roman" w:cs="Times New Roman"/>
          <w:b/>
          <w:noProof/>
          <w:lang w:val="en-IN" w:eastAsia="en-IN"/>
        </w:rPr>
        <w:lastRenderedPageBreak/>
        <w:drawing>
          <wp:anchor distT="0" distB="0" distL="114300" distR="114300" simplePos="0" relativeHeight="251671552" behindDoc="0" locked="0" layoutInCell="1" allowOverlap="1" wp14:anchorId="30B8A735" wp14:editId="36F36250">
            <wp:simplePos x="0" y="0"/>
            <wp:positionH relativeFrom="column">
              <wp:posOffset>349723</wp:posOffset>
            </wp:positionH>
            <wp:positionV relativeFrom="paragraph">
              <wp:posOffset>73660</wp:posOffset>
            </wp:positionV>
            <wp:extent cx="4921250" cy="3032611"/>
            <wp:effectExtent l="0" t="0" r="0" b="0"/>
            <wp:wrapSquare wrapText="bothSides"/>
            <wp:docPr id="37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0D39AEE1-CF44-4C52-AE81-6DFCA2DE4A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0D39AEE1-CF44-4C52-AE81-6DFCA2DE4A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7" t="7214" r="4660" b="9988"/>
                    <a:stretch/>
                  </pic:blipFill>
                  <pic:spPr bwMode="auto">
                    <a:xfrm>
                      <a:off x="0" y="0"/>
                      <a:ext cx="4921250" cy="3032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 wp14:anchorId="320F6A89" wp14:editId="1476CA96">
            <wp:simplePos x="0" y="0"/>
            <wp:positionH relativeFrom="column">
              <wp:posOffset>349723</wp:posOffset>
            </wp:positionH>
            <wp:positionV relativeFrom="paragraph">
              <wp:posOffset>73660</wp:posOffset>
            </wp:positionV>
            <wp:extent cx="4921250" cy="3032611"/>
            <wp:effectExtent l="0" t="0" r="0" b="0"/>
            <wp:wrapSquare wrapText="bothSides"/>
            <wp:docPr id="38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0D39AEE1-CF44-4C52-AE81-6DFCA2DE4A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0D39AEE1-CF44-4C52-AE81-6DFCA2DE4A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7" t="7214" r="4660" b="9988"/>
                    <a:stretch/>
                  </pic:blipFill>
                  <pic:spPr bwMode="auto">
                    <a:xfrm>
                      <a:off x="0" y="0"/>
                      <a:ext cx="4921250" cy="3032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ve="http://schemas.openxmlformats.org/markup-compatibility/2006"/>
                      </a:ext>
                    </a:extLst>
                  </pic:spPr>
                </pic:pic>
              </a:graphicData>
            </a:graphic>
          </wp:anchor>
        </w:drawing>
      </w:r>
      <w:r w:rsidR="003B3068" w:rsidRPr="00020772">
        <w:rPr>
          <w:rFonts w:ascii="Times New Roman" w:eastAsia="Times New Roman" w:hAnsi="Times New Roman" w:cs="Times New Roman"/>
          <w:b/>
        </w:rPr>
        <w:t>B)</w:t>
      </w:r>
    </w:p>
    <w:p w14:paraId="427F9B41" w14:textId="77777777" w:rsidR="003B3068" w:rsidRPr="00726DA5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3473E15C" w14:textId="77777777" w:rsidR="003B3068" w:rsidRPr="00726DA5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5C994A9B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7FD00162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9D20E13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3A72EA4F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593B8C1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F23BF11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4965F226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707891F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27246AFE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6"/>
          <w:szCs w:val="18"/>
          <w:vertAlign w:val="superscript"/>
        </w:rPr>
      </w:pPr>
    </w:p>
    <w:p w14:paraId="3B2947FF" w14:textId="77777777" w:rsidR="003B3068" w:rsidRPr="004C6B12" w:rsidRDefault="003B3068" w:rsidP="003B3068">
      <w:pPr>
        <w:rPr>
          <w:rFonts w:ascii="Times New Roman" w:eastAsia="Times New Roman" w:hAnsi="Times New Roman" w:cs="Times New Roman"/>
          <w:sz w:val="16"/>
          <w:szCs w:val="18"/>
          <w:vertAlign w:val="superscript"/>
        </w:rPr>
      </w:pPr>
    </w:p>
    <w:p w14:paraId="39BBE48B" w14:textId="77777777" w:rsidR="003B3068" w:rsidRPr="004C6B12" w:rsidRDefault="003B3068" w:rsidP="003B3068">
      <w:pPr>
        <w:rPr>
          <w:rFonts w:ascii="Times New Roman" w:hAnsi="Times New Roman" w:cs="Times New Roman"/>
          <w:sz w:val="16"/>
          <w:szCs w:val="18"/>
        </w:rPr>
      </w:pP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</w:rPr>
        <w:t>1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Assessment +patient talking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</w:rPr>
        <w:t>2, 4, &amp;7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Hydromorphone 5mg IV (Pain:7 - 9)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</w:rPr>
        <w:t>3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Fentanyl 25mcg IV Push (Pain:7 - 9)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</w:rPr>
        <w:t>5, 6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Fentanyl 50mcg IV Push (Pain:7 - 9); 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perscript"/>
        </w:rPr>
        <w:t>8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Change in 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>O</w:t>
      </w:r>
      <w:r w:rsidRPr="004C6B12">
        <w:rPr>
          <w:rFonts w:ascii="Times New Roman" w:eastAsia="Times New Roman" w:hAnsi="Times New Roman" w:cs="Times New Roman"/>
          <w:sz w:val="16"/>
          <w:szCs w:val="18"/>
          <w:vertAlign w:val="subscript"/>
          <w:lang w:val="pt-BR"/>
        </w:rPr>
        <w:t>2</w:t>
      </w:r>
      <w:r w:rsidRPr="004C6B12">
        <w:rPr>
          <w:rFonts w:ascii="Times New Roman" w:eastAsia="Times New Roman" w:hAnsi="Times New Roman" w:cs="Times New Roman"/>
          <w:sz w:val="16"/>
          <w:szCs w:val="18"/>
        </w:rPr>
        <w:t xml:space="preserve">: nasal prong to face mask, 6L/min; </w:t>
      </w:r>
      <w:r w:rsidRPr="004C6B12">
        <w:rPr>
          <w:rFonts w:ascii="Times New Roman" w:hAnsi="Times New Roman" w:cs="Times New Roman"/>
          <w:sz w:val="16"/>
          <w:szCs w:val="18"/>
          <w:vertAlign w:val="superscript"/>
        </w:rPr>
        <w:t>9</w:t>
      </w:r>
      <w:r w:rsidRPr="004C6B12">
        <w:rPr>
          <w:rFonts w:ascii="Times New Roman" w:hAnsi="Times New Roman" w:cs="Times New Roman"/>
          <w:sz w:val="16"/>
          <w:szCs w:val="18"/>
        </w:rPr>
        <w:t xml:space="preserve">Bed 45 degree up + patient talking; </w:t>
      </w:r>
      <w:r w:rsidRPr="004C6B12">
        <w:rPr>
          <w:rFonts w:ascii="Times New Roman" w:hAnsi="Times New Roman" w:cs="Times New Roman"/>
          <w:sz w:val="16"/>
          <w:szCs w:val="18"/>
          <w:vertAlign w:val="superscript"/>
        </w:rPr>
        <w:t>10</w:t>
      </w:r>
      <w:r w:rsidRPr="004C6B12">
        <w:rPr>
          <w:rFonts w:ascii="Times New Roman" w:hAnsi="Times New Roman" w:cs="Times New Roman"/>
          <w:sz w:val="16"/>
          <w:szCs w:val="18"/>
        </w:rPr>
        <w:t xml:space="preserve">Encouraged coughing. </w:t>
      </w:r>
      <w:r w:rsidRPr="004C6B12">
        <w:rPr>
          <w:rFonts w:ascii="Times New Roman" w:eastAsia="Times New Roman" w:hAnsi="Times New Roman" w:cs="Times New Roman"/>
          <w:sz w:val="16"/>
          <w:szCs w:val="18"/>
          <w:lang w:val="pt-BR"/>
        </w:rPr>
        <w:t>Dashed vertical line represents time of respiratory adverse event.</w:t>
      </w:r>
    </w:p>
    <w:p w14:paraId="783B7957" w14:textId="77777777" w:rsidR="002365E0" w:rsidRPr="004C6B12" w:rsidRDefault="002365E0" w:rsidP="002365E0">
      <w:pPr>
        <w:pStyle w:val="BodyText"/>
        <w:spacing w:before="79"/>
        <w:ind w:left="120" w:right="561"/>
        <w:rPr>
          <w:rFonts w:ascii="Times New Roman" w:hAnsi="Times New Roman" w:cs="Times New Roman"/>
        </w:rPr>
      </w:pPr>
    </w:p>
    <w:p w14:paraId="1CAAFE70" w14:textId="77777777" w:rsidR="002365E0" w:rsidRPr="004C6B12" w:rsidRDefault="002365E0" w:rsidP="002365E0">
      <w:pPr>
        <w:pStyle w:val="BodyText"/>
        <w:spacing w:before="10"/>
        <w:rPr>
          <w:rFonts w:ascii="Times New Roman" w:hAnsi="Times New Roman" w:cs="Times New Roman"/>
          <w:sz w:val="13"/>
        </w:rPr>
      </w:pPr>
    </w:p>
    <w:p w14:paraId="66EFBDAA" w14:textId="77777777" w:rsidR="002365E0" w:rsidRPr="004C6B12" w:rsidRDefault="002365E0" w:rsidP="002365E0">
      <w:pPr>
        <w:rPr>
          <w:rFonts w:ascii="Times New Roman" w:hAnsi="Times New Roman" w:cs="Times New Roman"/>
          <w:sz w:val="18"/>
        </w:rPr>
        <w:sectPr w:rsidR="002365E0" w:rsidRPr="004C6B12">
          <w:pgSz w:w="12240" w:h="15840"/>
          <w:pgMar w:top="1360" w:right="1140" w:bottom="280" w:left="1320" w:header="720" w:footer="720" w:gutter="0"/>
          <w:cols w:space="720"/>
        </w:sectPr>
      </w:pPr>
    </w:p>
    <w:p w14:paraId="164C1EB1" w14:textId="74334E38" w:rsidR="002365E0" w:rsidRPr="004C6B12" w:rsidRDefault="00BC19C9" w:rsidP="00BF0F87">
      <w:pPr>
        <w:spacing w:before="49" w:line="480" w:lineRule="auto"/>
        <w:ind w:left="109" w:right="43" w:firstLine="3"/>
        <w:rPr>
          <w:rFonts w:ascii="Times New Roman" w:hAnsi="Times New Roman" w:cs="Times New Roman"/>
          <w:sz w:val="21"/>
        </w:rPr>
      </w:pPr>
      <w:r w:rsidRPr="00BC19C9">
        <w:rPr>
          <w:rFonts w:ascii="Times New Roman" w:hAnsi="Times New Roman" w:cs="Times New Roman"/>
          <w:b/>
          <w:w w:val="105"/>
          <w:sz w:val="21"/>
        </w:rPr>
        <w:lastRenderedPageBreak/>
        <w:t xml:space="preserve">Online Resource </w:t>
      </w:r>
      <w:r w:rsidR="00020772">
        <w:rPr>
          <w:rFonts w:ascii="Times New Roman" w:hAnsi="Times New Roman" w:cs="Times New Roman"/>
          <w:b/>
          <w:w w:val="105"/>
          <w:sz w:val="21"/>
        </w:rPr>
        <w:t>2</w:t>
      </w:r>
      <w:r w:rsidRPr="00BC19C9">
        <w:rPr>
          <w:rFonts w:ascii="Times New Roman" w:hAnsi="Times New Roman" w:cs="Times New Roman"/>
          <w:b/>
          <w:w w:val="105"/>
          <w:sz w:val="21"/>
        </w:rPr>
        <w:t xml:space="preserve"> </w:t>
      </w:r>
      <w:r w:rsidRPr="00BC19C9">
        <w:rPr>
          <w:rFonts w:ascii="Times New Roman" w:hAnsi="Times New Roman" w:cs="Times New Roman"/>
          <w:w w:val="105"/>
          <w:sz w:val="21"/>
        </w:rPr>
        <w:t>Capnography tracing of two cases in which clinical interventions occu</w:t>
      </w:r>
      <w:r w:rsidR="00020772">
        <w:rPr>
          <w:rFonts w:ascii="Times New Roman" w:hAnsi="Times New Roman" w:cs="Times New Roman"/>
          <w:w w:val="105"/>
          <w:sz w:val="21"/>
        </w:rPr>
        <w:t>r</w:t>
      </w:r>
      <w:r w:rsidRPr="00BC19C9">
        <w:rPr>
          <w:rFonts w:ascii="Times New Roman" w:hAnsi="Times New Roman" w:cs="Times New Roman"/>
          <w:w w:val="105"/>
          <w:sz w:val="21"/>
        </w:rPr>
        <w:t xml:space="preserve">red due to a respiratory adverse event or respiratory challenge, showing Integrated Pulmonary Index™ algorithm, </w:t>
      </w:r>
      <w:proofErr w:type="spellStart"/>
      <w:r w:rsidRPr="00BC19C9">
        <w:rPr>
          <w:rFonts w:ascii="Times New Roman" w:hAnsi="Times New Roman" w:cs="Times New Roman"/>
          <w:w w:val="105"/>
          <w:sz w:val="21"/>
        </w:rPr>
        <w:t>Sp</w:t>
      </w:r>
      <w:r w:rsidR="00BF0F87">
        <w:rPr>
          <w:rFonts w:ascii="Times New Roman" w:hAnsi="Times New Roman" w:cs="Times New Roman"/>
          <w:w w:val="105"/>
          <w:sz w:val="21"/>
        </w:rPr>
        <w:t>O</w:t>
      </w:r>
      <w:proofErr w:type="spellEnd"/>
      <w:r w:rsidRPr="00BC19C9">
        <w:rPr>
          <w:rFonts w:ascii="Times New Roman" w:hAnsi="Times New Roman" w:cs="Times New Roman"/>
          <w:w w:val="105"/>
          <w:position w:val="-6"/>
          <w:sz w:val="12"/>
        </w:rPr>
        <w:t>2</w:t>
      </w:r>
      <w:r w:rsidRPr="00BC19C9">
        <w:rPr>
          <w:rFonts w:ascii="Times New Roman" w:hAnsi="Times New Roman" w:cs="Times New Roman"/>
          <w:w w:val="105"/>
          <w:sz w:val="12"/>
        </w:rPr>
        <w:t xml:space="preserve">, </w:t>
      </w:r>
      <w:r w:rsidRPr="00BC19C9">
        <w:rPr>
          <w:rFonts w:ascii="Times New Roman" w:hAnsi="Times New Roman" w:cs="Times New Roman"/>
          <w:w w:val="105"/>
          <w:sz w:val="21"/>
        </w:rPr>
        <w:t xml:space="preserve">PR, </w:t>
      </w:r>
      <w:proofErr w:type="spellStart"/>
      <w:r w:rsidR="00BF0F87">
        <w:rPr>
          <w:rFonts w:ascii="Times New Roman" w:hAnsi="Times New Roman" w:cs="Times New Roman"/>
          <w:w w:val="105"/>
          <w:sz w:val="21"/>
        </w:rPr>
        <w:t>E</w:t>
      </w:r>
      <w:r w:rsidRPr="00BC19C9">
        <w:rPr>
          <w:rFonts w:ascii="Times New Roman" w:hAnsi="Times New Roman" w:cs="Times New Roman"/>
          <w:w w:val="105"/>
          <w:sz w:val="21"/>
        </w:rPr>
        <w:t>tC</w:t>
      </w:r>
      <w:r w:rsidR="00BF0F87">
        <w:rPr>
          <w:rFonts w:ascii="Times New Roman" w:hAnsi="Times New Roman" w:cs="Times New Roman"/>
          <w:w w:val="105"/>
          <w:sz w:val="21"/>
        </w:rPr>
        <w:t>O</w:t>
      </w:r>
      <w:proofErr w:type="spellEnd"/>
      <w:r w:rsidRPr="00BC19C9">
        <w:rPr>
          <w:rFonts w:ascii="Times New Roman" w:hAnsi="Times New Roman" w:cs="Times New Roman"/>
          <w:w w:val="105"/>
          <w:position w:val="-6"/>
          <w:sz w:val="12"/>
        </w:rPr>
        <w:t>2</w:t>
      </w:r>
      <w:r w:rsidRPr="00BC19C9">
        <w:rPr>
          <w:rFonts w:ascii="Times New Roman" w:hAnsi="Times New Roman" w:cs="Times New Roman"/>
          <w:w w:val="105"/>
          <w:sz w:val="12"/>
        </w:rPr>
        <w:t xml:space="preserve">, </w:t>
      </w:r>
      <w:r w:rsidRPr="00BC19C9">
        <w:rPr>
          <w:rFonts w:ascii="Times New Roman" w:hAnsi="Times New Roman" w:cs="Times New Roman"/>
          <w:w w:val="105"/>
          <w:sz w:val="21"/>
        </w:rPr>
        <w:t>and RR. A) Patient experienced post-PACU drowsiness requiring opioid reversal. B) Case 8, in which the patient developed hypercapnia. This was detected by capnography and IPI up to 3 minutes before standard monitoring detected the respiratory adverse event, and the capnography blind was broken in order to allow the attending nurse to intervene.</w:t>
      </w:r>
    </w:p>
    <w:p w14:paraId="0142306A" w14:textId="77777777" w:rsidR="002365E0" w:rsidRPr="00020772" w:rsidRDefault="002365E0" w:rsidP="002365E0">
      <w:pPr>
        <w:pStyle w:val="Heading2"/>
        <w:spacing w:before="140"/>
        <w:rPr>
          <w:w w:val="105"/>
        </w:rPr>
      </w:pPr>
      <w:r w:rsidRPr="00020772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C46948A" wp14:editId="2ABD46E1">
            <wp:simplePos x="0" y="0"/>
            <wp:positionH relativeFrom="margin">
              <wp:posOffset>237490</wp:posOffset>
            </wp:positionH>
            <wp:positionV relativeFrom="paragraph">
              <wp:posOffset>327660</wp:posOffset>
            </wp:positionV>
            <wp:extent cx="5181600" cy="3453130"/>
            <wp:effectExtent l="0" t="0" r="0" b="0"/>
            <wp:wrapSquare wrapText="bothSides"/>
            <wp:docPr id="31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1110F73D-D2B4-48A3-8191-ECBD75FA7E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1110F73D-D2B4-48A3-8191-ECBD75FA7E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5" t="6879" r="4857" b="6475"/>
                    <a:stretch/>
                  </pic:blipFill>
                  <pic:spPr bwMode="auto">
                    <a:xfrm>
                      <a:off x="0" y="0"/>
                      <a:ext cx="5181600" cy="3453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020772">
        <w:rPr>
          <w:w w:val="105"/>
        </w:rPr>
        <w:t>A)</w:t>
      </w:r>
    </w:p>
    <w:p w14:paraId="63480A41" w14:textId="29716880" w:rsidR="002365E0" w:rsidRPr="00635124" w:rsidRDefault="00BC19C9" w:rsidP="002365E0">
      <w:pPr>
        <w:spacing w:before="153" w:line="266" w:lineRule="auto"/>
        <w:ind w:left="190" w:right="106" w:firstLine="1"/>
        <w:jc w:val="both"/>
        <w:rPr>
          <w:rFonts w:ascii="Times New Roman" w:hAnsi="Times New Roman" w:cs="Times New Roman"/>
          <w:w w:val="105"/>
          <w:sz w:val="16"/>
        </w:rPr>
      </w:pPr>
      <w:r w:rsidRPr="00635124">
        <w:rPr>
          <w:rFonts w:ascii="Times New Roman" w:hAnsi="Times New Roman" w:cs="Times New Roman"/>
          <w:w w:val="105"/>
          <w:sz w:val="16"/>
        </w:rPr>
        <w:t xml:space="preserve">1: Resting; 2: Neurological &amp; nurse assessment; 3: Fentanyl 50mcg IV Push (Pain:4 - 6); 4: Antiemetic medication+ Fentanyl 50mcg IV Push (Pain:4 - 6); 5: Hydromorphone 1mg IV Push (Pain:4 - 6); 6: 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</w:rPr>
        <w:t>O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  <w:vertAlign w:val="subscript"/>
        </w:rPr>
        <w:t>2</w:t>
      </w:r>
      <w:r w:rsidRPr="00635124">
        <w:rPr>
          <w:rFonts w:ascii="Times New Roman" w:hAnsi="Times New Roman" w:cs="Times New Roman"/>
          <w:w w:val="105"/>
          <w:sz w:val="16"/>
        </w:rPr>
        <w:t xml:space="preserve"> flow change: face mask to nasal prong, 4L/min; 7: Fentanyl 25mg (Pain:4 - 6); 8: Sleeping</w:t>
      </w:r>
    </w:p>
    <w:p w14:paraId="5DBE3ED9" w14:textId="77777777" w:rsidR="002365E0" w:rsidRPr="004C6B12" w:rsidRDefault="002365E0" w:rsidP="002365E0">
      <w:pPr>
        <w:spacing w:before="153" w:line="266" w:lineRule="auto"/>
        <w:ind w:left="190" w:right="106" w:firstLine="1"/>
        <w:jc w:val="both"/>
        <w:rPr>
          <w:rFonts w:ascii="Times New Roman" w:hAnsi="Times New Roman" w:cs="Times New Roman"/>
          <w:sz w:val="17"/>
        </w:rPr>
      </w:pPr>
    </w:p>
    <w:p w14:paraId="6B62E3B4" w14:textId="77777777" w:rsidR="00D867EE" w:rsidRDefault="00D867EE">
      <w:pPr>
        <w:rPr>
          <w:rFonts w:ascii="Times New Roman" w:eastAsia="Times New Roman" w:hAnsi="Times New Roman" w:cs="Times New Roman"/>
          <w:b/>
          <w:bCs/>
          <w:w w:val="105"/>
          <w:sz w:val="23"/>
          <w:szCs w:val="23"/>
        </w:rPr>
      </w:pPr>
      <w:r>
        <w:rPr>
          <w:w w:val="105"/>
        </w:rPr>
        <w:br w:type="page"/>
      </w:r>
    </w:p>
    <w:p w14:paraId="667DEAF7" w14:textId="2E9D80CC" w:rsidR="002365E0" w:rsidRPr="00020772" w:rsidRDefault="002365E0" w:rsidP="002365E0">
      <w:pPr>
        <w:pStyle w:val="Heading2"/>
        <w:ind w:left="197"/>
        <w:jc w:val="both"/>
        <w:rPr>
          <w:w w:val="105"/>
        </w:rPr>
      </w:pPr>
      <w:r w:rsidRPr="00020772">
        <w:rPr>
          <w:w w:val="105"/>
        </w:rPr>
        <w:lastRenderedPageBreak/>
        <w:t>B)</w:t>
      </w:r>
    </w:p>
    <w:p w14:paraId="07ABE14C" w14:textId="77777777" w:rsidR="002365E0" w:rsidRPr="00020772" w:rsidRDefault="002365E0" w:rsidP="002365E0">
      <w:pPr>
        <w:pStyle w:val="Heading2"/>
        <w:ind w:left="197"/>
        <w:jc w:val="both"/>
      </w:pPr>
      <w:r w:rsidRPr="00020772">
        <w:rPr>
          <w:noProof/>
          <w:color w:val="2E74B5" w:themeColor="accent5" w:themeShade="BF"/>
          <w:szCs w:val="24"/>
          <w:lang w:val="en-IN" w:eastAsia="en-IN"/>
        </w:rPr>
        <w:drawing>
          <wp:inline distT="0" distB="0" distL="0" distR="0" wp14:anchorId="3A54E9EC" wp14:editId="669EE7D0">
            <wp:extent cx="4834255" cy="3000375"/>
            <wp:effectExtent l="0" t="0" r="0" b="0"/>
            <wp:docPr id="32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B472C120-B322-49F0-9578-983D8F02F5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B472C120-B322-49F0-9578-983D8F02F5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86" t="6855" r="4813" b="10484"/>
                    <a:stretch/>
                  </pic:blipFill>
                  <pic:spPr bwMode="auto">
                    <a:xfrm>
                      <a:off x="0" y="0"/>
                      <a:ext cx="4834255" cy="300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41379" w14:textId="77777777" w:rsidR="00635124" w:rsidRDefault="00635124" w:rsidP="002365E0">
      <w:pPr>
        <w:spacing w:line="256" w:lineRule="auto"/>
        <w:ind w:right="188"/>
        <w:rPr>
          <w:rFonts w:ascii="Times New Roman" w:hAnsi="Times New Roman" w:cs="Times New Roman"/>
          <w:w w:val="105"/>
          <w:sz w:val="16"/>
          <w:szCs w:val="18"/>
        </w:rPr>
      </w:pPr>
    </w:p>
    <w:p w14:paraId="0E4CEC62" w14:textId="07CCFDDF" w:rsidR="002365E0" w:rsidRPr="00635124" w:rsidRDefault="00BC19C9" w:rsidP="002365E0">
      <w:pPr>
        <w:spacing w:line="256" w:lineRule="auto"/>
        <w:ind w:right="188"/>
        <w:rPr>
          <w:rFonts w:ascii="Times New Roman" w:hAnsi="Times New Roman" w:cs="Times New Roman"/>
          <w:sz w:val="16"/>
          <w:szCs w:val="18"/>
        </w:rPr>
      </w:pPr>
      <w:bookmarkStart w:id="0" w:name="_GoBack"/>
      <w:bookmarkEnd w:id="0"/>
      <w:r w:rsidRPr="00635124">
        <w:rPr>
          <w:rFonts w:ascii="Times New Roman" w:hAnsi="Times New Roman" w:cs="Times New Roman"/>
          <w:w w:val="105"/>
          <w:sz w:val="16"/>
          <w:szCs w:val="18"/>
        </w:rPr>
        <w:t xml:space="preserve">1: PACU nurse informed of high 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</w:rPr>
        <w:t>E</w:t>
      </w:r>
      <w:r w:rsidRPr="00635124">
        <w:rPr>
          <w:rFonts w:ascii="Times New Roman" w:hAnsi="Times New Roman" w:cs="Times New Roman"/>
          <w:w w:val="105"/>
          <w:sz w:val="16"/>
          <w:szCs w:val="18"/>
        </w:rPr>
        <w:t>tC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</w:rPr>
        <w:t>O</w:t>
      </w:r>
      <w:r w:rsidRPr="00635124">
        <w:rPr>
          <w:rFonts w:ascii="Times New Roman" w:hAnsi="Times New Roman" w:cs="Times New Roman"/>
          <w:w w:val="105"/>
          <w:sz w:val="16"/>
          <w:szCs w:val="18"/>
          <w:vertAlign w:val="subscript"/>
        </w:rPr>
        <w:t>2</w:t>
      </w:r>
      <w:r w:rsidRPr="00635124">
        <w:rPr>
          <w:rFonts w:ascii="Times New Roman" w:hAnsi="Times New Roman" w:cs="Times New Roman"/>
          <w:w w:val="105"/>
          <w:sz w:val="16"/>
          <w:szCs w:val="18"/>
        </w:rPr>
        <w:t>; 2: PACU nurse informed of Sp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</w:rPr>
        <w:t>O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  <w:vertAlign w:val="subscript"/>
        </w:rPr>
        <w:t>2</w:t>
      </w:r>
      <w:r w:rsidRPr="00635124">
        <w:rPr>
          <w:rFonts w:ascii="Times New Roman" w:hAnsi="Times New Roman" w:cs="Times New Roman"/>
          <w:w w:val="105"/>
          <w:sz w:val="16"/>
          <w:szCs w:val="18"/>
        </w:rPr>
        <w:t xml:space="preserve"> value; 3-5: Sleeping and snoring heavily; 6: Hydromorphone 0.2mg IV (patient controlled analgesia); 7: Sensitivity test+ nurse testing patient's movement;  8:</w:t>
      </w:r>
      <w:r w:rsidRPr="00635124">
        <w:rPr>
          <w:rFonts w:ascii="Times New Roman" w:hAnsi="Times New Roman" w:cs="Times New Roman"/>
          <w:sz w:val="16"/>
          <w:szCs w:val="18"/>
        </w:rPr>
        <w:t xml:space="preserve"> 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</w:rPr>
        <w:t>O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  <w:vertAlign w:val="subscript"/>
        </w:rPr>
        <w:t>2</w:t>
      </w:r>
      <w:r w:rsidRPr="00635124">
        <w:rPr>
          <w:rFonts w:ascii="Times New Roman" w:hAnsi="Times New Roman" w:cs="Times New Roman"/>
          <w:w w:val="105"/>
          <w:sz w:val="16"/>
          <w:szCs w:val="18"/>
        </w:rPr>
        <w:t xml:space="preserve"> Rate Change:4L/min 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</w:rPr>
        <w:t>O</w:t>
      </w:r>
      <w:r w:rsidR="00D867EE" w:rsidRPr="00635124">
        <w:rPr>
          <w:rFonts w:ascii="Times New Roman" w:hAnsi="Times New Roman" w:cs="Times New Roman"/>
          <w:w w:val="105"/>
          <w:sz w:val="16"/>
          <w:szCs w:val="18"/>
          <w:vertAlign w:val="subscript"/>
        </w:rPr>
        <w:t>2</w:t>
      </w:r>
      <w:r w:rsidRPr="00635124">
        <w:rPr>
          <w:rFonts w:ascii="Times New Roman" w:hAnsi="Times New Roman" w:cs="Times New Roman"/>
          <w:w w:val="105"/>
          <w:sz w:val="16"/>
          <w:szCs w:val="18"/>
        </w:rPr>
        <w:t xml:space="preserve"> via Microstream™ cannula; 9: Antiemetic Medication. Dashed vertical line represents time of respiratory adverse event.</w:t>
      </w:r>
    </w:p>
    <w:p w14:paraId="38152A05" w14:textId="77777777" w:rsidR="002365E0" w:rsidRPr="004C6B12" w:rsidRDefault="002365E0" w:rsidP="002365E0">
      <w:pPr>
        <w:spacing w:line="264" w:lineRule="auto"/>
        <w:rPr>
          <w:rFonts w:ascii="Times New Roman" w:hAnsi="Times New Roman" w:cs="Times New Roman"/>
          <w:sz w:val="17"/>
        </w:rPr>
        <w:sectPr w:rsidR="002365E0" w:rsidRPr="004C6B12">
          <w:type w:val="continuous"/>
          <w:pgSz w:w="11520" w:h="16560"/>
          <w:pgMar w:top="1380" w:right="1500" w:bottom="280" w:left="1300" w:header="720" w:footer="720" w:gutter="0"/>
          <w:cols w:space="720"/>
        </w:sectPr>
      </w:pPr>
    </w:p>
    <w:p w14:paraId="1EF9C10F" w14:textId="77777777" w:rsidR="002365E0" w:rsidRPr="004C6B12" w:rsidRDefault="00BC19C9" w:rsidP="002365E0">
      <w:pPr>
        <w:pStyle w:val="BodyText"/>
        <w:spacing w:before="79"/>
        <w:ind w:left="119" w:right="252"/>
        <w:rPr>
          <w:rFonts w:ascii="Times New Roman" w:hAnsi="Times New Roman" w:cs="Times New Roman"/>
        </w:rPr>
      </w:pPr>
      <w:r w:rsidRPr="00BC19C9">
        <w:rPr>
          <w:rFonts w:ascii="Times New Roman" w:hAnsi="Times New Roman" w:cs="Times New Roman"/>
          <w:b/>
        </w:rPr>
        <w:lastRenderedPageBreak/>
        <w:t xml:space="preserve">Online Resource </w:t>
      </w:r>
      <w:r w:rsidR="00020772">
        <w:rPr>
          <w:rFonts w:ascii="Times New Roman" w:hAnsi="Times New Roman" w:cs="Times New Roman"/>
          <w:b/>
        </w:rPr>
        <w:t>3</w:t>
      </w:r>
      <w:r w:rsidRPr="00BC19C9">
        <w:rPr>
          <w:rFonts w:ascii="Times New Roman" w:hAnsi="Times New Roman" w:cs="Times New Roman"/>
          <w:b/>
        </w:rPr>
        <w:t xml:space="preserve"> </w:t>
      </w:r>
      <w:r w:rsidRPr="00BC19C9">
        <w:rPr>
          <w:rFonts w:ascii="Times New Roman" w:hAnsi="Times New Roman" w:cs="Times New Roman"/>
        </w:rPr>
        <w:t>Summary of patients with respiratory challenges, including some critical respiratory adverse events, that resulted in medical intervention.</w:t>
      </w:r>
    </w:p>
    <w:p w14:paraId="6E701B9C" w14:textId="77777777" w:rsidR="002365E0" w:rsidRPr="004C6B12" w:rsidRDefault="002365E0" w:rsidP="002365E0">
      <w:pPr>
        <w:pStyle w:val="BodyText"/>
        <w:spacing w:before="9"/>
        <w:rPr>
          <w:rFonts w:ascii="Times New Roman" w:hAnsi="Times New Roman" w:cs="Times New Roman"/>
          <w:sz w:val="13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0"/>
        <w:gridCol w:w="1876"/>
        <w:gridCol w:w="2455"/>
        <w:gridCol w:w="2124"/>
      </w:tblGrid>
      <w:tr w:rsidR="002365E0" w:rsidRPr="004C6B12" w14:paraId="0BD1E4F8" w14:textId="77777777" w:rsidTr="00D231EB">
        <w:trPr>
          <w:trHeight w:hRule="exact" w:val="516"/>
        </w:trPr>
        <w:tc>
          <w:tcPr>
            <w:tcW w:w="2810" w:type="dxa"/>
          </w:tcPr>
          <w:p w14:paraId="5DE03498" w14:textId="77777777" w:rsidR="002365E0" w:rsidRPr="004C6B12" w:rsidRDefault="00BC19C9" w:rsidP="00D231EB">
            <w:pPr>
              <w:pStyle w:val="TableParagraph"/>
              <w:ind w:left="339" w:right="321" w:firstLine="33"/>
              <w:rPr>
                <w:rFonts w:ascii="Times New Roman" w:hAnsi="Times New Roman" w:cs="Times New Roman"/>
                <w:b/>
              </w:rPr>
            </w:pPr>
            <w:r w:rsidRPr="00BC19C9">
              <w:rPr>
                <w:rFonts w:ascii="Times New Roman" w:hAnsi="Times New Roman" w:cs="Times New Roman"/>
                <w:b/>
              </w:rPr>
              <w:t>Description of Patient Respiratory Challenge</w:t>
            </w:r>
          </w:p>
        </w:tc>
        <w:tc>
          <w:tcPr>
            <w:tcW w:w="1876" w:type="dxa"/>
          </w:tcPr>
          <w:p w14:paraId="7D4E8E0C" w14:textId="77777777" w:rsidR="002365E0" w:rsidRPr="004C6B12" w:rsidRDefault="00BC19C9" w:rsidP="00D231EB">
            <w:pPr>
              <w:pStyle w:val="TableParagraph"/>
              <w:spacing w:before="127"/>
              <w:ind w:left="84" w:right="84"/>
              <w:rPr>
                <w:rFonts w:ascii="Times New Roman" w:hAnsi="Times New Roman" w:cs="Times New Roman"/>
                <w:b/>
              </w:rPr>
            </w:pPr>
            <w:r w:rsidRPr="00BC19C9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455" w:type="dxa"/>
          </w:tcPr>
          <w:p w14:paraId="49AC529A" w14:textId="77777777" w:rsidR="002365E0" w:rsidRPr="004C6B12" w:rsidRDefault="00BC19C9" w:rsidP="00D231EB">
            <w:pPr>
              <w:pStyle w:val="TableParagraph"/>
              <w:spacing w:before="127"/>
              <w:ind w:left="635"/>
              <w:rPr>
                <w:rFonts w:ascii="Times New Roman" w:hAnsi="Times New Roman" w:cs="Times New Roman"/>
                <w:b/>
              </w:rPr>
            </w:pPr>
            <w:r w:rsidRPr="00BC19C9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2124" w:type="dxa"/>
          </w:tcPr>
          <w:p w14:paraId="72E9BBAE" w14:textId="77777777" w:rsidR="002365E0" w:rsidRPr="004C6B12" w:rsidRDefault="00BC19C9" w:rsidP="00D231EB">
            <w:pPr>
              <w:pStyle w:val="TableParagraph"/>
              <w:spacing w:before="127"/>
              <w:ind w:left="120" w:right="121"/>
              <w:rPr>
                <w:rFonts w:ascii="Times New Roman" w:hAnsi="Times New Roman" w:cs="Times New Roman"/>
                <w:b/>
              </w:rPr>
            </w:pPr>
            <w:r w:rsidRPr="00BC19C9">
              <w:rPr>
                <w:rFonts w:ascii="Times New Roman" w:hAnsi="Times New Roman" w:cs="Times New Roman"/>
                <w:b/>
              </w:rPr>
              <w:t>Number of Patients</w:t>
            </w:r>
          </w:p>
        </w:tc>
      </w:tr>
      <w:tr w:rsidR="002365E0" w:rsidRPr="004C6B12" w14:paraId="7EDF01A4" w14:textId="77777777" w:rsidTr="002365E0">
        <w:trPr>
          <w:trHeight w:hRule="exact" w:val="516"/>
        </w:trPr>
        <w:tc>
          <w:tcPr>
            <w:tcW w:w="2810" w:type="dxa"/>
          </w:tcPr>
          <w:p w14:paraId="0E49C128" w14:textId="77777777" w:rsidR="002365E0" w:rsidRPr="004C6B12" w:rsidRDefault="00BC19C9" w:rsidP="00D231EB">
            <w:pPr>
              <w:pStyle w:val="TableParagraph"/>
              <w:spacing w:before="126"/>
              <w:ind w:left="103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Difficulty breathing</w:t>
            </w:r>
          </w:p>
        </w:tc>
        <w:tc>
          <w:tcPr>
            <w:tcW w:w="1876" w:type="dxa"/>
          </w:tcPr>
          <w:p w14:paraId="3E83E4D0" w14:textId="77777777" w:rsidR="002365E0" w:rsidRPr="004C6B12" w:rsidRDefault="00BC19C9" w:rsidP="00D231EB">
            <w:pPr>
              <w:pStyle w:val="TableParagraph"/>
              <w:spacing w:before="126"/>
              <w:ind w:left="84" w:right="85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In transit to PACU</w:t>
            </w:r>
          </w:p>
        </w:tc>
        <w:tc>
          <w:tcPr>
            <w:tcW w:w="2455" w:type="dxa"/>
          </w:tcPr>
          <w:p w14:paraId="64EDCBC3" w14:textId="77777777" w:rsidR="002365E0" w:rsidRPr="004C6B12" w:rsidRDefault="00BC19C9" w:rsidP="00D231EB">
            <w:pPr>
              <w:pStyle w:val="TableParagraph"/>
              <w:ind w:left="103" w:right="169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  <w:w w:val="95"/>
              </w:rPr>
              <w:t xml:space="preserve">Neuromuscular </w:t>
            </w:r>
            <w:r w:rsidRPr="00BC19C9">
              <w:rPr>
                <w:rFonts w:ascii="Times New Roman" w:hAnsi="Times New Roman" w:cs="Times New Roman"/>
              </w:rPr>
              <w:t>antagonist</w:t>
            </w:r>
          </w:p>
        </w:tc>
        <w:tc>
          <w:tcPr>
            <w:tcW w:w="2124" w:type="dxa"/>
            <w:vAlign w:val="center"/>
          </w:tcPr>
          <w:p w14:paraId="11AEEDA1" w14:textId="77777777" w:rsidR="002365E0" w:rsidRPr="004C6B12" w:rsidRDefault="00BC19C9" w:rsidP="002365E0">
            <w:pPr>
              <w:pStyle w:val="TableParagraph"/>
              <w:spacing w:before="126"/>
              <w:jc w:val="center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  <w:tr w:rsidR="002365E0" w:rsidRPr="004C6B12" w14:paraId="637D7C54" w14:textId="77777777" w:rsidTr="002365E0">
        <w:trPr>
          <w:trHeight w:hRule="exact" w:val="263"/>
        </w:trPr>
        <w:tc>
          <w:tcPr>
            <w:tcW w:w="2810" w:type="dxa"/>
          </w:tcPr>
          <w:p w14:paraId="4C4EEDB5" w14:textId="77777777" w:rsidR="002365E0" w:rsidRPr="004C6B12" w:rsidRDefault="00BC19C9" w:rsidP="00D231EB">
            <w:pPr>
              <w:pStyle w:val="TableParagraph"/>
              <w:ind w:left="103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Mild Airway Obstruction</w:t>
            </w:r>
          </w:p>
        </w:tc>
        <w:tc>
          <w:tcPr>
            <w:tcW w:w="1876" w:type="dxa"/>
          </w:tcPr>
          <w:p w14:paraId="0B021FC9" w14:textId="77777777" w:rsidR="002365E0" w:rsidRPr="004C6B12" w:rsidRDefault="00BC19C9" w:rsidP="00D231EB">
            <w:pPr>
              <w:pStyle w:val="TableParagraph"/>
              <w:ind w:left="84" w:right="85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PACU</w:t>
            </w:r>
          </w:p>
        </w:tc>
        <w:tc>
          <w:tcPr>
            <w:tcW w:w="2455" w:type="dxa"/>
          </w:tcPr>
          <w:p w14:paraId="6B8A0C20" w14:textId="77777777" w:rsidR="002365E0" w:rsidRPr="004C6B12" w:rsidRDefault="00BC19C9" w:rsidP="00D231EB">
            <w:pPr>
              <w:pStyle w:val="TableParagraph"/>
              <w:ind w:left="103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CPAP</w:t>
            </w:r>
          </w:p>
        </w:tc>
        <w:tc>
          <w:tcPr>
            <w:tcW w:w="2124" w:type="dxa"/>
            <w:vAlign w:val="center"/>
          </w:tcPr>
          <w:p w14:paraId="2A002AFA" w14:textId="77777777" w:rsidR="002365E0" w:rsidRPr="004C6B12" w:rsidRDefault="00BC19C9" w:rsidP="002365E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  <w:tr w:rsidR="002365E0" w:rsidRPr="004C6B12" w14:paraId="0124F559" w14:textId="77777777" w:rsidTr="002365E0">
        <w:trPr>
          <w:trHeight w:hRule="exact" w:val="263"/>
        </w:trPr>
        <w:tc>
          <w:tcPr>
            <w:tcW w:w="2810" w:type="dxa"/>
          </w:tcPr>
          <w:p w14:paraId="6017959B" w14:textId="77777777" w:rsidR="002365E0" w:rsidRPr="004C6B12" w:rsidRDefault="00BC19C9" w:rsidP="00D231EB">
            <w:pPr>
              <w:pStyle w:val="TableParagraph"/>
              <w:ind w:left="103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Labored Breathing in PACU</w:t>
            </w:r>
          </w:p>
        </w:tc>
        <w:tc>
          <w:tcPr>
            <w:tcW w:w="1876" w:type="dxa"/>
          </w:tcPr>
          <w:p w14:paraId="03D33527" w14:textId="77777777" w:rsidR="002365E0" w:rsidRPr="004C6B12" w:rsidRDefault="00BC19C9" w:rsidP="00D231EB">
            <w:pPr>
              <w:pStyle w:val="TableParagraph"/>
              <w:ind w:left="84" w:right="85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PACU</w:t>
            </w:r>
          </w:p>
        </w:tc>
        <w:tc>
          <w:tcPr>
            <w:tcW w:w="2455" w:type="dxa"/>
          </w:tcPr>
          <w:p w14:paraId="58AAC47A" w14:textId="77777777" w:rsidR="002365E0" w:rsidRPr="004C6B12" w:rsidRDefault="00BC19C9" w:rsidP="00D231EB">
            <w:pPr>
              <w:pStyle w:val="TableParagraph"/>
              <w:ind w:left="103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CPAP</w:t>
            </w:r>
          </w:p>
        </w:tc>
        <w:tc>
          <w:tcPr>
            <w:tcW w:w="2124" w:type="dxa"/>
            <w:vAlign w:val="center"/>
          </w:tcPr>
          <w:p w14:paraId="2A4055B6" w14:textId="77777777" w:rsidR="002365E0" w:rsidRPr="004C6B12" w:rsidRDefault="00BC19C9" w:rsidP="002365E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  <w:tr w:rsidR="002365E0" w:rsidRPr="004C6B12" w14:paraId="68DA5D6B" w14:textId="77777777" w:rsidTr="002365E0">
        <w:trPr>
          <w:trHeight w:hRule="exact" w:val="1022"/>
        </w:trPr>
        <w:tc>
          <w:tcPr>
            <w:tcW w:w="2810" w:type="dxa"/>
          </w:tcPr>
          <w:p w14:paraId="01E4FCBA" w14:textId="77777777" w:rsidR="002365E0" w:rsidRPr="004C6B12" w:rsidRDefault="00BC19C9" w:rsidP="00D231EB">
            <w:pPr>
              <w:pStyle w:val="TableParagraph"/>
              <w:spacing w:before="127"/>
              <w:ind w:left="103" w:right="321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 xml:space="preserve">Nurse Concern over </w:t>
            </w:r>
            <w:r w:rsidRPr="00BC19C9">
              <w:rPr>
                <w:rFonts w:ascii="Times New Roman" w:hAnsi="Times New Roman" w:cs="Times New Roman"/>
                <w:w w:val="95"/>
              </w:rPr>
              <w:t xml:space="preserve">Ventilation/Oxygenation </w:t>
            </w:r>
            <w:r w:rsidRPr="00BC19C9">
              <w:rPr>
                <w:rFonts w:ascii="Times New Roman" w:hAnsi="Times New Roman" w:cs="Times New Roman"/>
              </w:rPr>
              <w:t>Insufficiency</w:t>
            </w:r>
          </w:p>
        </w:tc>
        <w:tc>
          <w:tcPr>
            <w:tcW w:w="1876" w:type="dxa"/>
          </w:tcPr>
          <w:p w14:paraId="48C0112F" w14:textId="77777777" w:rsidR="002365E0" w:rsidRPr="004C6B12" w:rsidRDefault="002365E0" w:rsidP="00D231EB">
            <w:pPr>
              <w:pStyle w:val="TableParagraph"/>
              <w:rPr>
                <w:rFonts w:ascii="Times New Roman" w:hAnsi="Times New Roman" w:cs="Times New Roman"/>
                <w:sz w:val="33"/>
              </w:rPr>
            </w:pPr>
          </w:p>
          <w:p w14:paraId="0B602476" w14:textId="77777777" w:rsidR="002365E0" w:rsidRPr="004C6B12" w:rsidRDefault="00BC19C9" w:rsidP="00D231EB">
            <w:pPr>
              <w:pStyle w:val="TableParagraph"/>
              <w:ind w:left="84" w:right="85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PACU</w:t>
            </w:r>
          </w:p>
        </w:tc>
        <w:tc>
          <w:tcPr>
            <w:tcW w:w="2455" w:type="dxa"/>
          </w:tcPr>
          <w:p w14:paraId="026368B6" w14:textId="77777777" w:rsidR="002365E0" w:rsidRPr="004C6B12" w:rsidRDefault="00BC19C9" w:rsidP="00D231EB">
            <w:pPr>
              <w:pStyle w:val="TableParagraph"/>
              <w:ind w:left="103" w:right="153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Removed from trial device after 45 min, to allow for unblinded capnography monitoring</w:t>
            </w:r>
          </w:p>
        </w:tc>
        <w:tc>
          <w:tcPr>
            <w:tcW w:w="2124" w:type="dxa"/>
            <w:vAlign w:val="center"/>
          </w:tcPr>
          <w:p w14:paraId="3AB4B72E" w14:textId="77777777" w:rsidR="002365E0" w:rsidRPr="004C6B12" w:rsidRDefault="002365E0" w:rsidP="002365E0">
            <w:pPr>
              <w:pStyle w:val="TableParagraph"/>
              <w:jc w:val="center"/>
              <w:rPr>
                <w:rFonts w:ascii="Times New Roman" w:hAnsi="Times New Roman" w:cs="Times New Roman"/>
                <w:sz w:val="33"/>
              </w:rPr>
            </w:pPr>
          </w:p>
          <w:p w14:paraId="41E427DF" w14:textId="77777777" w:rsidR="002365E0" w:rsidRPr="004C6B12" w:rsidRDefault="00BC19C9" w:rsidP="002365E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  <w:w w:val="99"/>
              </w:rPr>
              <w:t>2</w:t>
            </w:r>
          </w:p>
        </w:tc>
      </w:tr>
      <w:tr w:rsidR="002365E0" w:rsidRPr="004C6B12" w14:paraId="27A14ED8" w14:textId="77777777" w:rsidTr="002365E0">
        <w:trPr>
          <w:trHeight w:hRule="exact" w:val="263"/>
        </w:trPr>
        <w:tc>
          <w:tcPr>
            <w:tcW w:w="2810" w:type="dxa"/>
          </w:tcPr>
          <w:p w14:paraId="1C3EAFAF" w14:textId="77777777" w:rsidR="002365E0" w:rsidRPr="004C6B12" w:rsidRDefault="00BC19C9" w:rsidP="00D231EB">
            <w:pPr>
              <w:pStyle w:val="TableParagraph"/>
              <w:ind w:left="103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Mild Airway Obstruction</w:t>
            </w:r>
          </w:p>
        </w:tc>
        <w:tc>
          <w:tcPr>
            <w:tcW w:w="1876" w:type="dxa"/>
          </w:tcPr>
          <w:p w14:paraId="2BE68FF0" w14:textId="77777777" w:rsidR="002365E0" w:rsidRPr="004C6B12" w:rsidRDefault="00BC19C9" w:rsidP="00D231EB">
            <w:pPr>
              <w:pStyle w:val="TableParagraph"/>
              <w:ind w:left="84" w:right="84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Post-PACU</w:t>
            </w:r>
          </w:p>
        </w:tc>
        <w:tc>
          <w:tcPr>
            <w:tcW w:w="2455" w:type="dxa"/>
          </w:tcPr>
          <w:p w14:paraId="472CA8FA" w14:textId="77777777" w:rsidR="002365E0" w:rsidRPr="004C6B12" w:rsidRDefault="00BC19C9" w:rsidP="00D231EB">
            <w:pPr>
              <w:pStyle w:val="TableParagraph"/>
              <w:ind w:left="103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</w:rPr>
              <w:t>CPAP</w:t>
            </w:r>
          </w:p>
        </w:tc>
        <w:tc>
          <w:tcPr>
            <w:tcW w:w="2124" w:type="dxa"/>
            <w:vAlign w:val="center"/>
          </w:tcPr>
          <w:p w14:paraId="175B60E7" w14:textId="77777777" w:rsidR="002365E0" w:rsidRPr="004C6B12" w:rsidRDefault="00BC19C9" w:rsidP="002365E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C19C9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</w:tbl>
    <w:p w14:paraId="725A6E89" w14:textId="77777777" w:rsidR="002365E0" w:rsidRPr="004C6B12" w:rsidRDefault="002365E0" w:rsidP="002365E0">
      <w:pPr>
        <w:rPr>
          <w:rFonts w:ascii="Times New Roman" w:hAnsi="Times New Roman" w:cs="Times New Roman"/>
        </w:rPr>
        <w:sectPr w:rsidR="002365E0" w:rsidRPr="004C6B12">
          <w:pgSz w:w="12240" w:h="15840"/>
          <w:pgMar w:top="1360" w:right="1320" w:bottom="280" w:left="1320" w:header="720" w:footer="720" w:gutter="0"/>
          <w:cols w:space="720"/>
        </w:sectPr>
      </w:pPr>
    </w:p>
    <w:p w14:paraId="124F7535" w14:textId="77777777" w:rsidR="002365E0" w:rsidRPr="00020772" w:rsidRDefault="002365E0" w:rsidP="002365E0">
      <w:pPr>
        <w:spacing w:before="74" w:line="256" w:lineRule="auto"/>
        <w:ind w:left="258" w:right="7" w:firstLine="4"/>
        <w:rPr>
          <w:rFonts w:ascii="Times New Roman" w:hAnsi="Times New Roman" w:cs="Times New Roman"/>
          <w:w w:val="105"/>
        </w:rPr>
      </w:pPr>
      <w:r w:rsidRPr="00020772">
        <w:rPr>
          <w:rFonts w:ascii="Times New Roman" w:hAnsi="Times New Roman" w:cs="Times New Roman"/>
          <w:b/>
          <w:w w:val="105"/>
        </w:rPr>
        <w:lastRenderedPageBreak/>
        <w:t xml:space="preserve">Online Resource </w:t>
      </w:r>
      <w:r w:rsidR="00020772" w:rsidRPr="00020772">
        <w:rPr>
          <w:rFonts w:ascii="Times New Roman" w:hAnsi="Times New Roman" w:cs="Times New Roman"/>
          <w:b/>
          <w:w w:val="105"/>
        </w:rPr>
        <w:t xml:space="preserve">4 </w:t>
      </w:r>
      <w:r w:rsidRPr="00020772">
        <w:rPr>
          <w:rFonts w:ascii="Times New Roman" w:hAnsi="Times New Roman" w:cs="Times New Roman"/>
          <w:w w:val="105"/>
        </w:rPr>
        <w:t>Number of notifications when using individual alerts for each capnography and oximetry parameter vs IPI</w:t>
      </w:r>
      <w:r w:rsidRPr="00020772">
        <w:rPr>
          <w:rFonts w:ascii="Times New Roman" w:hAnsi="Times New Roman" w:cs="Times New Roman"/>
          <w:b/>
          <w:w w:val="105"/>
        </w:rPr>
        <w:t xml:space="preserve"> </w:t>
      </w:r>
      <w:r w:rsidRPr="00020772">
        <w:rPr>
          <w:rFonts w:ascii="Times New Roman" w:hAnsi="Times New Roman" w:cs="Times New Roman"/>
          <w:w w:val="105"/>
        </w:rPr>
        <w:t xml:space="preserve">(value 3 or 2). For each notification type, a delay of 10 seconds was applied to </w:t>
      </w:r>
      <w:r w:rsidR="001D5FE0">
        <w:rPr>
          <w:rFonts w:ascii="Times New Roman" w:hAnsi="Times New Roman" w:cs="Times New Roman"/>
          <w:w w:val="105"/>
        </w:rPr>
        <w:t>all</w:t>
      </w:r>
      <w:r w:rsidR="001D5FE0" w:rsidRPr="00020772">
        <w:rPr>
          <w:rFonts w:ascii="Times New Roman" w:hAnsi="Times New Roman" w:cs="Times New Roman"/>
          <w:w w:val="105"/>
        </w:rPr>
        <w:t xml:space="preserve"> </w:t>
      </w:r>
      <w:r w:rsidRPr="00020772">
        <w:rPr>
          <w:rFonts w:ascii="Times New Roman" w:hAnsi="Times New Roman" w:cs="Times New Roman"/>
          <w:w w:val="105"/>
        </w:rPr>
        <w:t>capnography and oximetry parameters.</w:t>
      </w:r>
      <w:r w:rsidR="001D5FE0">
        <w:rPr>
          <w:rFonts w:ascii="Times New Roman" w:hAnsi="Times New Roman" w:cs="Times New Roman"/>
          <w:w w:val="105"/>
        </w:rPr>
        <w:t xml:space="preserve"> The analysis was also performed using a 30 second delay for </w:t>
      </w:r>
      <w:r w:rsidR="00D231EB">
        <w:rPr>
          <w:rFonts w:ascii="Times New Roman" w:hAnsi="Times New Roman" w:cs="Times New Roman"/>
          <w:w w:val="105"/>
        </w:rPr>
        <w:t xml:space="preserve">all capnography and oximetry parameters. </w:t>
      </w:r>
    </w:p>
    <w:p w14:paraId="0D503A6A" w14:textId="77777777" w:rsidR="002365E0" w:rsidRPr="00020772" w:rsidRDefault="002365E0" w:rsidP="002365E0">
      <w:pPr>
        <w:spacing w:before="74" w:line="256" w:lineRule="auto"/>
        <w:ind w:left="258" w:right="7" w:firstLine="4"/>
        <w:rPr>
          <w:rFonts w:ascii="Times New Roman" w:hAnsi="Times New Roman" w:cs="Times New Roman"/>
          <w:sz w:val="21"/>
        </w:rPr>
      </w:pPr>
      <w:r w:rsidRPr="00020772">
        <w:rPr>
          <w:rFonts w:ascii="Times New Roman" w:eastAsia="Times New Roman" w:hAnsi="Times New Roman" w:cs="Times New Roman"/>
          <w:noProof/>
          <w:color w:val="2E74B5" w:themeColor="accent5" w:themeShade="BF"/>
          <w:szCs w:val="24"/>
          <w:lang w:val="en-IN" w:eastAsia="en-IN"/>
        </w:rPr>
        <w:drawing>
          <wp:inline distT="0" distB="0" distL="0" distR="0" wp14:anchorId="792FF1AC" wp14:editId="3F574EE4">
            <wp:extent cx="5842000" cy="2643418"/>
            <wp:effectExtent l="0" t="0" r="635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BF81E8C-0FFE-4DB2-A51C-712DF63E3C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9DDA4E9" w14:textId="77777777" w:rsidR="002365E0" w:rsidRPr="00020772" w:rsidRDefault="002365E0" w:rsidP="002365E0">
      <w:pPr>
        <w:spacing w:line="264" w:lineRule="auto"/>
        <w:ind w:right="342"/>
        <w:rPr>
          <w:rFonts w:ascii="Times New Roman" w:hAnsi="Times New Roman" w:cs="Times New Roman"/>
          <w:sz w:val="18"/>
        </w:rPr>
      </w:pPr>
      <w:r w:rsidRPr="00020772">
        <w:rPr>
          <w:rFonts w:ascii="Times New Roman" w:hAnsi="Times New Roman" w:cs="Times New Roman"/>
          <w:w w:val="105"/>
          <w:sz w:val="18"/>
        </w:rPr>
        <w:t>Statistical analysis: 1-way ANOVA, p&lt;0.001; Bonferroni post-hoc analysis: All 10 second delay notification types (All parameters, IPI Value 3, and IPI Value 2) were significantly different than all 30 second delay notification types (p&lt;0.01).</w:t>
      </w:r>
    </w:p>
    <w:p w14:paraId="270C6586" w14:textId="77777777" w:rsidR="002365E0" w:rsidRPr="00020772" w:rsidRDefault="002365E0" w:rsidP="002365E0">
      <w:pPr>
        <w:spacing w:before="74" w:line="256" w:lineRule="auto"/>
        <w:ind w:left="258" w:right="7" w:firstLine="4"/>
        <w:rPr>
          <w:rFonts w:ascii="Times New Roman" w:hAnsi="Times New Roman" w:cs="Times New Roman"/>
          <w:sz w:val="21"/>
        </w:rPr>
      </w:pPr>
    </w:p>
    <w:p w14:paraId="219F8838" w14:textId="77777777" w:rsidR="002365E0" w:rsidRPr="00020772" w:rsidRDefault="002365E0" w:rsidP="002365E0">
      <w:pPr>
        <w:spacing w:before="74" w:line="256" w:lineRule="auto"/>
        <w:ind w:left="258" w:right="7" w:firstLine="4"/>
        <w:rPr>
          <w:rFonts w:ascii="Times New Roman" w:hAnsi="Times New Roman" w:cs="Times New Roman"/>
          <w:sz w:val="21"/>
        </w:rPr>
      </w:pPr>
    </w:p>
    <w:p w14:paraId="00398B36" w14:textId="77777777" w:rsidR="006D3EE8" w:rsidRPr="00020772" w:rsidRDefault="006D3EE8" w:rsidP="00020772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24"/>
        </w:rPr>
      </w:pPr>
    </w:p>
    <w:sectPr w:rsidR="006D3EE8" w:rsidRPr="00020772" w:rsidSect="00BC19C9">
      <w:headerReference w:type="default" r:id="rId16"/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91FFA" w14:textId="77777777" w:rsidR="005E2659" w:rsidRDefault="005E2659" w:rsidP="00B86DFF">
      <w:pPr>
        <w:spacing w:after="0" w:line="240" w:lineRule="auto"/>
      </w:pPr>
      <w:r>
        <w:separator/>
      </w:r>
    </w:p>
  </w:endnote>
  <w:endnote w:type="continuationSeparator" w:id="0">
    <w:p w14:paraId="136A3A1C" w14:textId="77777777" w:rsidR="005E2659" w:rsidRDefault="005E2659" w:rsidP="00B86DFF">
      <w:pPr>
        <w:spacing w:after="0" w:line="240" w:lineRule="auto"/>
      </w:pPr>
      <w:r>
        <w:continuationSeparator/>
      </w:r>
    </w:p>
  </w:endnote>
  <w:endnote w:type="continuationNotice" w:id="1">
    <w:p w14:paraId="64D39DB7" w14:textId="77777777" w:rsidR="005E2659" w:rsidRDefault="005E26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9247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9B9C4" w14:textId="77777777" w:rsidR="005E2659" w:rsidRDefault="00BC19C9">
        <w:pPr>
          <w:pStyle w:val="Footer"/>
          <w:jc w:val="right"/>
        </w:pPr>
        <w:r>
          <w:fldChar w:fldCharType="begin"/>
        </w:r>
        <w:r w:rsidR="005E2659">
          <w:instrText xml:space="preserve"> PAGE   \* MERGEFORMAT </w:instrText>
        </w:r>
        <w:r>
          <w:fldChar w:fldCharType="separate"/>
        </w:r>
        <w:r w:rsidR="009E388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3588CC4" w14:textId="77777777" w:rsidR="005E2659" w:rsidRDefault="005E26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91D02B" w14:textId="77777777" w:rsidR="005E2659" w:rsidRDefault="00BC19C9" w:rsidP="00B86D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265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EBE833" w14:textId="77777777" w:rsidR="005E2659" w:rsidRDefault="005E265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92BCF" w14:textId="77777777" w:rsidR="005E2659" w:rsidRDefault="00BC19C9" w:rsidP="00392FF8">
    <w:pPr>
      <w:pStyle w:val="Footer"/>
      <w:framePr w:wrap="around" w:vAnchor="text" w:hAnchor="page" w:x="10869" w:y="-2"/>
      <w:rPr>
        <w:rStyle w:val="PageNumber"/>
      </w:rPr>
    </w:pPr>
    <w:r>
      <w:rPr>
        <w:rStyle w:val="PageNumber"/>
      </w:rPr>
      <w:fldChar w:fldCharType="begin"/>
    </w:r>
    <w:r w:rsidR="005E265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388A">
      <w:rPr>
        <w:rStyle w:val="PageNumber"/>
        <w:noProof/>
      </w:rPr>
      <w:t>7</w:t>
    </w:r>
    <w:r>
      <w:rPr>
        <w:rStyle w:val="PageNumber"/>
      </w:rPr>
      <w:fldChar w:fldCharType="end"/>
    </w:r>
  </w:p>
  <w:p w14:paraId="0A726145" w14:textId="77777777" w:rsidR="005E2659" w:rsidRDefault="005E2659" w:rsidP="00392F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698EE" w14:textId="77777777" w:rsidR="005E2659" w:rsidRDefault="005E2659" w:rsidP="00B86DFF">
      <w:pPr>
        <w:spacing w:after="0" w:line="240" w:lineRule="auto"/>
      </w:pPr>
      <w:r>
        <w:separator/>
      </w:r>
    </w:p>
  </w:footnote>
  <w:footnote w:type="continuationSeparator" w:id="0">
    <w:p w14:paraId="2261E9F9" w14:textId="77777777" w:rsidR="005E2659" w:rsidRDefault="005E2659" w:rsidP="00B86DFF">
      <w:pPr>
        <w:spacing w:after="0" w:line="240" w:lineRule="auto"/>
      </w:pPr>
      <w:r>
        <w:continuationSeparator/>
      </w:r>
    </w:p>
  </w:footnote>
  <w:footnote w:type="continuationNotice" w:id="1">
    <w:p w14:paraId="0CFF6D75" w14:textId="77777777" w:rsidR="005E2659" w:rsidRDefault="005E265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7E898E" w14:textId="77777777" w:rsidR="005E2659" w:rsidRDefault="005E26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E4CBC"/>
    <w:multiLevelType w:val="multilevel"/>
    <w:tmpl w:val="2EBC30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334250"/>
    <w:multiLevelType w:val="hybridMultilevel"/>
    <w:tmpl w:val="7A429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8611F"/>
    <w:multiLevelType w:val="multilevel"/>
    <w:tmpl w:val="5DAC08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7C7AB1"/>
    <w:multiLevelType w:val="hybridMultilevel"/>
    <w:tmpl w:val="D7349126"/>
    <w:lvl w:ilvl="0" w:tplc="E920323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8F066D"/>
    <w:multiLevelType w:val="multilevel"/>
    <w:tmpl w:val="46F6C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BE4711"/>
    <w:multiLevelType w:val="multilevel"/>
    <w:tmpl w:val="2F7E6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747F84"/>
    <w:multiLevelType w:val="multilevel"/>
    <w:tmpl w:val="B8F28A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FB32D3E"/>
    <w:multiLevelType w:val="multilevel"/>
    <w:tmpl w:val="DAD0D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5A7993"/>
    <w:multiLevelType w:val="multilevel"/>
    <w:tmpl w:val="1A42D7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A4A63EE"/>
    <w:multiLevelType w:val="multilevel"/>
    <w:tmpl w:val="391A0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DBD3524"/>
    <w:multiLevelType w:val="hybridMultilevel"/>
    <w:tmpl w:val="251E6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C5210"/>
    <w:multiLevelType w:val="multilevel"/>
    <w:tmpl w:val="DF0ED1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F7681F"/>
    <w:multiLevelType w:val="multilevel"/>
    <w:tmpl w:val="52723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25443CF"/>
    <w:multiLevelType w:val="hybridMultilevel"/>
    <w:tmpl w:val="4064B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824457"/>
    <w:multiLevelType w:val="multilevel"/>
    <w:tmpl w:val="DF30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8D71C7C"/>
    <w:multiLevelType w:val="hybridMultilevel"/>
    <w:tmpl w:val="94A85D6C"/>
    <w:lvl w:ilvl="0" w:tplc="B44EA3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7722EA"/>
    <w:multiLevelType w:val="multilevel"/>
    <w:tmpl w:val="5EF07C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43419E6"/>
    <w:multiLevelType w:val="multilevel"/>
    <w:tmpl w:val="66846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5E4B9B"/>
    <w:multiLevelType w:val="hybridMultilevel"/>
    <w:tmpl w:val="21F058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AC8B44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vertAlign w:val="baseline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8EC280B"/>
    <w:multiLevelType w:val="multilevel"/>
    <w:tmpl w:val="B8F28A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BCF6491"/>
    <w:multiLevelType w:val="hybridMultilevel"/>
    <w:tmpl w:val="D736C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22435E"/>
    <w:multiLevelType w:val="multilevel"/>
    <w:tmpl w:val="6D061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DD7CC1"/>
    <w:multiLevelType w:val="multilevel"/>
    <w:tmpl w:val="A1360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40909C4"/>
    <w:multiLevelType w:val="multilevel"/>
    <w:tmpl w:val="C9B818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2A1E53"/>
    <w:multiLevelType w:val="hybridMultilevel"/>
    <w:tmpl w:val="E3A6E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5F1457"/>
    <w:multiLevelType w:val="multilevel"/>
    <w:tmpl w:val="DF30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DD5FAF"/>
    <w:multiLevelType w:val="multilevel"/>
    <w:tmpl w:val="DF30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5"/>
  </w:num>
  <w:num w:numId="3">
    <w:abstractNumId w:val="22"/>
  </w:num>
  <w:num w:numId="4">
    <w:abstractNumId w:val="23"/>
  </w:num>
  <w:num w:numId="5">
    <w:abstractNumId w:val="2"/>
  </w:num>
  <w:num w:numId="6">
    <w:abstractNumId w:val="17"/>
  </w:num>
  <w:num w:numId="7">
    <w:abstractNumId w:val="11"/>
  </w:num>
  <w:num w:numId="8">
    <w:abstractNumId w:val="0"/>
  </w:num>
  <w:num w:numId="9">
    <w:abstractNumId w:val="7"/>
  </w:num>
  <w:num w:numId="10">
    <w:abstractNumId w:val="4"/>
  </w:num>
  <w:num w:numId="11">
    <w:abstractNumId w:val="12"/>
  </w:num>
  <w:num w:numId="12">
    <w:abstractNumId w:val="16"/>
  </w:num>
  <w:num w:numId="13">
    <w:abstractNumId w:val="18"/>
  </w:num>
  <w:num w:numId="14">
    <w:abstractNumId w:val="9"/>
  </w:num>
  <w:num w:numId="15">
    <w:abstractNumId w:val="8"/>
  </w:num>
  <w:num w:numId="16">
    <w:abstractNumId w:val="6"/>
  </w:num>
  <w:num w:numId="17">
    <w:abstractNumId w:val="19"/>
  </w:num>
  <w:num w:numId="18">
    <w:abstractNumId w:val="24"/>
  </w:num>
  <w:num w:numId="19">
    <w:abstractNumId w:val="14"/>
  </w:num>
  <w:num w:numId="20">
    <w:abstractNumId w:val="26"/>
  </w:num>
  <w:num w:numId="21">
    <w:abstractNumId w:val="25"/>
  </w:num>
  <w:num w:numId="22">
    <w:abstractNumId w:val="3"/>
  </w:num>
  <w:num w:numId="23">
    <w:abstractNumId w:val="10"/>
  </w:num>
  <w:num w:numId="24">
    <w:abstractNumId w:val="20"/>
  </w:num>
  <w:num w:numId="25">
    <w:abstractNumId w:val="13"/>
  </w:num>
  <w:num w:numId="26">
    <w:abstractNumId w:val="1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eadseesrdd96ewattpsr2bwtfvztevfwxd&quot;&gt;EndNote Library&lt;record-ids&gt;&lt;item&gt;18&lt;/item&gt;&lt;item&gt;51&lt;/item&gt;&lt;item&gt;142&lt;/item&gt;&lt;item&gt;145&lt;/item&gt;&lt;item&gt;222&lt;/item&gt;&lt;item&gt;243&lt;/item&gt;&lt;item&gt;244&lt;/item&gt;&lt;item&gt;247&lt;/item&gt;&lt;item&gt;248&lt;/item&gt;&lt;item&gt;250&lt;/item&gt;&lt;item&gt;252&lt;/item&gt;&lt;item&gt;253&lt;/item&gt;&lt;item&gt;254&lt;/item&gt;&lt;item&gt;262&lt;/item&gt;&lt;item&gt;273&lt;/item&gt;&lt;item&gt;274&lt;/item&gt;&lt;item&gt;275&lt;/item&gt;&lt;item&gt;277&lt;/item&gt;&lt;item&gt;299&lt;/item&gt;&lt;item&gt;371&lt;/item&gt;&lt;item&gt;372&lt;/item&gt;&lt;item&gt;375&lt;/item&gt;&lt;item&gt;378&lt;/item&gt;&lt;item&gt;379&lt;/item&gt;&lt;item&gt;382&lt;/item&gt;&lt;item&gt;475&lt;/item&gt;&lt;item&gt;476&lt;/item&gt;&lt;item&gt;530&lt;/item&gt;&lt;item&gt;531&lt;/item&gt;&lt;/record-ids&gt;&lt;/item&gt;&lt;/Libraries&gt;"/>
  </w:docVars>
  <w:rsids>
    <w:rsidRoot w:val="00202D5C"/>
    <w:rsid w:val="0000039D"/>
    <w:rsid w:val="00000D85"/>
    <w:rsid w:val="00001A63"/>
    <w:rsid w:val="00002519"/>
    <w:rsid w:val="0000313E"/>
    <w:rsid w:val="000038C9"/>
    <w:rsid w:val="00003D4A"/>
    <w:rsid w:val="00003DA1"/>
    <w:rsid w:val="000040BA"/>
    <w:rsid w:val="00004536"/>
    <w:rsid w:val="00004E38"/>
    <w:rsid w:val="00004FC6"/>
    <w:rsid w:val="00005088"/>
    <w:rsid w:val="0000532D"/>
    <w:rsid w:val="00006C08"/>
    <w:rsid w:val="00006D1A"/>
    <w:rsid w:val="00011D66"/>
    <w:rsid w:val="00013D26"/>
    <w:rsid w:val="000144B4"/>
    <w:rsid w:val="000145A8"/>
    <w:rsid w:val="000157AF"/>
    <w:rsid w:val="00015E77"/>
    <w:rsid w:val="00015F08"/>
    <w:rsid w:val="000166E7"/>
    <w:rsid w:val="00017206"/>
    <w:rsid w:val="00020772"/>
    <w:rsid w:val="0002098B"/>
    <w:rsid w:val="00021A6E"/>
    <w:rsid w:val="00022555"/>
    <w:rsid w:val="000227E2"/>
    <w:rsid w:val="000229B6"/>
    <w:rsid w:val="00022A67"/>
    <w:rsid w:val="00023CC4"/>
    <w:rsid w:val="00024985"/>
    <w:rsid w:val="000251C9"/>
    <w:rsid w:val="000273FD"/>
    <w:rsid w:val="00027C9E"/>
    <w:rsid w:val="0003009C"/>
    <w:rsid w:val="00030933"/>
    <w:rsid w:val="00031CD4"/>
    <w:rsid w:val="0003449F"/>
    <w:rsid w:val="00034942"/>
    <w:rsid w:val="000353E1"/>
    <w:rsid w:val="000369CA"/>
    <w:rsid w:val="000370F5"/>
    <w:rsid w:val="000431A7"/>
    <w:rsid w:val="000433F2"/>
    <w:rsid w:val="000441A9"/>
    <w:rsid w:val="00047B68"/>
    <w:rsid w:val="0005027F"/>
    <w:rsid w:val="00050397"/>
    <w:rsid w:val="000504B0"/>
    <w:rsid w:val="0005164D"/>
    <w:rsid w:val="00052A69"/>
    <w:rsid w:val="00052A8D"/>
    <w:rsid w:val="00053636"/>
    <w:rsid w:val="00054509"/>
    <w:rsid w:val="00056673"/>
    <w:rsid w:val="00056F94"/>
    <w:rsid w:val="00057EE9"/>
    <w:rsid w:val="00057F60"/>
    <w:rsid w:val="000603DE"/>
    <w:rsid w:val="00060A8C"/>
    <w:rsid w:val="000614D8"/>
    <w:rsid w:val="00061CBA"/>
    <w:rsid w:val="00061FA0"/>
    <w:rsid w:val="00061FB3"/>
    <w:rsid w:val="00065B11"/>
    <w:rsid w:val="000678A4"/>
    <w:rsid w:val="00067BFE"/>
    <w:rsid w:val="0007459B"/>
    <w:rsid w:val="000745B5"/>
    <w:rsid w:val="0007461F"/>
    <w:rsid w:val="00074712"/>
    <w:rsid w:val="00075B27"/>
    <w:rsid w:val="00076006"/>
    <w:rsid w:val="00076902"/>
    <w:rsid w:val="00080BA3"/>
    <w:rsid w:val="00083CF9"/>
    <w:rsid w:val="00085946"/>
    <w:rsid w:val="00086813"/>
    <w:rsid w:val="00086825"/>
    <w:rsid w:val="00086956"/>
    <w:rsid w:val="00087BF1"/>
    <w:rsid w:val="00091812"/>
    <w:rsid w:val="00093186"/>
    <w:rsid w:val="0009363F"/>
    <w:rsid w:val="00095EFB"/>
    <w:rsid w:val="00096818"/>
    <w:rsid w:val="00096EA0"/>
    <w:rsid w:val="0009763D"/>
    <w:rsid w:val="00097F2F"/>
    <w:rsid w:val="00097FAA"/>
    <w:rsid w:val="000A3AD3"/>
    <w:rsid w:val="000A53EC"/>
    <w:rsid w:val="000A568A"/>
    <w:rsid w:val="000A57BE"/>
    <w:rsid w:val="000A59D3"/>
    <w:rsid w:val="000A5E7F"/>
    <w:rsid w:val="000A5FB8"/>
    <w:rsid w:val="000A6B49"/>
    <w:rsid w:val="000B3A0B"/>
    <w:rsid w:val="000B417C"/>
    <w:rsid w:val="000B5237"/>
    <w:rsid w:val="000B731C"/>
    <w:rsid w:val="000C067B"/>
    <w:rsid w:val="000C1BD9"/>
    <w:rsid w:val="000C2143"/>
    <w:rsid w:val="000C3599"/>
    <w:rsid w:val="000C3BD0"/>
    <w:rsid w:val="000C425F"/>
    <w:rsid w:val="000C43B7"/>
    <w:rsid w:val="000C45F6"/>
    <w:rsid w:val="000C4DA4"/>
    <w:rsid w:val="000C4F8A"/>
    <w:rsid w:val="000C52A7"/>
    <w:rsid w:val="000C553D"/>
    <w:rsid w:val="000C5EC9"/>
    <w:rsid w:val="000C6994"/>
    <w:rsid w:val="000C6B34"/>
    <w:rsid w:val="000D0799"/>
    <w:rsid w:val="000D1A96"/>
    <w:rsid w:val="000D4709"/>
    <w:rsid w:val="000D5E8F"/>
    <w:rsid w:val="000D6F21"/>
    <w:rsid w:val="000D7131"/>
    <w:rsid w:val="000D7A07"/>
    <w:rsid w:val="000E0E8B"/>
    <w:rsid w:val="000E20FD"/>
    <w:rsid w:val="000E22D0"/>
    <w:rsid w:val="000E3DC4"/>
    <w:rsid w:val="000E5190"/>
    <w:rsid w:val="000F0364"/>
    <w:rsid w:val="000F0921"/>
    <w:rsid w:val="000F294E"/>
    <w:rsid w:val="000F2BB7"/>
    <w:rsid w:val="000F5A75"/>
    <w:rsid w:val="000F6025"/>
    <w:rsid w:val="000F6365"/>
    <w:rsid w:val="000F68C3"/>
    <w:rsid w:val="000F73FC"/>
    <w:rsid w:val="00100FB4"/>
    <w:rsid w:val="00101728"/>
    <w:rsid w:val="0010186B"/>
    <w:rsid w:val="001019BC"/>
    <w:rsid w:val="001020EA"/>
    <w:rsid w:val="001028FE"/>
    <w:rsid w:val="001032D9"/>
    <w:rsid w:val="00103A2F"/>
    <w:rsid w:val="00103FB4"/>
    <w:rsid w:val="001048A5"/>
    <w:rsid w:val="00105080"/>
    <w:rsid w:val="001062E0"/>
    <w:rsid w:val="001066EF"/>
    <w:rsid w:val="00106F5C"/>
    <w:rsid w:val="00107403"/>
    <w:rsid w:val="00107BE9"/>
    <w:rsid w:val="00107F64"/>
    <w:rsid w:val="00111ACE"/>
    <w:rsid w:val="00111D42"/>
    <w:rsid w:val="00112265"/>
    <w:rsid w:val="00112D09"/>
    <w:rsid w:val="00113CD4"/>
    <w:rsid w:val="001140DB"/>
    <w:rsid w:val="001141AB"/>
    <w:rsid w:val="00114C09"/>
    <w:rsid w:val="001151C4"/>
    <w:rsid w:val="001158D5"/>
    <w:rsid w:val="001159BF"/>
    <w:rsid w:val="00115E64"/>
    <w:rsid w:val="001162F4"/>
    <w:rsid w:val="001163A6"/>
    <w:rsid w:val="00117DE4"/>
    <w:rsid w:val="00120E78"/>
    <w:rsid w:val="00121939"/>
    <w:rsid w:val="00121ACB"/>
    <w:rsid w:val="00121CC1"/>
    <w:rsid w:val="0012282E"/>
    <w:rsid w:val="001234CE"/>
    <w:rsid w:val="0012489A"/>
    <w:rsid w:val="00125940"/>
    <w:rsid w:val="001265CC"/>
    <w:rsid w:val="00127BAC"/>
    <w:rsid w:val="0013032B"/>
    <w:rsid w:val="00130857"/>
    <w:rsid w:val="0013104D"/>
    <w:rsid w:val="00131FC6"/>
    <w:rsid w:val="001328F5"/>
    <w:rsid w:val="0013410C"/>
    <w:rsid w:val="001364FB"/>
    <w:rsid w:val="0013799D"/>
    <w:rsid w:val="001401D5"/>
    <w:rsid w:val="00140A81"/>
    <w:rsid w:val="00141A0B"/>
    <w:rsid w:val="00141C30"/>
    <w:rsid w:val="001428A8"/>
    <w:rsid w:val="00142A6C"/>
    <w:rsid w:val="001438AE"/>
    <w:rsid w:val="001448AC"/>
    <w:rsid w:val="00154E98"/>
    <w:rsid w:val="00154FA6"/>
    <w:rsid w:val="0015548B"/>
    <w:rsid w:val="0015559E"/>
    <w:rsid w:val="00155CC4"/>
    <w:rsid w:val="00155CFA"/>
    <w:rsid w:val="00155DA8"/>
    <w:rsid w:val="0015626E"/>
    <w:rsid w:val="00156A23"/>
    <w:rsid w:val="00157ACB"/>
    <w:rsid w:val="001606F0"/>
    <w:rsid w:val="00160954"/>
    <w:rsid w:val="0016678F"/>
    <w:rsid w:val="00170976"/>
    <w:rsid w:val="00171BB1"/>
    <w:rsid w:val="00174936"/>
    <w:rsid w:val="001749D5"/>
    <w:rsid w:val="001749F1"/>
    <w:rsid w:val="00175A38"/>
    <w:rsid w:val="00181F5A"/>
    <w:rsid w:val="00183814"/>
    <w:rsid w:val="00183E7F"/>
    <w:rsid w:val="0018428A"/>
    <w:rsid w:val="00190097"/>
    <w:rsid w:val="001909DA"/>
    <w:rsid w:val="00191C77"/>
    <w:rsid w:val="0019280B"/>
    <w:rsid w:val="00193A90"/>
    <w:rsid w:val="00194046"/>
    <w:rsid w:val="0019459F"/>
    <w:rsid w:val="00194B2B"/>
    <w:rsid w:val="00194CDD"/>
    <w:rsid w:val="00195453"/>
    <w:rsid w:val="0019594A"/>
    <w:rsid w:val="00195D12"/>
    <w:rsid w:val="00195ECE"/>
    <w:rsid w:val="001970A1"/>
    <w:rsid w:val="001A0A0A"/>
    <w:rsid w:val="001A14BD"/>
    <w:rsid w:val="001A3006"/>
    <w:rsid w:val="001A30EC"/>
    <w:rsid w:val="001A3513"/>
    <w:rsid w:val="001A3F9F"/>
    <w:rsid w:val="001A41B6"/>
    <w:rsid w:val="001A4C28"/>
    <w:rsid w:val="001A4D1E"/>
    <w:rsid w:val="001A5250"/>
    <w:rsid w:val="001A5611"/>
    <w:rsid w:val="001A660B"/>
    <w:rsid w:val="001A69C9"/>
    <w:rsid w:val="001A7568"/>
    <w:rsid w:val="001B1732"/>
    <w:rsid w:val="001B1ACC"/>
    <w:rsid w:val="001B1C74"/>
    <w:rsid w:val="001B1CD5"/>
    <w:rsid w:val="001B2157"/>
    <w:rsid w:val="001B23BE"/>
    <w:rsid w:val="001B32E3"/>
    <w:rsid w:val="001B417D"/>
    <w:rsid w:val="001B4962"/>
    <w:rsid w:val="001B4C87"/>
    <w:rsid w:val="001B7080"/>
    <w:rsid w:val="001C08DE"/>
    <w:rsid w:val="001C0B57"/>
    <w:rsid w:val="001C0D16"/>
    <w:rsid w:val="001C1308"/>
    <w:rsid w:val="001C234A"/>
    <w:rsid w:val="001C2474"/>
    <w:rsid w:val="001C3951"/>
    <w:rsid w:val="001C40F7"/>
    <w:rsid w:val="001C49D2"/>
    <w:rsid w:val="001C5474"/>
    <w:rsid w:val="001C73E2"/>
    <w:rsid w:val="001C7B94"/>
    <w:rsid w:val="001C7DEC"/>
    <w:rsid w:val="001C7EE5"/>
    <w:rsid w:val="001D0B58"/>
    <w:rsid w:val="001D1B0B"/>
    <w:rsid w:val="001D1C68"/>
    <w:rsid w:val="001D2872"/>
    <w:rsid w:val="001D2CF1"/>
    <w:rsid w:val="001D3C2C"/>
    <w:rsid w:val="001D5103"/>
    <w:rsid w:val="001D55F7"/>
    <w:rsid w:val="001D58E9"/>
    <w:rsid w:val="001D5F0D"/>
    <w:rsid w:val="001D5F4D"/>
    <w:rsid w:val="001D5FE0"/>
    <w:rsid w:val="001D79A4"/>
    <w:rsid w:val="001E3741"/>
    <w:rsid w:val="001E39BD"/>
    <w:rsid w:val="001E39C4"/>
    <w:rsid w:val="001E3AD8"/>
    <w:rsid w:val="001E4332"/>
    <w:rsid w:val="001E4C7D"/>
    <w:rsid w:val="001E5AC4"/>
    <w:rsid w:val="001E6F9F"/>
    <w:rsid w:val="001F0317"/>
    <w:rsid w:val="001F0516"/>
    <w:rsid w:val="001F17DD"/>
    <w:rsid w:val="001F287D"/>
    <w:rsid w:val="001F2A26"/>
    <w:rsid w:val="001F2F19"/>
    <w:rsid w:val="001F396B"/>
    <w:rsid w:val="001F3B07"/>
    <w:rsid w:val="001F6B92"/>
    <w:rsid w:val="001F6E23"/>
    <w:rsid w:val="001F7750"/>
    <w:rsid w:val="0020244A"/>
    <w:rsid w:val="002025DB"/>
    <w:rsid w:val="00202D5C"/>
    <w:rsid w:val="002032E3"/>
    <w:rsid w:val="00205C95"/>
    <w:rsid w:val="002064C2"/>
    <w:rsid w:val="00210BE3"/>
    <w:rsid w:val="00210D10"/>
    <w:rsid w:val="00210E3E"/>
    <w:rsid w:val="00215DB5"/>
    <w:rsid w:val="00216C72"/>
    <w:rsid w:val="00217260"/>
    <w:rsid w:val="0022038B"/>
    <w:rsid w:val="00221771"/>
    <w:rsid w:val="00222287"/>
    <w:rsid w:val="0022232A"/>
    <w:rsid w:val="00226896"/>
    <w:rsid w:val="0022725F"/>
    <w:rsid w:val="00227FB2"/>
    <w:rsid w:val="0023146C"/>
    <w:rsid w:val="00233CCE"/>
    <w:rsid w:val="00233F97"/>
    <w:rsid w:val="002365E0"/>
    <w:rsid w:val="0023672E"/>
    <w:rsid w:val="00237B70"/>
    <w:rsid w:val="00240F96"/>
    <w:rsid w:val="00241516"/>
    <w:rsid w:val="00243918"/>
    <w:rsid w:val="00244E2C"/>
    <w:rsid w:val="00245CC8"/>
    <w:rsid w:val="002465A5"/>
    <w:rsid w:val="0024702E"/>
    <w:rsid w:val="00247F6F"/>
    <w:rsid w:val="00250834"/>
    <w:rsid w:val="002514BE"/>
    <w:rsid w:val="00251831"/>
    <w:rsid w:val="002533BE"/>
    <w:rsid w:val="00255392"/>
    <w:rsid w:val="00256BF7"/>
    <w:rsid w:val="00261D1E"/>
    <w:rsid w:val="00262A38"/>
    <w:rsid w:val="00264647"/>
    <w:rsid w:val="0026468E"/>
    <w:rsid w:val="00264C19"/>
    <w:rsid w:val="00265603"/>
    <w:rsid w:val="00265868"/>
    <w:rsid w:val="002667E1"/>
    <w:rsid w:val="002669AD"/>
    <w:rsid w:val="0026704C"/>
    <w:rsid w:val="0026781F"/>
    <w:rsid w:val="00267DD0"/>
    <w:rsid w:val="00270B18"/>
    <w:rsid w:val="002727F4"/>
    <w:rsid w:val="00272DF8"/>
    <w:rsid w:val="0027359E"/>
    <w:rsid w:val="002736BC"/>
    <w:rsid w:val="002743EE"/>
    <w:rsid w:val="00274E31"/>
    <w:rsid w:val="002751BB"/>
    <w:rsid w:val="00275972"/>
    <w:rsid w:val="00275C9E"/>
    <w:rsid w:val="00280483"/>
    <w:rsid w:val="00281BE5"/>
    <w:rsid w:val="00282725"/>
    <w:rsid w:val="002833C6"/>
    <w:rsid w:val="0028707B"/>
    <w:rsid w:val="00287FE1"/>
    <w:rsid w:val="00290AD2"/>
    <w:rsid w:val="00290CE1"/>
    <w:rsid w:val="00293523"/>
    <w:rsid w:val="00293A33"/>
    <w:rsid w:val="00293DCB"/>
    <w:rsid w:val="0029449A"/>
    <w:rsid w:val="00294B86"/>
    <w:rsid w:val="00297DE0"/>
    <w:rsid w:val="002A0FB4"/>
    <w:rsid w:val="002A14E6"/>
    <w:rsid w:val="002A209E"/>
    <w:rsid w:val="002A224F"/>
    <w:rsid w:val="002A2F8A"/>
    <w:rsid w:val="002A38C4"/>
    <w:rsid w:val="002A38EB"/>
    <w:rsid w:val="002A3FF5"/>
    <w:rsid w:val="002A40C3"/>
    <w:rsid w:val="002A5235"/>
    <w:rsid w:val="002A55B9"/>
    <w:rsid w:val="002A5678"/>
    <w:rsid w:val="002A5AA3"/>
    <w:rsid w:val="002A5FDF"/>
    <w:rsid w:val="002A6116"/>
    <w:rsid w:val="002A6200"/>
    <w:rsid w:val="002B043E"/>
    <w:rsid w:val="002B0803"/>
    <w:rsid w:val="002B1C45"/>
    <w:rsid w:val="002B23E6"/>
    <w:rsid w:val="002B263A"/>
    <w:rsid w:val="002B42D5"/>
    <w:rsid w:val="002B494A"/>
    <w:rsid w:val="002B52A3"/>
    <w:rsid w:val="002B552C"/>
    <w:rsid w:val="002B5D01"/>
    <w:rsid w:val="002B64F3"/>
    <w:rsid w:val="002B6C37"/>
    <w:rsid w:val="002B6FB8"/>
    <w:rsid w:val="002C0DE6"/>
    <w:rsid w:val="002C2471"/>
    <w:rsid w:val="002C319D"/>
    <w:rsid w:val="002C3F22"/>
    <w:rsid w:val="002C4CED"/>
    <w:rsid w:val="002C6D0A"/>
    <w:rsid w:val="002D06D1"/>
    <w:rsid w:val="002D0772"/>
    <w:rsid w:val="002D1135"/>
    <w:rsid w:val="002D255F"/>
    <w:rsid w:val="002D2DEA"/>
    <w:rsid w:val="002D367A"/>
    <w:rsid w:val="002D3D5E"/>
    <w:rsid w:val="002D7224"/>
    <w:rsid w:val="002E0101"/>
    <w:rsid w:val="002E0EC2"/>
    <w:rsid w:val="002E17A3"/>
    <w:rsid w:val="002E2B0F"/>
    <w:rsid w:val="002E339B"/>
    <w:rsid w:val="002E605E"/>
    <w:rsid w:val="002E7147"/>
    <w:rsid w:val="002E7490"/>
    <w:rsid w:val="002E76C6"/>
    <w:rsid w:val="002E7980"/>
    <w:rsid w:val="002F021E"/>
    <w:rsid w:val="002F13EA"/>
    <w:rsid w:val="002F149F"/>
    <w:rsid w:val="002F17FD"/>
    <w:rsid w:val="002F246D"/>
    <w:rsid w:val="002F252A"/>
    <w:rsid w:val="002F2C18"/>
    <w:rsid w:val="002F3590"/>
    <w:rsid w:val="002F54FB"/>
    <w:rsid w:val="002F633A"/>
    <w:rsid w:val="002F676E"/>
    <w:rsid w:val="002F7714"/>
    <w:rsid w:val="002F7B4A"/>
    <w:rsid w:val="00300B26"/>
    <w:rsid w:val="00300C04"/>
    <w:rsid w:val="00302935"/>
    <w:rsid w:val="003065EB"/>
    <w:rsid w:val="00306786"/>
    <w:rsid w:val="003072B4"/>
    <w:rsid w:val="0031096A"/>
    <w:rsid w:val="00310C05"/>
    <w:rsid w:val="00311018"/>
    <w:rsid w:val="00311025"/>
    <w:rsid w:val="003143FC"/>
    <w:rsid w:val="003155E5"/>
    <w:rsid w:val="00316189"/>
    <w:rsid w:val="003174F0"/>
    <w:rsid w:val="00317624"/>
    <w:rsid w:val="00317C7C"/>
    <w:rsid w:val="00317CAF"/>
    <w:rsid w:val="003200EF"/>
    <w:rsid w:val="00321316"/>
    <w:rsid w:val="00321CD1"/>
    <w:rsid w:val="0032295B"/>
    <w:rsid w:val="00322B4E"/>
    <w:rsid w:val="00322DC4"/>
    <w:rsid w:val="003258F3"/>
    <w:rsid w:val="00326340"/>
    <w:rsid w:val="00327843"/>
    <w:rsid w:val="003279AE"/>
    <w:rsid w:val="003306E0"/>
    <w:rsid w:val="0033144C"/>
    <w:rsid w:val="0033653C"/>
    <w:rsid w:val="00336E3C"/>
    <w:rsid w:val="00337430"/>
    <w:rsid w:val="00340E3C"/>
    <w:rsid w:val="00341ACF"/>
    <w:rsid w:val="003430DF"/>
    <w:rsid w:val="00343807"/>
    <w:rsid w:val="00347D7C"/>
    <w:rsid w:val="00350D83"/>
    <w:rsid w:val="0035169A"/>
    <w:rsid w:val="0035404D"/>
    <w:rsid w:val="00356F20"/>
    <w:rsid w:val="003575E4"/>
    <w:rsid w:val="00360645"/>
    <w:rsid w:val="00360C11"/>
    <w:rsid w:val="003639D8"/>
    <w:rsid w:val="00363DED"/>
    <w:rsid w:val="00364258"/>
    <w:rsid w:val="003643F9"/>
    <w:rsid w:val="0036462F"/>
    <w:rsid w:val="00364BDD"/>
    <w:rsid w:val="00366260"/>
    <w:rsid w:val="003669C0"/>
    <w:rsid w:val="003675D4"/>
    <w:rsid w:val="003676FE"/>
    <w:rsid w:val="00367A19"/>
    <w:rsid w:val="0037021F"/>
    <w:rsid w:val="003708FF"/>
    <w:rsid w:val="0037191B"/>
    <w:rsid w:val="00372A53"/>
    <w:rsid w:val="00372B8A"/>
    <w:rsid w:val="00372F2E"/>
    <w:rsid w:val="00375094"/>
    <w:rsid w:val="00375134"/>
    <w:rsid w:val="00380572"/>
    <w:rsid w:val="00381874"/>
    <w:rsid w:val="003819A5"/>
    <w:rsid w:val="003840E5"/>
    <w:rsid w:val="00386638"/>
    <w:rsid w:val="003874E3"/>
    <w:rsid w:val="00387BDB"/>
    <w:rsid w:val="00391B20"/>
    <w:rsid w:val="00391DCC"/>
    <w:rsid w:val="00392FF8"/>
    <w:rsid w:val="003956A7"/>
    <w:rsid w:val="00395FF8"/>
    <w:rsid w:val="003A0983"/>
    <w:rsid w:val="003A0E3F"/>
    <w:rsid w:val="003A18C2"/>
    <w:rsid w:val="003A1D7E"/>
    <w:rsid w:val="003A3D39"/>
    <w:rsid w:val="003A511E"/>
    <w:rsid w:val="003A53FB"/>
    <w:rsid w:val="003A70D2"/>
    <w:rsid w:val="003B0D81"/>
    <w:rsid w:val="003B0E07"/>
    <w:rsid w:val="003B103F"/>
    <w:rsid w:val="003B3068"/>
    <w:rsid w:val="003B311E"/>
    <w:rsid w:val="003B3ACD"/>
    <w:rsid w:val="003B4083"/>
    <w:rsid w:val="003B4337"/>
    <w:rsid w:val="003B4F7F"/>
    <w:rsid w:val="003C0C49"/>
    <w:rsid w:val="003C4EEF"/>
    <w:rsid w:val="003C503E"/>
    <w:rsid w:val="003C703C"/>
    <w:rsid w:val="003C72BE"/>
    <w:rsid w:val="003D1943"/>
    <w:rsid w:val="003D21F6"/>
    <w:rsid w:val="003D290F"/>
    <w:rsid w:val="003D3B72"/>
    <w:rsid w:val="003D4DE4"/>
    <w:rsid w:val="003D4EA3"/>
    <w:rsid w:val="003D6AD5"/>
    <w:rsid w:val="003D6E85"/>
    <w:rsid w:val="003E1033"/>
    <w:rsid w:val="003E6BDA"/>
    <w:rsid w:val="003E70C9"/>
    <w:rsid w:val="003E7D48"/>
    <w:rsid w:val="003F08CB"/>
    <w:rsid w:val="003F09C2"/>
    <w:rsid w:val="003F1ECF"/>
    <w:rsid w:val="003F222C"/>
    <w:rsid w:val="003F3DF4"/>
    <w:rsid w:val="003F4386"/>
    <w:rsid w:val="003F4398"/>
    <w:rsid w:val="003F4940"/>
    <w:rsid w:val="003F4F4F"/>
    <w:rsid w:val="003F5896"/>
    <w:rsid w:val="003F6AAF"/>
    <w:rsid w:val="003F6E43"/>
    <w:rsid w:val="004006BF"/>
    <w:rsid w:val="00400D69"/>
    <w:rsid w:val="0040109B"/>
    <w:rsid w:val="00401250"/>
    <w:rsid w:val="00401B61"/>
    <w:rsid w:val="004048E5"/>
    <w:rsid w:val="0040505A"/>
    <w:rsid w:val="00406663"/>
    <w:rsid w:val="00407090"/>
    <w:rsid w:val="0040780C"/>
    <w:rsid w:val="004128CC"/>
    <w:rsid w:val="004144CB"/>
    <w:rsid w:val="00415E10"/>
    <w:rsid w:val="00415F41"/>
    <w:rsid w:val="00416014"/>
    <w:rsid w:val="00417D9D"/>
    <w:rsid w:val="00417EFC"/>
    <w:rsid w:val="00420536"/>
    <w:rsid w:val="00420EEF"/>
    <w:rsid w:val="00421370"/>
    <w:rsid w:val="00421899"/>
    <w:rsid w:val="00421F00"/>
    <w:rsid w:val="004220DC"/>
    <w:rsid w:val="00423144"/>
    <w:rsid w:val="00425031"/>
    <w:rsid w:val="004258B6"/>
    <w:rsid w:val="004263E5"/>
    <w:rsid w:val="00426611"/>
    <w:rsid w:val="00432CD1"/>
    <w:rsid w:val="00433200"/>
    <w:rsid w:val="004338CE"/>
    <w:rsid w:val="00436517"/>
    <w:rsid w:val="00436A9F"/>
    <w:rsid w:val="00436BDF"/>
    <w:rsid w:val="004378B6"/>
    <w:rsid w:val="00437C73"/>
    <w:rsid w:val="004409D4"/>
    <w:rsid w:val="00442F73"/>
    <w:rsid w:val="004436AD"/>
    <w:rsid w:val="00444111"/>
    <w:rsid w:val="00444168"/>
    <w:rsid w:val="00444802"/>
    <w:rsid w:val="00444F74"/>
    <w:rsid w:val="00445B4B"/>
    <w:rsid w:val="00446A9A"/>
    <w:rsid w:val="00446C4D"/>
    <w:rsid w:val="00447034"/>
    <w:rsid w:val="00447179"/>
    <w:rsid w:val="00447B24"/>
    <w:rsid w:val="00447CB1"/>
    <w:rsid w:val="004503F4"/>
    <w:rsid w:val="00450B9E"/>
    <w:rsid w:val="00452310"/>
    <w:rsid w:val="00452D57"/>
    <w:rsid w:val="00453188"/>
    <w:rsid w:val="00453BA7"/>
    <w:rsid w:val="00453E9D"/>
    <w:rsid w:val="0045472A"/>
    <w:rsid w:val="00454B1E"/>
    <w:rsid w:val="00454C4C"/>
    <w:rsid w:val="004550AA"/>
    <w:rsid w:val="00455307"/>
    <w:rsid w:val="00455EC9"/>
    <w:rsid w:val="0045669B"/>
    <w:rsid w:val="00456757"/>
    <w:rsid w:val="00456C5D"/>
    <w:rsid w:val="00457C42"/>
    <w:rsid w:val="0046199C"/>
    <w:rsid w:val="004635F7"/>
    <w:rsid w:val="00464131"/>
    <w:rsid w:val="004644A9"/>
    <w:rsid w:val="004648BA"/>
    <w:rsid w:val="004652C4"/>
    <w:rsid w:val="00465AB5"/>
    <w:rsid w:val="004672D9"/>
    <w:rsid w:val="00467553"/>
    <w:rsid w:val="00467E89"/>
    <w:rsid w:val="00470929"/>
    <w:rsid w:val="00470982"/>
    <w:rsid w:val="00470FD1"/>
    <w:rsid w:val="004726BE"/>
    <w:rsid w:val="00473453"/>
    <w:rsid w:val="004739AD"/>
    <w:rsid w:val="00473B7E"/>
    <w:rsid w:val="00474FC0"/>
    <w:rsid w:val="0047541B"/>
    <w:rsid w:val="00475AF6"/>
    <w:rsid w:val="0047728C"/>
    <w:rsid w:val="0048068C"/>
    <w:rsid w:val="0048224C"/>
    <w:rsid w:val="004822C3"/>
    <w:rsid w:val="00483AD9"/>
    <w:rsid w:val="004840DB"/>
    <w:rsid w:val="00484898"/>
    <w:rsid w:val="00484E85"/>
    <w:rsid w:val="00486CD0"/>
    <w:rsid w:val="004872EA"/>
    <w:rsid w:val="004877BD"/>
    <w:rsid w:val="00490D4F"/>
    <w:rsid w:val="0049147C"/>
    <w:rsid w:val="00491525"/>
    <w:rsid w:val="00492B1F"/>
    <w:rsid w:val="0049344F"/>
    <w:rsid w:val="00493F68"/>
    <w:rsid w:val="00495745"/>
    <w:rsid w:val="00495B09"/>
    <w:rsid w:val="00497B33"/>
    <w:rsid w:val="004A0A98"/>
    <w:rsid w:val="004A0D88"/>
    <w:rsid w:val="004A157C"/>
    <w:rsid w:val="004A29E6"/>
    <w:rsid w:val="004A5540"/>
    <w:rsid w:val="004A7A7C"/>
    <w:rsid w:val="004A7C6C"/>
    <w:rsid w:val="004B0631"/>
    <w:rsid w:val="004B0957"/>
    <w:rsid w:val="004B28B2"/>
    <w:rsid w:val="004B3328"/>
    <w:rsid w:val="004B41A5"/>
    <w:rsid w:val="004B4430"/>
    <w:rsid w:val="004B4A27"/>
    <w:rsid w:val="004B4A5F"/>
    <w:rsid w:val="004B5120"/>
    <w:rsid w:val="004B51B5"/>
    <w:rsid w:val="004B5464"/>
    <w:rsid w:val="004B55A1"/>
    <w:rsid w:val="004B6144"/>
    <w:rsid w:val="004B6A82"/>
    <w:rsid w:val="004C0700"/>
    <w:rsid w:val="004C0BEB"/>
    <w:rsid w:val="004C1C5A"/>
    <w:rsid w:val="004C27A2"/>
    <w:rsid w:val="004C2A28"/>
    <w:rsid w:val="004C3B7D"/>
    <w:rsid w:val="004C3E96"/>
    <w:rsid w:val="004C4816"/>
    <w:rsid w:val="004C4D2B"/>
    <w:rsid w:val="004C6B12"/>
    <w:rsid w:val="004C71A6"/>
    <w:rsid w:val="004C7820"/>
    <w:rsid w:val="004D0BDF"/>
    <w:rsid w:val="004D1640"/>
    <w:rsid w:val="004D1735"/>
    <w:rsid w:val="004D19D9"/>
    <w:rsid w:val="004D28F9"/>
    <w:rsid w:val="004D29E6"/>
    <w:rsid w:val="004D632B"/>
    <w:rsid w:val="004E0009"/>
    <w:rsid w:val="004E295F"/>
    <w:rsid w:val="004E36B7"/>
    <w:rsid w:val="004E5620"/>
    <w:rsid w:val="004E6CFF"/>
    <w:rsid w:val="004E7EEE"/>
    <w:rsid w:val="004E7F97"/>
    <w:rsid w:val="004F0305"/>
    <w:rsid w:val="004F0E48"/>
    <w:rsid w:val="004F2F17"/>
    <w:rsid w:val="004F3F96"/>
    <w:rsid w:val="004F5449"/>
    <w:rsid w:val="00500437"/>
    <w:rsid w:val="0050080C"/>
    <w:rsid w:val="00500B0C"/>
    <w:rsid w:val="00501168"/>
    <w:rsid w:val="005023C7"/>
    <w:rsid w:val="00502788"/>
    <w:rsid w:val="00502CA7"/>
    <w:rsid w:val="00503027"/>
    <w:rsid w:val="005034BD"/>
    <w:rsid w:val="00506293"/>
    <w:rsid w:val="005063AF"/>
    <w:rsid w:val="0050663A"/>
    <w:rsid w:val="005066EE"/>
    <w:rsid w:val="005101C5"/>
    <w:rsid w:val="00510A7A"/>
    <w:rsid w:val="00513893"/>
    <w:rsid w:val="0051434D"/>
    <w:rsid w:val="00514438"/>
    <w:rsid w:val="00515539"/>
    <w:rsid w:val="005162C1"/>
    <w:rsid w:val="00517292"/>
    <w:rsid w:val="00517D41"/>
    <w:rsid w:val="005211A2"/>
    <w:rsid w:val="0052286D"/>
    <w:rsid w:val="00522933"/>
    <w:rsid w:val="00522F76"/>
    <w:rsid w:val="005246EB"/>
    <w:rsid w:val="00526629"/>
    <w:rsid w:val="005302F8"/>
    <w:rsid w:val="00531238"/>
    <w:rsid w:val="00533600"/>
    <w:rsid w:val="0053602B"/>
    <w:rsid w:val="00536878"/>
    <w:rsid w:val="00536B36"/>
    <w:rsid w:val="00540A2E"/>
    <w:rsid w:val="00541499"/>
    <w:rsid w:val="00542601"/>
    <w:rsid w:val="0054371E"/>
    <w:rsid w:val="005442D8"/>
    <w:rsid w:val="00545C19"/>
    <w:rsid w:val="00545F39"/>
    <w:rsid w:val="0054645E"/>
    <w:rsid w:val="00546D88"/>
    <w:rsid w:val="0054713C"/>
    <w:rsid w:val="005475D1"/>
    <w:rsid w:val="00550AF6"/>
    <w:rsid w:val="00550BA7"/>
    <w:rsid w:val="00550D09"/>
    <w:rsid w:val="00551EC6"/>
    <w:rsid w:val="005523E6"/>
    <w:rsid w:val="0055271B"/>
    <w:rsid w:val="0055281C"/>
    <w:rsid w:val="00552BFE"/>
    <w:rsid w:val="005530C8"/>
    <w:rsid w:val="0055324F"/>
    <w:rsid w:val="0055451F"/>
    <w:rsid w:val="00554643"/>
    <w:rsid w:val="00554B44"/>
    <w:rsid w:val="00554FA1"/>
    <w:rsid w:val="005551CC"/>
    <w:rsid w:val="00555933"/>
    <w:rsid w:val="00556647"/>
    <w:rsid w:val="00556C2D"/>
    <w:rsid w:val="005578CC"/>
    <w:rsid w:val="005611EC"/>
    <w:rsid w:val="0056191A"/>
    <w:rsid w:val="00567936"/>
    <w:rsid w:val="00567C16"/>
    <w:rsid w:val="005722C8"/>
    <w:rsid w:val="00573381"/>
    <w:rsid w:val="0057358C"/>
    <w:rsid w:val="00574072"/>
    <w:rsid w:val="005742A6"/>
    <w:rsid w:val="0057431A"/>
    <w:rsid w:val="005763A3"/>
    <w:rsid w:val="00576E3B"/>
    <w:rsid w:val="005806D5"/>
    <w:rsid w:val="00580EAE"/>
    <w:rsid w:val="00581438"/>
    <w:rsid w:val="005821F9"/>
    <w:rsid w:val="00582D55"/>
    <w:rsid w:val="0058367A"/>
    <w:rsid w:val="005839C8"/>
    <w:rsid w:val="00584DCA"/>
    <w:rsid w:val="00584FB6"/>
    <w:rsid w:val="005860FE"/>
    <w:rsid w:val="005869BA"/>
    <w:rsid w:val="00587144"/>
    <w:rsid w:val="00591DDE"/>
    <w:rsid w:val="00591E0D"/>
    <w:rsid w:val="00592FF6"/>
    <w:rsid w:val="00593641"/>
    <w:rsid w:val="00593C72"/>
    <w:rsid w:val="00593D9D"/>
    <w:rsid w:val="0059470D"/>
    <w:rsid w:val="0059565E"/>
    <w:rsid w:val="00595CF6"/>
    <w:rsid w:val="00596F65"/>
    <w:rsid w:val="0059746D"/>
    <w:rsid w:val="00597993"/>
    <w:rsid w:val="00597B78"/>
    <w:rsid w:val="005A19D9"/>
    <w:rsid w:val="005A32A0"/>
    <w:rsid w:val="005A7C80"/>
    <w:rsid w:val="005B075A"/>
    <w:rsid w:val="005B2A58"/>
    <w:rsid w:val="005B2A90"/>
    <w:rsid w:val="005B2CF0"/>
    <w:rsid w:val="005B2F76"/>
    <w:rsid w:val="005B2FDE"/>
    <w:rsid w:val="005B6895"/>
    <w:rsid w:val="005B736A"/>
    <w:rsid w:val="005B7D37"/>
    <w:rsid w:val="005C1BCF"/>
    <w:rsid w:val="005C471E"/>
    <w:rsid w:val="005C4E82"/>
    <w:rsid w:val="005C4F4C"/>
    <w:rsid w:val="005C5BB9"/>
    <w:rsid w:val="005C6214"/>
    <w:rsid w:val="005C76F5"/>
    <w:rsid w:val="005C7A32"/>
    <w:rsid w:val="005D3A3A"/>
    <w:rsid w:val="005D3E8E"/>
    <w:rsid w:val="005D4005"/>
    <w:rsid w:val="005D415F"/>
    <w:rsid w:val="005D5A9C"/>
    <w:rsid w:val="005D5CEE"/>
    <w:rsid w:val="005D6DC8"/>
    <w:rsid w:val="005D6F5C"/>
    <w:rsid w:val="005E11F6"/>
    <w:rsid w:val="005E1F58"/>
    <w:rsid w:val="005E25C8"/>
    <w:rsid w:val="005E2659"/>
    <w:rsid w:val="005E4597"/>
    <w:rsid w:val="005E50B7"/>
    <w:rsid w:val="005E64DE"/>
    <w:rsid w:val="005E6AD4"/>
    <w:rsid w:val="005E7086"/>
    <w:rsid w:val="005F06FA"/>
    <w:rsid w:val="005F143E"/>
    <w:rsid w:val="005F1E93"/>
    <w:rsid w:val="005F2263"/>
    <w:rsid w:val="005F23EB"/>
    <w:rsid w:val="005F3A84"/>
    <w:rsid w:val="005F46A1"/>
    <w:rsid w:val="005F6446"/>
    <w:rsid w:val="0060022A"/>
    <w:rsid w:val="006009DA"/>
    <w:rsid w:val="0060131A"/>
    <w:rsid w:val="00602AE0"/>
    <w:rsid w:val="0060396D"/>
    <w:rsid w:val="00604D99"/>
    <w:rsid w:val="00605667"/>
    <w:rsid w:val="00605DAA"/>
    <w:rsid w:val="00606779"/>
    <w:rsid w:val="00606B34"/>
    <w:rsid w:val="00611A58"/>
    <w:rsid w:val="00611B0E"/>
    <w:rsid w:val="00611CC1"/>
    <w:rsid w:val="006127EE"/>
    <w:rsid w:val="00612F7D"/>
    <w:rsid w:val="006139C8"/>
    <w:rsid w:val="00613CD7"/>
    <w:rsid w:val="00614713"/>
    <w:rsid w:val="00614E74"/>
    <w:rsid w:val="0061687F"/>
    <w:rsid w:val="00621B0C"/>
    <w:rsid w:val="00624CE1"/>
    <w:rsid w:val="00625201"/>
    <w:rsid w:val="006253A8"/>
    <w:rsid w:val="006265AE"/>
    <w:rsid w:val="00626958"/>
    <w:rsid w:val="00627296"/>
    <w:rsid w:val="00627F29"/>
    <w:rsid w:val="006300D6"/>
    <w:rsid w:val="00630433"/>
    <w:rsid w:val="00632B3B"/>
    <w:rsid w:val="00632C7A"/>
    <w:rsid w:val="00632D80"/>
    <w:rsid w:val="00635124"/>
    <w:rsid w:val="006355F8"/>
    <w:rsid w:val="00635DB5"/>
    <w:rsid w:val="0063629A"/>
    <w:rsid w:val="00642176"/>
    <w:rsid w:val="0064228A"/>
    <w:rsid w:val="00642418"/>
    <w:rsid w:val="00643B99"/>
    <w:rsid w:val="00643BBC"/>
    <w:rsid w:val="00644C60"/>
    <w:rsid w:val="006453B6"/>
    <w:rsid w:val="00645585"/>
    <w:rsid w:val="00650B98"/>
    <w:rsid w:val="00651063"/>
    <w:rsid w:val="006512DF"/>
    <w:rsid w:val="00651C34"/>
    <w:rsid w:val="00651E9F"/>
    <w:rsid w:val="0065350D"/>
    <w:rsid w:val="00654850"/>
    <w:rsid w:val="0065539B"/>
    <w:rsid w:val="006555AC"/>
    <w:rsid w:val="00655984"/>
    <w:rsid w:val="0065748B"/>
    <w:rsid w:val="00660BE4"/>
    <w:rsid w:val="00661351"/>
    <w:rsid w:val="006621D1"/>
    <w:rsid w:val="00662953"/>
    <w:rsid w:val="00662BC1"/>
    <w:rsid w:val="006635EE"/>
    <w:rsid w:val="006639DB"/>
    <w:rsid w:val="00663CF0"/>
    <w:rsid w:val="00663DBE"/>
    <w:rsid w:val="0066417F"/>
    <w:rsid w:val="006643AB"/>
    <w:rsid w:val="006650A8"/>
    <w:rsid w:val="006650CD"/>
    <w:rsid w:val="0066516E"/>
    <w:rsid w:val="0066521C"/>
    <w:rsid w:val="00666876"/>
    <w:rsid w:val="00666CAA"/>
    <w:rsid w:val="006673BE"/>
    <w:rsid w:val="00670C56"/>
    <w:rsid w:val="00674E8A"/>
    <w:rsid w:val="0067627C"/>
    <w:rsid w:val="00676EFE"/>
    <w:rsid w:val="00682149"/>
    <w:rsid w:val="0068295A"/>
    <w:rsid w:val="00683049"/>
    <w:rsid w:val="00683329"/>
    <w:rsid w:val="00683CD7"/>
    <w:rsid w:val="00683ED8"/>
    <w:rsid w:val="006850DD"/>
    <w:rsid w:val="00685A32"/>
    <w:rsid w:val="00685EE4"/>
    <w:rsid w:val="006874E5"/>
    <w:rsid w:val="00690320"/>
    <w:rsid w:val="0069045B"/>
    <w:rsid w:val="006907DB"/>
    <w:rsid w:val="00691A0C"/>
    <w:rsid w:val="00692567"/>
    <w:rsid w:val="00692A9C"/>
    <w:rsid w:val="00693CAB"/>
    <w:rsid w:val="00693CCA"/>
    <w:rsid w:val="00694243"/>
    <w:rsid w:val="006951C3"/>
    <w:rsid w:val="006953AA"/>
    <w:rsid w:val="00695775"/>
    <w:rsid w:val="00695E6B"/>
    <w:rsid w:val="006A0EDB"/>
    <w:rsid w:val="006A17F4"/>
    <w:rsid w:val="006A5BA4"/>
    <w:rsid w:val="006A62C1"/>
    <w:rsid w:val="006B02F2"/>
    <w:rsid w:val="006B274E"/>
    <w:rsid w:val="006B2D7C"/>
    <w:rsid w:val="006B46F8"/>
    <w:rsid w:val="006B4DE8"/>
    <w:rsid w:val="006B6BB8"/>
    <w:rsid w:val="006B725F"/>
    <w:rsid w:val="006B75CD"/>
    <w:rsid w:val="006B7771"/>
    <w:rsid w:val="006C14A3"/>
    <w:rsid w:val="006C19FE"/>
    <w:rsid w:val="006C6EAA"/>
    <w:rsid w:val="006D0F4B"/>
    <w:rsid w:val="006D12B4"/>
    <w:rsid w:val="006D13AD"/>
    <w:rsid w:val="006D191E"/>
    <w:rsid w:val="006D2C5D"/>
    <w:rsid w:val="006D3EE8"/>
    <w:rsid w:val="006D42CF"/>
    <w:rsid w:val="006D45F4"/>
    <w:rsid w:val="006D4EDE"/>
    <w:rsid w:val="006D5970"/>
    <w:rsid w:val="006D6D2D"/>
    <w:rsid w:val="006D72A1"/>
    <w:rsid w:val="006D7C68"/>
    <w:rsid w:val="006E0730"/>
    <w:rsid w:val="006E495D"/>
    <w:rsid w:val="006F053C"/>
    <w:rsid w:val="006F2010"/>
    <w:rsid w:val="006F3119"/>
    <w:rsid w:val="006F3692"/>
    <w:rsid w:val="006F452F"/>
    <w:rsid w:val="006F6A63"/>
    <w:rsid w:val="006F7AAB"/>
    <w:rsid w:val="00701739"/>
    <w:rsid w:val="0070235C"/>
    <w:rsid w:val="0070379F"/>
    <w:rsid w:val="00703B8B"/>
    <w:rsid w:val="00703C6B"/>
    <w:rsid w:val="00703FFF"/>
    <w:rsid w:val="00704142"/>
    <w:rsid w:val="00704437"/>
    <w:rsid w:val="007054A5"/>
    <w:rsid w:val="00705B53"/>
    <w:rsid w:val="007107E7"/>
    <w:rsid w:val="00710F84"/>
    <w:rsid w:val="00711C0C"/>
    <w:rsid w:val="00712D36"/>
    <w:rsid w:val="007130C1"/>
    <w:rsid w:val="007137E0"/>
    <w:rsid w:val="007141E0"/>
    <w:rsid w:val="007141F7"/>
    <w:rsid w:val="00714372"/>
    <w:rsid w:val="00715603"/>
    <w:rsid w:val="00715E2D"/>
    <w:rsid w:val="0071619F"/>
    <w:rsid w:val="00717CD3"/>
    <w:rsid w:val="007201A3"/>
    <w:rsid w:val="00720310"/>
    <w:rsid w:val="007204A0"/>
    <w:rsid w:val="007209E7"/>
    <w:rsid w:val="00721152"/>
    <w:rsid w:val="00721830"/>
    <w:rsid w:val="00722325"/>
    <w:rsid w:val="0072235B"/>
    <w:rsid w:val="0072256A"/>
    <w:rsid w:val="00722A51"/>
    <w:rsid w:val="0072302E"/>
    <w:rsid w:val="00724CDB"/>
    <w:rsid w:val="00725FF7"/>
    <w:rsid w:val="007267EE"/>
    <w:rsid w:val="00726DA5"/>
    <w:rsid w:val="00727AA0"/>
    <w:rsid w:val="00732F4E"/>
    <w:rsid w:val="0073335C"/>
    <w:rsid w:val="00733C7D"/>
    <w:rsid w:val="007350A3"/>
    <w:rsid w:val="0073634F"/>
    <w:rsid w:val="0073771D"/>
    <w:rsid w:val="007403B4"/>
    <w:rsid w:val="00743490"/>
    <w:rsid w:val="00744276"/>
    <w:rsid w:val="007449FD"/>
    <w:rsid w:val="0074520A"/>
    <w:rsid w:val="00745216"/>
    <w:rsid w:val="007459BE"/>
    <w:rsid w:val="0074606E"/>
    <w:rsid w:val="007469C4"/>
    <w:rsid w:val="00747333"/>
    <w:rsid w:val="00747374"/>
    <w:rsid w:val="007474BB"/>
    <w:rsid w:val="00747603"/>
    <w:rsid w:val="0075222C"/>
    <w:rsid w:val="00752FBE"/>
    <w:rsid w:val="00753602"/>
    <w:rsid w:val="007544EE"/>
    <w:rsid w:val="00756ABB"/>
    <w:rsid w:val="007571FD"/>
    <w:rsid w:val="00757F7C"/>
    <w:rsid w:val="007605D1"/>
    <w:rsid w:val="00761318"/>
    <w:rsid w:val="00761AD3"/>
    <w:rsid w:val="00762DF2"/>
    <w:rsid w:val="0076335A"/>
    <w:rsid w:val="00764640"/>
    <w:rsid w:val="007655B5"/>
    <w:rsid w:val="007656D3"/>
    <w:rsid w:val="00766475"/>
    <w:rsid w:val="00766DB1"/>
    <w:rsid w:val="0076721B"/>
    <w:rsid w:val="0077001C"/>
    <w:rsid w:val="00771AB4"/>
    <w:rsid w:val="00773CC3"/>
    <w:rsid w:val="00773F7A"/>
    <w:rsid w:val="007742AA"/>
    <w:rsid w:val="00774D82"/>
    <w:rsid w:val="00775356"/>
    <w:rsid w:val="00776702"/>
    <w:rsid w:val="00777FB3"/>
    <w:rsid w:val="007806B9"/>
    <w:rsid w:val="00782009"/>
    <w:rsid w:val="0078253B"/>
    <w:rsid w:val="00782F10"/>
    <w:rsid w:val="0078303C"/>
    <w:rsid w:val="007835DF"/>
    <w:rsid w:val="007847F7"/>
    <w:rsid w:val="00785E28"/>
    <w:rsid w:val="00786092"/>
    <w:rsid w:val="00787C45"/>
    <w:rsid w:val="007903B6"/>
    <w:rsid w:val="00790CDA"/>
    <w:rsid w:val="0079259F"/>
    <w:rsid w:val="007940E9"/>
    <w:rsid w:val="007947C5"/>
    <w:rsid w:val="00794DCE"/>
    <w:rsid w:val="007967F4"/>
    <w:rsid w:val="00797F35"/>
    <w:rsid w:val="007A05F8"/>
    <w:rsid w:val="007A116F"/>
    <w:rsid w:val="007A1787"/>
    <w:rsid w:val="007A439D"/>
    <w:rsid w:val="007A4D1B"/>
    <w:rsid w:val="007A51F3"/>
    <w:rsid w:val="007A6E0E"/>
    <w:rsid w:val="007A7284"/>
    <w:rsid w:val="007A7C20"/>
    <w:rsid w:val="007B0686"/>
    <w:rsid w:val="007B1E33"/>
    <w:rsid w:val="007B2770"/>
    <w:rsid w:val="007B29E0"/>
    <w:rsid w:val="007B3660"/>
    <w:rsid w:val="007B5407"/>
    <w:rsid w:val="007B570C"/>
    <w:rsid w:val="007C122C"/>
    <w:rsid w:val="007C132F"/>
    <w:rsid w:val="007C1640"/>
    <w:rsid w:val="007C21CD"/>
    <w:rsid w:val="007C23D9"/>
    <w:rsid w:val="007C35FB"/>
    <w:rsid w:val="007C38E1"/>
    <w:rsid w:val="007C3F75"/>
    <w:rsid w:val="007C4CA7"/>
    <w:rsid w:val="007C4E07"/>
    <w:rsid w:val="007C5090"/>
    <w:rsid w:val="007C540B"/>
    <w:rsid w:val="007C56A2"/>
    <w:rsid w:val="007C6FAD"/>
    <w:rsid w:val="007C7050"/>
    <w:rsid w:val="007D0371"/>
    <w:rsid w:val="007D0B8D"/>
    <w:rsid w:val="007D0F99"/>
    <w:rsid w:val="007D2EF8"/>
    <w:rsid w:val="007D2F50"/>
    <w:rsid w:val="007D4EE6"/>
    <w:rsid w:val="007D52CE"/>
    <w:rsid w:val="007D57AB"/>
    <w:rsid w:val="007D76C1"/>
    <w:rsid w:val="007E1089"/>
    <w:rsid w:val="007E1D4D"/>
    <w:rsid w:val="007F020E"/>
    <w:rsid w:val="007F1BA3"/>
    <w:rsid w:val="007F1C2D"/>
    <w:rsid w:val="007F2EFA"/>
    <w:rsid w:val="007F311B"/>
    <w:rsid w:val="007F5D99"/>
    <w:rsid w:val="007F5F80"/>
    <w:rsid w:val="008001CB"/>
    <w:rsid w:val="008008A0"/>
    <w:rsid w:val="00801B8B"/>
    <w:rsid w:val="00802208"/>
    <w:rsid w:val="00803289"/>
    <w:rsid w:val="008036FE"/>
    <w:rsid w:val="00805D78"/>
    <w:rsid w:val="008073D3"/>
    <w:rsid w:val="0081137F"/>
    <w:rsid w:val="00811BA4"/>
    <w:rsid w:val="00811E95"/>
    <w:rsid w:val="00812CD4"/>
    <w:rsid w:val="00812D26"/>
    <w:rsid w:val="008134A8"/>
    <w:rsid w:val="0081475B"/>
    <w:rsid w:val="00815E6A"/>
    <w:rsid w:val="00816433"/>
    <w:rsid w:val="0081643D"/>
    <w:rsid w:val="008165E9"/>
    <w:rsid w:val="0081722F"/>
    <w:rsid w:val="0081750F"/>
    <w:rsid w:val="00817918"/>
    <w:rsid w:val="00820977"/>
    <w:rsid w:val="008216B2"/>
    <w:rsid w:val="008223B6"/>
    <w:rsid w:val="008239A8"/>
    <w:rsid w:val="00823F7B"/>
    <w:rsid w:val="00827174"/>
    <w:rsid w:val="0082768B"/>
    <w:rsid w:val="008308AB"/>
    <w:rsid w:val="0083156B"/>
    <w:rsid w:val="00831B9F"/>
    <w:rsid w:val="008343B4"/>
    <w:rsid w:val="00834BA7"/>
    <w:rsid w:val="00836DB2"/>
    <w:rsid w:val="00837407"/>
    <w:rsid w:val="008374D0"/>
    <w:rsid w:val="00837938"/>
    <w:rsid w:val="00837DB7"/>
    <w:rsid w:val="00840394"/>
    <w:rsid w:val="008403FF"/>
    <w:rsid w:val="00841A84"/>
    <w:rsid w:val="00841FB0"/>
    <w:rsid w:val="00844199"/>
    <w:rsid w:val="00844300"/>
    <w:rsid w:val="00844934"/>
    <w:rsid w:val="00844A14"/>
    <w:rsid w:val="008462AF"/>
    <w:rsid w:val="00847511"/>
    <w:rsid w:val="008515AF"/>
    <w:rsid w:val="0085392A"/>
    <w:rsid w:val="00853ACA"/>
    <w:rsid w:val="00853B37"/>
    <w:rsid w:val="00853F81"/>
    <w:rsid w:val="0085425F"/>
    <w:rsid w:val="0085520C"/>
    <w:rsid w:val="00856333"/>
    <w:rsid w:val="00857F69"/>
    <w:rsid w:val="008604CC"/>
    <w:rsid w:val="0086085E"/>
    <w:rsid w:val="00861A64"/>
    <w:rsid w:val="00861E18"/>
    <w:rsid w:val="00862D1A"/>
    <w:rsid w:val="00863148"/>
    <w:rsid w:val="008638E6"/>
    <w:rsid w:val="00863DD3"/>
    <w:rsid w:val="00864C1A"/>
    <w:rsid w:val="00867C59"/>
    <w:rsid w:val="0087164F"/>
    <w:rsid w:val="00871A33"/>
    <w:rsid w:val="008732C4"/>
    <w:rsid w:val="008735F5"/>
    <w:rsid w:val="00873FE7"/>
    <w:rsid w:val="008743E7"/>
    <w:rsid w:val="0087483D"/>
    <w:rsid w:val="00874B4E"/>
    <w:rsid w:val="00875210"/>
    <w:rsid w:val="00875894"/>
    <w:rsid w:val="008759C1"/>
    <w:rsid w:val="0087723F"/>
    <w:rsid w:val="00877F56"/>
    <w:rsid w:val="008808F3"/>
    <w:rsid w:val="00880E85"/>
    <w:rsid w:val="00881C7A"/>
    <w:rsid w:val="0088297E"/>
    <w:rsid w:val="00882F80"/>
    <w:rsid w:val="00884B62"/>
    <w:rsid w:val="008858D8"/>
    <w:rsid w:val="00887287"/>
    <w:rsid w:val="00892667"/>
    <w:rsid w:val="008930CC"/>
    <w:rsid w:val="00894418"/>
    <w:rsid w:val="008950EC"/>
    <w:rsid w:val="008958B6"/>
    <w:rsid w:val="008965E9"/>
    <w:rsid w:val="0089682F"/>
    <w:rsid w:val="008975F8"/>
    <w:rsid w:val="008A07B2"/>
    <w:rsid w:val="008A3115"/>
    <w:rsid w:val="008A36E8"/>
    <w:rsid w:val="008A3907"/>
    <w:rsid w:val="008A434D"/>
    <w:rsid w:val="008A47AB"/>
    <w:rsid w:val="008A514F"/>
    <w:rsid w:val="008A6485"/>
    <w:rsid w:val="008B05E4"/>
    <w:rsid w:val="008B1172"/>
    <w:rsid w:val="008B139F"/>
    <w:rsid w:val="008B163E"/>
    <w:rsid w:val="008B3C2F"/>
    <w:rsid w:val="008B4865"/>
    <w:rsid w:val="008B703C"/>
    <w:rsid w:val="008B7216"/>
    <w:rsid w:val="008C24C7"/>
    <w:rsid w:val="008C26EF"/>
    <w:rsid w:val="008C41C7"/>
    <w:rsid w:val="008C5009"/>
    <w:rsid w:val="008C5AC2"/>
    <w:rsid w:val="008C61C9"/>
    <w:rsid w:val="008C6501"/>
    <w:rsid w:val="008C6677"/>
    <w:rsid w:val="008D05EA"/>
    <w:rsid w:val="008D18AD"/>
    <w:rsid w:val="008D1A21"/>
    <w:rsid w:val="008D2353"/>
    <w:rsid w:val="008D2BF4"/>
    <w:rsid w:val="008D4605"/>
    <w:rsid w:val="008D4693"/>
    <w:rsid w:val="008D493B"/>
    <w:rsid w:val="008D4CBA"/>
    <w:rsid w:val="008D515D"/>
    <w:rsid w:val="008D5ACA"/>
    <w:rsid w:val="008D6BDC"/>
    <w:rsid w:val="008D7205"/>
    <w:rsid w:val="008E2986"/>
    <w:rsid w:val="008E33CB"/>
    <w:rsid w:val="008E3D02"/>
    <w:rsid w:val="008E4389"/>
    <w:rsid w:val="008E512F"/>
    <w:rsid w:val="008E6D9D"/>
    <w:rsid w:val="008F02AB"/>
    <w:rsid w:val="008F0781"/>
    <w:rsid w:val="008F0E13"/>
    <w:rsid w:val="008F1421"/>
    <w:rsid w:val="008F2B5F"/>
    <w:rsid w:val="008F3CCA"/>
    <w:rsid w:val="008F539E"/>
    <w:rsid w:val="008F5D8E"/>
    <w:rsid w:val="008F6C9D"/>
    <w:rsid w:val="008F6F0F"/>
    <w:rsid w:val="008F750D"/>
    <w:rsid w:val="008F7C15"/>
    <w:rsid w:val="008F7CB1"/>
    <w:rsid w:val="00900A5A"/>
    <w:rsid w:val="00900E91"/>
    <w:rsid w:val="00903ADC"/>
    <w:rsid w:val="00903B3C"/>
    <w:rsid w:val="00904CD4"/>
    <w:rsid w:val="00905A8D"/>
    <w:rsid w:val="009068A2"/>
    <w:rsid w:val="00906BC8"/>
    <w:rsid w:val="009078F8"/>
    <w:rsid w:val="00907AF0"/>
    <w:rsid w:val="009110C1"/>
    <w:rsid w:val="0091111A"/>
    <w:rsid w:val="00912901"/>
    <w:rsid w:val="00912DA4"/>
    <w:rsid w:val="00912F8D"/>
    <w:rsid w:val="009134D4"/>
    <w:rsid w:val="0091392A"/>
    <w:rsid w:val="00913EBF"/>
    <w:rsid w:val="00914079"/>
    <w:rsid w:val="009140B3"/>
    <w:rsid w:val="0091741B"/>
    <w:rsid w:val="009175A5"/>
    <w:rsid w:val="00917838"/>
    <w:rsid w:val="0091785C"/>
    <w:rsid w:val="009179A5"/>
    <w:rsid w:val="00917D2D"/>
    <w:rsid w:val="00917E3C"/>
    <w:rsid w:val="00920C57"/>
    <w:rsid w:val="0092123A"/>
    <w:rsid w:val="0092159D"/>
    <w:rsid w:val="009242E3"/>
    <w:rsid w:val="00926A7A"/>
    <w:rsid w:val="00927495"/>
    <w:rsid w:val="009278D7"/>
    <w:rsid w:val="00927C7D"/>
    <w:rsid w:val="00927ECE"/>
    <w:rsid w:val="00932284"/>
    <w:rsid w:val="0093248A"/>
    <w:rsid w:val="00932562"/>
    <w:rsid w:val="009338A5"/>
    <w:rsid w:val="00933E1F"/>
    <w:rsid w:val="009341C7"/>
    <w:rsid w:val="00934523"/>
    <w:rsid w:val="00934B86"/>
    <w:rsid w:val="00934E04"/>
    <w:rsid w:val="00935096"/>
    <w:rsid w:val="00935A99"/>
    <w:rsid w:val="009415F7"/>
    <w:rsid w:val="00942609"/>
    <w:rsid w:val="009432E2"/>
    <w:rsid w:val="00943753"/>
    <w:rsid w:val="00944629"/>
    <w:rsid w:val="0094577D"/>
    <w:rsid w:val="009471C6"/>
    <w:rsid w:val="00947B3E"/>
    <w:rsid w:val="0095040C"/>
    <w:rsid w:val="00950602"/>
    <w:rsid w:val="009507B6"/>
    <w:rsid w:val="00951227"/>
    <w:rsid w:val="0095127D"/>
    <w:rsid w:val="00951373"/>
    <w:rsid w:val="00951AED"/>
    <w:rsid w:val="00952B42"/>
    <w:rsid w:val="00953348"/>
    <w:rsid w:val="00953B57"/>
    <w:rsid w:val="00954FA4"/>
    <w:rsid w:val="00955015"/>
    <w:rsid w:val="00955C58"/>
    <w:rsid w:val="0095632D"/>
    <w:rsid w:val="00956B4C"/>
    <w:rsid w:val="00957222"/>
    <w:rsid w:val="00957333"/>
    <w:rsid w:val="00960633"/>
    <w:rsid w:val="00961943"/>
    <w:rsid w:val="00965D5B"/>
    <w:rsid w:val="00965EBA"/>
    <w:rsid w:val="00967302"/>
    <w:rsid w:val="009675BC"/>
    <w:rsid w:val="00967A24"/>
    <w:rsid w:val="00970216"/>
    <w:rsid w:val="0097061B"/>
    <w:rsid w:val="00971F05"/>
    <w:rsid w:val="009733AB"/>
    <w:rsid w:val="0097363E"/>
    <w:rsid w:val="00973A05"/>
    <w:rsid w:val="00974720"/>
    <w:rsid w:val="00974ED6"/>
    <w:rsid w:val="0097522C"/>
    <w:rsid w:val="0097615F"/>
    <w:rsid w:val="009766F2"/>
    <w:rsid w:val="00976A7D"/>
    <w:rsid w:val="00976DB2"/>
    <w:rsid w:val="0097739A"/>
    <w:rsid w:val="00977774"/>
    <w:rsid w:val="00977CDD"/>
    <w:rsid w:val="009807EB"/>
    <w:rsid w:val="0098243F"/>
    <w:rsid w:val="00982B42"/>
    <w:rsid w:val="00982E46"/>
    <w:rsid w:val="009855F4"/>
    <w:rsid w:val="00986B8E"/>
    <w:rsid w:val="00986E91"/>
    <w:rsid w:val="00987394"/>
    <w:rsid w:val="00992E0E"/>
    <w:rsid w:val="009930F2"/>
    <w:rsid w:val="00993516"/>
    <w:rsid w:val="00993901"/>
    <w:rsid w:val="00993B8F"/>
    <w:rsid w:val="00994763"/>
    <w:rsid w:val="0099497A"/>
    <w:rsid w:val="00995490"/>
    <w:rsid w:val="00995B5B"/>
    <w:rsid w:val="00995E5E"/>
    <w:rsid w:val="00995E7F"/>
    <w:rsid w:val="00995F1E"/>
    <w:rsid w:val="0099644F"/>
    <w:rsid w:val="00996918"/>
    <w:rsid w:val="00996D64"/>
    <w:rsid w:val="00996FAD"/>
    <w:rsid w:val="009975B3"/>
    <w:rsid w:val="009A0524"/>
    <w:rsid w:val="009A09C4"/>
    <w:rsid w:val="009A14F0"/>
    <w:rsid w:val="009A2181"/>
    <w:rsid w:val="009A2A5A"/>
    <w:rsid w:val="009A2C3F"/>
    <w:rsid w:val="009A36B1"/>
    <w:rsid w:val="009A4612"/>
    <w:rsid w:val="009A4B2D"/>
    <w:rsid w:val="009A4CEF"/>
    <w:rsid w:val="009A7304"/>
    <w:rsid w:val="009B0342"/>
    <w:rsid w:val="009B22E4"/>
    <w:rsid w:val="009B2B96"/>
    <w:rsid w:val="009B3B03"/>
    <w:rsid w:val="009B4A59"/>
    <w:rsid w:val="009B4AFE"/>
    <w:rsid w:val="009B559B"/>
    <w:rsid w:val="009B5686"/>
    <w:rsid w:val="009B5E52"/>
    <w:rsid w:val="009B66BD"/>
    <w:rsid w:val="009C1053"/>
    <w:rsid w:val="009C12AF"/>
    <w:rsid w:val="009C1451"/>
    <w:rsid w:val="009C1792"/>
    <w:rsid w:val="009C1B8E"/>
    <w:rsid w:val="009C3B20"/>
    <w:rsid w:val="009C4397"/>
    <w:rsid w:val="009C528D"/>
    <w:rsid w:val="009C53F9"/>
    <w:rsid w:val="009C652F"/>
    <w:rsid w:val="009C6663"/>
    <w:rsid w:val="009C703B"/>
    <w:rsid w:val="009C72EC"/>
    <w:rsid w:val="009D00D7"/>
    <w:rsid w:val="009D00FC"/>
    <w:rsid w:val="009D0153"/>
    <w:rsid w:val="009D36AA"/>
    <w:rsid w:val="009D3816"/>
    <w:rsid w:val="009D4083"/>
    <w:rsid w:val="009D4870"/>
    <w:rsid w:val="009D4946"/>
    <w:rsid w:val="009D4CC5"/>
    <w:rsid w:val="009D5795"/>
    <w:rsid w:val="009D5D1A"/>
    <w:rsid w:val="009D6CAE"/>
    <w:rsid w:val="009D6E4D"/>
    <w:rsid w:val="009D7CE2"/>
    <w:rsid w:val="009E219A"/>
    <w:rsid w:val="009E388A"/>
    <w:rsid w:val="009E64C2"/>
    <w:rsid w:val="009E6558"/>
    <w:rsid w:val="009E6EB8"/>
    <w:rsid w:val="009E7116"/>
    <w:rsid w:val="009E7B5D"/>
    <w:rsid w:val="009F0F01"/>
    <w:rsid w:val="009F12D5"/>
    <w:rsid w:val="009F365D"/>
    <w:rsid w:val="009F420C"/>
    <w:rsid w:val="009F4D7A"/>
    <w:rsid w:val="009F50D8"/>
    <w:rsid w:val="009F56B3"/>
    <w:rsid w:val="009F7CA6"/>
    <w:rsid w:val="00A00A15"/>
    <w:rsid w:val="00A00FE3"/>
    <w:rsid w:val="00A0159A"/>
    <w:rsid w:val="00A0279D"/>
    <w:rsid w:val="00A03445"/>
    <w:rsid w:val="00A04BEE"/>
    <w:rsid w:val="00A073CC"/>
    <w:rsid w:val="00A100D1"/>
    <w:rsid w:val="00A10819"/>
    <w:rsid w:val="00A10E94"/>
    <w:rsid w:val="00A11A3E"/>
    <w:rsid w:val="00A12498"/>
    <w:rsid w:val="00A145F6"/>
    <w:rsid w:val="00A16364"/>
    <w:rsid w:val="00A20531"/>
    <w:rsid w:val="00A21C7F"/>
    <w:rsid w:val="00A2275A"/>
    <w:rsid w:val="00A22CEF"/>
    <w:rsid w:val="00A23310"/>
    <w:rsid w:val="00A2349B"/>
    <w:rsid w:val="00A2365E"/>
    <w:rsid w:val="00A251E3"/>
    <w:rsid w:val="00A2587E"/>
    <w:rsid w:val="00A2609F"/>
    <w:rsid w:val="00A26CCB"/>
    <w:rsid w:val="00A27744"/>
    <w:rsid w:val="00A308CE"/>
    <w:rsid w:val="00A30C70"/>
    <w:rsid w:val="00A30D99"/>
    <w:rsid w:val="00A30E51"/>
    <w:rsid w:val="00A312A8"/>
    <w:rsid w:val="00A31BA2"/>
    <w:rsid w:val="00A33EBC"/>
    <w:rsid w:val="00A34320"/>
    <w:rsid w:val="00A344F0"/>
    <w:rsid w:val="00A349C1"/>
    <w:rsid w:val="00A34AC0"/>
    <w:rsid w:val="00A34EA0"/>
    <w:rsid w:val="00A36237"/>
    <w:rsid w:val="00A37796"/>
    <w:rsid w:val="00A40472"/>
    <w:rsid w:val="00A41233"/>
    <w:rsid w:val="00A44278"/>
    <w:rsid w:val="00A44C91"/>
    <w:rsid w:val="00A44F9D"/>
    <w:rsid w:val="00A4537F"/>
    <w:rsid w:val="00A45803"/>
    <w:rsid w:val="00A45C24"/>
    <w:rsid w:val="00A46FDD"/>
    <w:rsid w:val="00A477B2"/>
    <w:rsid w:val="00A534D2"/>
    <w:rsid w:val="00A5360F"/>
    <w:rsid w:val="00A55933"/>
    <w:rsid w:val="00A55F2A"/>
    <w:rsid w:val="00A57E86"/>
    <w:rsid w:val="00A635E1"/>
    <w:rsid w:val="00A63634"/>
    <w:rsid w:val="00A63B5B"/>
    <w:rsid w:val="00A65604"/>
    <w:rsid w:val="00A65721"/>
    <w:rsid w:val="00A65BA9"/>
    <w:rsid w:val="00A67673"/>
    <w:rsid w:val="00A70408"/>
    <w:rsid w:val="00A7090B"/>
    <w:rsid w:val="00A71891"/>
    <w:rsid w:val="00A71BCE"/>
    <w:rsid w:val="00A72A34"/>
    <w:rsid w:val="00A73BB7"/>
    <w:rsid w:val="00A7445F"/>
    <w:rsid w:val="00A762EF"/>
    <w:rsid w:val="00A773D0"/>
    <w:rsid w:val="00A77CE4"/>
    <w:rsid w:val="00A822E9"/>
    <w:rsid w:val="00A8258B"/>
    <w:rsid w:val="00A83E2D"/>
    <w:rsid w:val="00A85876"/>
    <w:rsid w:val="00A868A1"/>
    <w:rsid w:val="00A868E3"/>
    <w:rsid w:val="00A8732C"/>
    <w:rsid w:val="00A9026C"/>
    <w:rsid w:val="00A90E28"/>
    <w:rsid w:val="00A92626"/>
    <w:rsid w:val="00A92A5A"/>
    <w:rsid w:val="00A93C75"/>
    <w:rsid w:val="00A950A3"/>
    <w:rsid w:val="00A95139"/>
    <w:rsid w:val="00A95537"/>
    <w:rsid w:val="00A96A71"/>
    <w:rsid w:val="00A96E9D"/>
    <w:rsid w:val="00AA1026"/>
    <w:rsid w:val="00AA251D"/>
    <w:rsid w:val="00AA3FE4"/>
    <w:rsid w:val="00AA6085"/>
    <w:rsid w:val="00AB1D7E"/>
    <w:rsid w:val="00AB23CF"/>
    <w:rsid w:val="00AB3A65"/>
    <w:rsid w:val="00AB3CB6"/>
    <w:rsid w:val="00AB6CA3"/>
    <w:rsid w:val="00AC0409"/>
    <w:rsid w:val="00AC2450"/>
    <w:rsid w:val="00AC3CA2"/>
    <w:rsid w:val="00AC3CCB"/>
    <w:rsid w:val="00AC463B"/>
    <w:rsid w:val="00AC6934"/>
    <w:rsid w:val="00AD00DF"/>
    <w:rsid w:val="00AD143D"/>
    <w:rsid w:val="00AD1F1F"/>
    <w:rsid w:val="00AD3649"/>
    <w:rsid w:val="00AD443A"/>
    <w:rsid w:val="00AD4F5A"/>
    <w:rsid w:val="00AD51B7"/>
    <w:rsid w:val="00AD5736"/>
    <w:rsid w:val="00AD588E"/>
    <w:rsid w:val="00AD5CEF"/>
    <w:rsid w:val="00AD63B6"/>
    <w:rsid w:val="00AE0C4F"/>
    <w:rsid w:val="00AE26E6"/>
    <w:rsid w:val="00AE4834"/>
    <w:rsid w:val="00AE52D9"/>
    <w:rsid w:val="00AE537A"/>
    <w:rsid w:val="00AE5707"/>
    <w:rsid w:val="00AE66C6"/>
    <w:rsid w:val="00AE686F"/>
    <w:rsid w:val="00AE7B07"/>
    <w:rsid w:val="00AF0086"/>
    <w:rsid w:val="00AF1131"/>
    <w:rsid w:val="00AF2844"/>
    <w:rsid w:val="00AF329A"/>
    <w:rsid w:val="00AF41EC"/>
    <w:rsid w:val="00AF5BBF"/>
    <w:rsid w:val="00AF60AA"/>
    <w:rsid w:val="00AF6230"/>
    <w:rsid w:val="00AF670E"/>
    <w:rsid w:val="00AF6CCF"/>
    <w:rsid w:val="00B013FC"/>
    <w:rsid w:val="00B01C60"/>
    <w:rsid w:val="00B02E98"/>
    <w:rsid w:val="00B04E59"/>
    <w:rsid w:val="00B05104"/>
    <w:rsid w:val="00B0601F"/>
    <w:rsid w:val="00B067AD"/>
    <w:rsid w:val="00B06CB9"/>
    <w:rsid w:val="00B0701D"/>
    <w:rsid w:val="00B10028"/>
    <w:rsid w:val="00B103F1"/>
    <w:rsid w:val="00B10FD5"/>
    <w:rsid w:val="00B12845"/>
    <w:rsid w:val="00B14EB3"/>
    <w:rsid w:val="00B15581"/>
    <w:rsid w:val="00B15FA5"/>
    <w:rsid w:val="00B16505"/>
    <w:rsid w:val="00B16AD6"/>
    <w:rsid w:val="00B17AD6"/>
    <w:rsid w:val="00B209ED"/>
    <w:rsid w:val="00B21890"/>
    <w:rsid w:val="00B21EA4"/>
    <w:rsid w:val="00B22477"/>
    <w:rsid w:val="00B22484"/>
    <w:rsid w:val="00B2326D"/>
    <w:rsid w:val="00B23A52"/>
    <w:rsid w:val="00B24FD3"/>
    <w:rsid w:val="00B25DD4"/>
    <w:rsid w:val="00B27004"/>
    <w:rsid w:val="00B3004A"/>
    <w:rsid w:val="00B308CA"/>
    <w:rsid w:val="00B313E8"/>
    <w:rsid w:val="00B3183E"/>
    <w:rsid w:val="00B33A2A"/>
    <w:rsid w:val="00B34D58"/>
    <w:rsid w:val="00B34F54"/>
    <w:rsid w:val="00B3560B"/>
    <w:rsid w:val="00B371BA"/>
    <w:rsid w:val="00B40343"/>
    <w:rsid w:val="00B4225B"/>
    <w:rsid w:val="00B42F8C"/>
    <w:rsid w:val="00B4313B"/>
    <w:rsid w:val="00B4397A"/>
    <w:rsid w:val="00B43DB0"/>
    <w:rsid w:val="00B4520D"/>
    <w:rsid w:val="00B45877"/>
    <w:rsid w:val="00B45D75"/>
    <w:rsid w:val="00B47315"/>
    <w:rsid w:val="00B47631"/>
    <w:rsid w:val="00B5039C"/>
    <w:rsid w:val="00B50947"/>
    <w:rsid w:val="00B514CD"/>
    <w:rsid w:val="00B515F4"/>
    <w:rsid w:val="00B51958"/>
    <w:rsid w:val="00B53AAC"/>
    <w:rsid w:val="00B5491D"/>
    <w:rsid w:val="00B54DA1"/>
    <w:rsid w:val="00B56571"/>
    <w:rsid w:val="00B57B7F"/>
    <w:rsid w:val="00B62755"/>
    <w:rsid w:val="00B62A01"/>
    <w:rsid w:val="00B62E5C"/>
    <w:rsid w:val="00B63CF1"/>
    <w:rsid w:val="00B64937"/>
    <w:rsid w:val="00B65ED5"/>
    <w:rsid w:val="00B65FB7"/>
    <w:rsid w:val="00B66B90"/>
    <w:rsid w:val="00B66C88"/>
    <w:rsid w:val="00B7025B"/>
    <w:rsid w:val="00B7036D"/>
    <w:rsid w:val="00B710BA"/>
    <w:rsid w:val="00B716DF"/>
    <w:rsid w:val="00B71AC1"/>
    <w:rsid w:val="00B7214D"/>
    <w:rsid w:val="00B726CE"/>
    <w:rsid w:val="00B73A19"/>
    <w:rsid w:val="00B74F33"/>
    <w:rsid w:val="00B7558C"/>
    <w:rsid w:val="00B7587C"/>
    <w:rsid w:val="00B766B6"/>
    <w:rsid w:val="00B7679B"/>
    <w:rsid w:val="00B77408"/>
    <w:rsid w:val="00B77DA6"/>
    <w:rsid w:val="00B80826"/>
    <w:rsid w:val="00B8157C"/>
    <w:rsid w:val="00B815CF"/>
    <w:rsid w:val="00B823FF"/>
    <w:rsid w:val="00B82562"/>
    <w:rsid w:val="00B83144"/>
    <w:rsid w:val="00B83F19"/>
    <w:rsid w:val="00B86DFF"/>
    <w:rsid w:val="00B8761B"/>
    <w:rsid w:val="00B87A5D"/>
    <w:rsid w:val="00B9117E"/>
    <w:rsid w:val="00B92CA3"/>
    <w:rsid w:val="00B9379C"/>
    <w:rsid w:val="00B9457A"/>
    <w:rsid w:val="00B94590"/>
    <w:rsid w:val="00B961B3"/>
    <w:rsid w:val="00B96F39"/>
    <w:rsid w:val="00B97790"/>
    <w:rsid w:val="00B97E65"/>
    <w:rsid w:val="00BA0734"/>
    <w:rsid w:val="00BA11C1"/>
    <w:rsid w:val="00BA1712"/>
    <w:rsid w:val="00BA32E8"/>
    <w:rsid w:val="00BA3316"/>
    <w:rsid w:val="00BA39FD"/>
    <w:rsid w:val="00BB0512"/>
    <w:rsid w:val="00BB0D3D"/>
    <w:rsid w:val="00BB1907"/>
    <w:rsid w:val="00BB25B7"/>
    <w:rsid w:val="00BB2EB6"/>
    <w:rsid w:val="00BB375D"/>
    <w:rsid w:val="00BB53D3"/>
    <w:rsid w:val="00BB648E"/>
    <w:rsid w:val="00BB6D89"/>
    <w:rsid w:val="00BB789B"/>
    <w:rsid w:val="00BC12E5"/>
    <w:rsid w:val="00BC19C9"/>
    <w:rsid w:val="00BC234E"/>
    <w:rsid w:val="00BC4998"/>
    <w:rsid w:val="00BC5175"/>
    <w:rsid w:val="00BC5C4A"/>
    <w:rsid w:val="00BC7490"/>
    <w:rsid w:val="00BC7850"/>
    <w:rsid w:val="00BC791F"/>
    <w:rsid w:val="00BD1572"/>
    <w:rsid w:val="00BD1F2B"/>
    <w:rsid w:val="00BD2B3F"/>
    <w:rsid w:val="00BD3056"/>
    <w:rsid w:val="00BD34D1"/>
    <w:rsid w:val="00BD497D"/>
    <w:rsid w:val="00BD5226"/>
    <w:rsid w:val="00BD5BAE"/>
    <w:rsid w:val="00BD6D71"/>
    <w:rsid w:val="00BD6E86"/>
    <w:rsid w:val="00BD73FE"/>
    <w:rsid w:val="00BD75EE"/>
    <w:rsid w:val="00BE0120"/>
    <w:rsid w:val="00BE1FE6"/>
    <w:rsid w:val="00BE2019"/>
    <w:rsid w:val="00BE204E"/>
    <w:rsid w:val="00BE2182"/>
    <w:rsid w:val="00BE22EE"/>
    <w:rsid w:val="00BE3A9D"/>
    <w:rsid w:val="00BE46EF"/>
    <w:rsid w:val="00BE5D35"/>
    <w:rsid w:val="00BE5FBB"/>
    <w:rsid w:val="00BE676A"/>
    <w:rsid w:val="00BE6964"/>
    <w:rsid w:val="00BE6B89"/>
    <w:rsid w:val="00BF0711"/>
    <w:rsid w:val="00BF0F87"/>
    <w:rsid w:val="00BF10D8"/>
    <w:rsid w:val="00BF1E1B"/>
    <w:rsid w:val="00BF3795"/>
    <w:rsid w:val="00BF3DB7"/>
    <w:rsid w:val="00BF5598"/>
    <w:rsid w:val="00BF5728"/>
    <w:rsid w:val="00BF727B"/>
    <w:rsid w:val="00BF76BD"/>
    <w:rsid w:val="00BF7C5F"/>
    <w:rsid w:val="00C01048"/>
    <w:rsid w:val="00C01B19"/>
    <w:rsid w:val="00C0288C"/>
    <w:rsid w:val="00C03506"/>
    <w:rsid w:val="00C036F0"/>
    <w:rsid w:val="00C03ADC"/>
    <w:rsid w:val="00C04071"/>
    <w:rsid w:val="00C046BD"/>
    <w:rsid w:val="00C05124"/>
    <w:rsid w:val="00C051C5"/>
    <w:rsid w:val="00C0566A"/>
    <w:rsid w:val="00C06002"/>
    <w:rsid w:val="00C07329"/>
    <w:rsid w:val="00C077B1"/>
    <w:rsid w:val="00C10248"/>
    <w:rsid w:val="00C104BB"/>
    <w:rsid w:val="00C112A9"/>
    <w:rsid w:val="00C1134B"/>
    <w:rsid w:val="00C11A44"/>
    <w:rsid w:val="00C13204"/>
    <w:rsid w:val="00C13281"/>
    <w:rsid w:val="00C13F52"/>
    <w:rsid w:val="00C143D0"/>
    <w:rsid w:val="00C14534"/>
    <w:rsid w:val="00C14C9B"/>
    <w:rsid w:val="00C150DF"/>
    <w:rsid w:val="00C15B1E"/>
    <w:rsid w:val="00C15E16"/>
    <w:rsid w:val="00C16B72"/>
    <w:rsid w:val="00C221FE"/>
    <w:rsid w:val="00C22E77"/>
    <w:rsid w:val="00C233D0"/>
    <w:rsid w:val="00C23CD2"/>
    <w:rsid w:val="00C2519C"/>
    <w:rsid w:val="00C253B8"/>
    <w:rsid w:val="00C25AF9"/>
    <w:rsid w:val="00C25C5B"/>
    <w:rsid w:val="00C2738F"/>
    <w:rsid w:val="00C27F36"/>
    <w:rsid w:val="00C30CAC"/>
    <w:rsid w:val="00C32AC5"/>
    <w:rsid w:val="00C337E7"/>
    <w:rsid w:val="00C35744"/>
    <w:rsid w:val="00C359BD"/>
    <w:rsid w:val="00C35F10"/>
    <w:rsid w:val="00C3638C"/>
    <w:rsid w:val="00C377F7"/>
    <w:rsid w:val="00C379B2"/>
    <w:rsid w:val="00C4012F"/>
    <w:rsid w:val="00C405E6"/>
    <w:rsid w:val="00C4069B"/>
    <w:rsid w:val="00C40848"/>
    <w:rsid w:val="00C42B49"/>
    <w:rsid w:val="00C430D8"/>
    <w:rsid w:val="00C455B8"/>
    <w:rsid w:val="00C46874"/>
    <w:rsid w:val="00C47952"/>
    <w:rsid w:val="00C5076D"/>
    <w:rsid w:val="00C5219B"/>
    <w:rsid w:val="00C53E0F"/>
    <w:rsid w:val="00C546B3"/>
    <w:rsid w:val="00C57361"/>
    <w:rsid w:val="00C57C39"/>
    <w:rsid w:val="00C6011E"/>
    <w:rsid w:val="00C60203"/>
    <w:rsid w:val="00C613E6"/>
    <w:rsid w:val="00C61B9F"/>
    <w:rsid w:val="00C621CB"/>
    <w:rsid w:val="00C65315"/>
    <w:rsid w:val="00C659EF"/>
    <w:rsid w:val="00C65B22"/>
    <w:rsid w:val="00C668A1"/>
    <w:rsid w:val="00C67475"/>
    <w:rsid w:val="00C70968"/>
    <w:rsid w:val="00C70E8D"/>
    <w:rsid w:val="00C7210F"/>
    <w:rsid w:val="00C72276"/>
    <w:rsid w:val="00C725FA"/>
    <w:rsid w:val="00C734D3"/>
    <w:rsid w:val="00C76334"/>
    <w:rsid w:val="00C764C0"/>
    <w:rsid w:val="00C773A1"/>
    <w:rsid w:val="00C80F3D"/>
    <w:rsid w:val="00C82723"/>
    <w:rsid w:val="00C82FCD"/>
    <w:rsid w:val="00C83B96"/>
    <w:rsid w:val="00C84133"/>
    <w:rsid w:val="00C86DA5"/>
    <w:rsid w:val="00C87AF5"/>
    <w:rsid w:val="00C94D12"/>
    <w:rsid w:val="00C956CF"/>
    <w:rsid w:val="00C97619"/>
    <w:rsid w:val="00C97E95"/>
    <w:rsid w:val="00CA0DE8"/>
    <w:rsid w:val="00CA1011"/>
    <w:rsid w:val="00CA239D"/>
    <w:rsid w:val="00CA72FB"/>
    <w:rsid w:val="00CA7380"/>
    <w:rsid w:val="00CB1D13"/>
    <w:rsid w:val="00CB36B7"/>
    <w:rsid w:val="00CB6D88"/>
    <w:rsid w:val="00CB6DA3"/>
    <w:rsid w:val="00CB7749"/>
    <w:rsid w:val="00CC01D2"/>
    <w:rsid w:val="00CC053F"/>
    <w:rsid w:val="00CC179A"/>
    <w:rsid w:val="00CC33BD"/>
    <w:rsid w:val="00CC3E2A"/>
    <w:rsid w:val="00CC4F88"/>
    <w:rsid w:val="00CC583D"/>
    <w:rsid w:val="00CC6509"/>
    <w:rsid w:val="00CC72F3"/>
    <w:rsid w:val="00CD0F3A"/>
    <w:rsid w:val="00CD14FC"/>
    <w:rsid w:val="00CD17C2"/>
    <w:rsid w:val="00CD1F47"/>
    <w:rsid w:val="00CD24AF"/>
    <w:rsid w:val="00CD398A"/>
    <w:rsid w:val="00CD4341"/>
    <w:rsid w:val="00CD45B2"/>
    <w:rsid w:val="00CD4E04"/>
    <w:rsid w:val="00CD5791"/>
    <w:rsid w:val="00CD5F7D"/>
    <w:rsid w:val="00CD5FAC"/>
    <w:rsid w:val="00CD67A5"/>
    <w:rsid w:val="00CD67C8"/>
    <w:rsid w:val="00CD6FE3"/>
    <w:rsid w:val="00CD77E5"/>
    <w:rsid w:val="00CE478D"/>
    <w:rsid w:val="00CE5D91"/>
    <w:rsid w:val="00CE5E92"/>
    <w:rsid w:val="00CE6806"/>
    <w:rsid w:val="00CE7035"/>
    <w:rsid w:val="00CE7051"/>
    <w:rsid w:val="00CE76A8"/>
    <w:rsid w:val="00CF1F3B"/>
    <w:rsid w:val="00CF2F81"/>
    <w:rsid w:val="00CF3C2C"/>
    <w:rsid w:val="00CF4A10"/>
    <w:rsid w:val="00CF5F4D"/>
    <w:rsid w:val="00CF6AE9"/>
    <w:rsid w:val="00D002DE"/>
    <w:rsid w:val="00D0112B"/>
    <w:rsid w:val="00D01615"/>
    <w:rsid w:val="00D024D9"/>
    <w:rsid w:val="00D04383"/>
    <w:rsid w:val="00D044C8"/>
    <w:rsid w:val="00D05551"/>
    <w:rsid w:val="00D06BE2"/>
    <w:rsid w:val="00D11B86"/>
    <w:rsid w:val="00D12B51"/>
    <w:rsid w:val="00D12DCE"/>
    <w:rsid w:val="00D130A5"/>
    <w:rsid w:val="00D136F6"/>
    <w:rsid w:val="00D138C1"/>
    <w:rsid w:val="00D13C1E"/>
    <w:rsid w:val="00D143B2"/>
    <w:rsid w:val="00D1489D"/>
    <w:rsid w:val="00D1512A"/>
    <w:rsid w:val="00D211B5"/>
    <w:rsid w:val="00D21C37"/>
    <w:rsid w:val="00D2200E"/>
    <w:rsid w:val="00D22C67"/>
    <w:rsid w:val="00D231EB"/>
    <w:rsid w:val="00D23837"/>
    <w:rsid w:val="00D244BE"/>
    <w:rsid w:val="00D2513B"/>
    <w:rsid w:val="00D25C94"/>
    <w:rsid w:val="00D25F92"/>
    <w:rsid w:val="00D2731E"/>
    <w:rsid w:val="00D32585"/>
    <w:rsid w:val="00D32AE5"/>
    <w:rsid w:val="00D33B34"/>
    <w:rsid w:val="00D34AB4"/>
    <w:rsid w:val="00D402E3"/>
    <w:rsid w:val="00D42F7A"/>
    <w:rsid w:val="00D43273"/>
    <w:rsid w:val="00D43283"/>
    <w:rsid w:val="00D44E14"/>
    <w:rsid w:val="00D45C06"/>
    <w:rsid w:val="00D46173"/>
    <w:rsid w:val="00D47579"/>
    <w:rsid w:val="00D47721"/>
    <w:rsid w:val="00D477F5"/>
    <w:rsid w:val="00D47BCD"/>
    <w:rsid w:val="00D5038E"/>
    <w:rsid w:val="00D51BF9"/>
    <w:rsid w:val="00D52580"/>
    <w:rsid w:val="00D534C0"/>
    <w:rsid w:val="00D534E3"/>
    <w:rsid w:val="00D54A25"/>
    <w:rsid w:val="00D563C4"/>
    <w:rsid w:val="00D60F49"/>
    <w:rsid w:val="00D61F6E"/>
    <w:rsid w:val="00D62B6A"/>
    <w:rsid w:val="00D6433F"/>
    <w:rsid w:val="00D64A85"/>
    <w:rsid w:val="00D65D7C"/>
    <w:rsid w:val="00D66A2F"/>
    <w:rsid w:val="00D708AC"/>
    <w:rsid w:val="00D720D2"/>
    <w:rsid w:val="00D72EB2"/>
    <w:rsid w:val="00D73518"/>
    <w:rsid w:val="00D74953"/>
    <w:rsid w:val="00D75A82"/>
    <w:rsid w:val="00D80C37"/>
    <w:rsid w:val="00D81625"/>
    <w:rsid w:val="00D817A9"/>
    <w:rsid w:val="00D820E3"/>
    <w:rsid w:val="00D82EA8"/>
    <w:rsid w:val="00D831E9"/>
    <w:rsid w:val="00D842CF"/>
    <w:rsid w:val="00D8486B"/>
    <w:rsid w:val="00D85520"/>
    <w:rsid w:val="00D867EE"/>
    <w:rsid w:val="00D87AB3"/>
    <w:rsid w:val="00D9039E"/>
    <w:rsid w:val="00D93849"/>
    <w:rsid w:val="00D9486D"/>
    <w:rsid w:val="00D96A4E"/>
    <w:rsid w:val="00D97850"/>
    <w:rsid w:val="00D978BC"/>
    <w:rsid w:val="00DA109F"/>
    <w:rsid w:val="00DA1BF1"/>
    <w:rsid w:val="00DA2353"/>
    <w:rsid w:val="00DA3C96"/>
    <w:rsid w:val="00DA425E"/>
    <w:rsid w:val="00DA4761"/>
    <w:rsid w:val="00DA559D"/>
    <w:rsid w:val="00DA5FBB"/>
    <w:rsid w:val="00DB0646"/>
    <w:rsid w:val="00DB0CD4"/>
    <w:rsid w:val="00DB14D1"/>
    <w:rsid w:val="00DB1DDE"/>
    <w:rsid w:val="00DB23D8"/>
    <w:rsid w:val="00DB2434"/>
    <w:rsid w:val="00DB2BA0"/>
    <w:rsid w:val="00DB357B"/>
    <w:rsid w:val="00DB416F"/>
    <w:rsid w:val="00DB4531"/>
    <w:rsid w:val="00DB57C6"/>
    <w:rsid w:val="00DB58A3"/>
    <w:rsid w:val="00DB6092"/>
    <w:rsid w:val="00DB734A"/>
    <w:rsid w:val="00DC0983"/>
    <w:rsid w:val="00DC569F"/>
    <w:rsid w:val="00DC5EBD"/>
    <w:rsid w:val="00DC622B"/>
    <w:rsid w:val="00DC6870"/>
    <w:rsid w:val="00DC705F"/>
    <w:rsid w:val="00DD1D67"/>
    <w:rsid w:val="00DD2027"/>
    <w:rsid w:val="00DD21DA"/>
    <w:rsid w:val="00DD235F"/>
    <w:rsid w:val="00DD2E4D"/>
    <w:rsid w:val="00DD3F8B"/>
    <w:rsid w:val="00DD6825"/>
    <w:rsid w:val="00DD6C70"/>
    <w:rsid w:val="00DD76CB"/>
    <w:rsid w:val="00DD7D18"/>
    <w:rsid w:val="00DE064E"/>
    <w:rsid w:val="00DE1A7A"/>
    <w:rsid w:val="00DE302D"/>
    <w:rsid w:val="00DE4018"/>
    <w:rsid w:val="00DE5FDD"/>
    <w:rsid w:val="00DE6884"/>
    <w:rsid w:val="00DE6B98"/>
    <w:rsid w:val="00DE75FD"/>
    <w:rsid w:val="00DE7E63"/>
    <w:rsid w:val="00DE7F33"/>
    <w:rsid w:val="00DF01C2"/>
    <w:rsid w:val="00DF0E10"/>
    <w:rsid w:val="00DF1CC0"/>
    <w:rsid w:val="00DF1EE4"/>
    <w:rsid w:val="00DF2003"/>
    <w:rsid w:val="00DF25B8"/>
    <w:rsid w:val="00DF28E0"/>
    <w:rsid w:val="00DF47D2"/>
    <w:rsid w:val="00DF5C49"/>
    <w:rsid w:val="00DF62D2"/>
    <w:rsid w:val="00DF64D0"/>
    <w:rsid w:val="00DF658D"/>
    <w:rsid w:val="00DF68F7"/>
    <w:rsid w:val="00DF75E7"/>
    <w:rsid w:val="00DF76C0"/>
    <w:rsid w:val="00E0064E"/>
    <w:rsid w:val="00E00F2F"/>
    <w:rsid w:val="00E02F62"/>
    <w:rsid w:val="00E035A4"/>
    <w:rsid w:val="00E03A76"/>
    <w:rsid w:val="00E03FD5"/>
    <w:rsid w:val="00E0629A"/>
    <w:rsid w:val="00E06985"/>
    <w:rsid w:val="00E10F6C"/>
    <w:rsid w:val="00E12C5D"/>
    <w:rsid w:val="00E1386C"/>
    <w:rsid w:val="00E14206"/>
    <w:rsid w:val="00E145FD"/>
    <w:rsid w:val="00E15E8C"/>
    <w:rsid w:val="00E161FC"/>
    <w:rsid w:val="00E171E6"/>
    <w:rsid w:val="00E17BD2"/>
    <w:rsid w:val="00E20021"/>
    <w:rsid w:val="00E20AC6"/>
    <w:rsid w:val="00E22DDC"/>
    <w:rsid w:val="00E22F46"/>
    <w:rsid w:val="00E23252"/>
    <w:rsid w:val="00E24986"/>
    <w:rsid w:val="00E24A48"/>
    <w:rsid w:val="00E27A91"/>
    <w:rsid w:val="00E27B0C"/>
    <w:rsid w:val="00E31045"/>
    <w:rsid w:val="00E317B3"/>
    <w:rsid w:val="00E32617"/>
    <w:rsid w:val="00E34854"/>
    <w:rsid w:val="00E35FA8"/>
    <w:rsid w:val="00E36A00"/>
    <w:rsid w:val="00E36B3B"/>
    <w:rsid w:val="00E37290"/>
    <w:rsid w:val="00E372B1"/>
    <w:rsid w:val="00E4117B"/>
    <w:rsid w:val="00E41944"/>
    <w:rsid w:val="00E423F4"/>
    <w:rsid w:val="00E43056"/>
    <w:rsid w:val="00E434E9"/>
    <w:rsid w:val="00E43ACA"/>
    <w:rsid w:val="00E457F1"/>
    <w:rsid w:val="00E468BF"/>
    <w:rsid w:val="00E46D34"/>
    <w:rsid w:val="00E47F63"/>
    <w:rsid w:val="00E50F4F"/>
    <w:rsid w:val="00E50F91"/>
    <w:rsid w:val="00E51D9B"/>
    <w:rsid w:val="00E52FC0"/>
    <w:rsid w:val="00E5360F"/>
    <w:rsid w:val="00E53754"/>
    <w:rsid w:val="00E53C17"/>
    <w:rsid w:val="00E53F21"/>
    <w:rsid w:val="00E54477"/>
    <w:rsid w:val="00E5562E"/>
    <w:rsid w:val="00E55B36"/>
    <w:rsid w:val="00E56E1F"/>
    <w:rsid w:val="00E578CD"/>
    <w:rsid w:val="00E6006A"/>
    <w:rsid w:val="00E601CD"/>
    <w:rsid w:val="00E602E5"/>
    <w:rsid w:val="00E63B35"/>
    <w:rsid w:val="00E63B8A"/>
    <w:rsid w:val="00E64C1E"/>
    <w:rsid w:val="00E66850"/>
    <w:rsid w:val="00E670E5"/>
    <w:rsid w:val="00E679CA"/>
    <w:rsid w:val="00E70A2B"/>
    <w:rsid w:val="00E70D08"/>
    <w:rsid w:val="00E716F7"/>
    <w:rsid w:val="00E7176F"/>
    <w:rsid w:val="00E7200E"/>
    <w:rsid w:val="00E76246"/>
    <w:rsid w:val="00E765DC"/>
    <w:rsid w:val="00E76A36"/>
    <w:rsid w:val="00E76C23"/>
    <w:rsid w:val="00E76DDB"/>
    <w:rsid w:val="00E7723D"/>
    <w:rsid w:val="00E82856"/>
    <w:rsid w:val="00E833E0"/>
    <w:rsid w:val="00E83F66"/>
    <w:rsid w:val="00E8630B"/>
    <w:rsid w:val="00E9037F"/>
    <w:rsid w:val="00E90B2C"/>
    <w:rsid w:val="00E90B5A"/>
    <w:rsid w:val="00E915DF"/>
    <w:rsid w:val="00E94938"/>
    <w:rsid w:val="00E95D20"/>
    <w:rsid w:val="00EA0209"/>
    <w:rsid w:val="00EA1585"/>
    <w:rsid w:val="00EA15A0"/>
    <w:rsid w:val="00EA160E"/>
    <w:rsid w:val="00EA20E6"/>
    <w:rsid w:val="00EA2130"/>
    <w:rsid w:val="00EA2C5B"/>
    <w:rsid w:val="00EA3A98"/>
    <w:rsid w:val="00EA3DE4"/>
    <w:rsid w:val="00EA48E3"/>
    <w:rsid w:val="00EA663C"/>
    <w:rsid w:val="00EA6939"/>
    <w:rsid w:val="00EA6E8F"/>
    <w:rsid w:val="00EA705A"/>
    <w:rsid w:val="00EA7853"/>
    <w:rsid w:val="00EB0596"/>
    <w:rsid w:val="00EB07F4"/>
    <w:rsid w:val="00EB1559"/>
    <w:rsid w:val="00EB1DC9"/>
    <w:rsid w:val="00EB348B"/>
    <w:rsid w:val="00EB3BA8"/>
    <w:rsid w:val="00EB4852"/>
    <w:rsid w:val="00EB4EA2"/>
    <w:rsid w:val="00EB659D"/>
    <w:rsid w:val="00EB6AEA"/>
    <w:rsid w:val="00EB6E5F"/>
    <w:rsid w:val="00EB72BB"/>
    <w:rsid w:val="00EB7A4F"/>
    <w:rsid w:val="00EB7C7A"/>
    <w:rsid w:val="00EC0019"/>
    <w:rsid w:val="00EC1018"/>
    <w:rsid w:val="00EC4588"/>
    <w:rsid w:val="00EC4D4F"/>
    <w:rsid w:val="00EC4ED3"/>
    <w:rsid w:val="00EC6CD7"/>
    <w:rsid w:val="00EC6E69"/>
    <w:rsid w:val="00EC6F7F"/>
    <w:rsid w:val="00EC789D"/>
    <w:rsid w:val="00ED0AED"/>
    <w:rsid w:val="00ED0F9C"/>
    <w:rsid w:val="00ED1FA4"/>
    <w:rsid w:val="00ED2046"/>
    <w:rsid w:val="00ED274B"/>
    <w:rsid w:val="00ED27A8"/>
    <w:rsid w:val="00ED3949"/>
    <w:rsid w:val="00ED4301"/>
    <w:rsid w:val="00EE0BF1"/>
    <w:rsid w:val="00EE2FD6"/>
    <w:rsid w:val="00EE344A"/>
    <w:rsid w:val="00EE408A"/>
    <w:rsid w:val="00EE5E54"/>
    <w:rsid w:val="00EE712F"/>
    <w:rsid w:val="00EE7D27"/>
    <w:rsid w:val="00EE7D69"/>
    <w:rsid w:val="00EE7EEC"/>
    <w:rsid w:val="00EF0054"/>
    <w:rsid w:val="00EF0592"/>
    <w:rsid w:val="00EF0A33"/>
    <w:rsid w:val="00EF1B9C"/>
    <w:rsid w:val="00EF3845"/>
    <w:rsid w:val="00EF3D6B"/>
    <w:rsid w:val="00EF415C"/>
    <w:rsid w:val="00EF6044"/>
    <w:rsid w:val="00EF7C47"/>
    <w:rsid w:val="00EF7F40"/>
    <w:rsid w:val="00F00728"/>
    <w:rsid w:val="00F00ABB"/>
    <w:rsid w:val="00F030EB"/>
    <w:rsid w:val="00F04160"/>
    <w:rsid w:val="00F06381"/>
    <w:rsid w:val="00F06885"/>
    <w:rsid w:val="00F070DB"/>
    <w:rsid w:val="00F10AC6"/>
    <w:rsid w:val="00F11636"/>
    <w:rsid w:val="00F159B6"/>
    <w:rsid w:val="00F16241"/>
    <w:rsid w:val="00F170F7"/>
    <w:rsid w:val="00F20029"/>
    <w:rsid w:val="00F204FF"/>
    <w:rsid w:val="00F2405A"/>
    <w:rsid w:val="00F252FF"/>
    <w:rsid w:val="00F270DB"/>
    <w:rsid w:val="00F27E92"/>
    <w:rsid w:val="00F3023E"/>
    <w:rsid w:val="00F3189F"/>
    <w:rsid w:val="00F31E09"/>
    <w:rsid w:val="00F32ED6"/>
    <w:rsid w:val="00F35677"/>
    <w:rsid w:val="00F35BC7"/>
    <w:rsid w:val="00F36396"/>
    <w:rsid w:val="00F375F1"/>
    <w:rsid w:val="00F37F7A"/>
    <w:rsid w:val="00F420C6"/>
    <w:rsid w:val="00F42267"/>
    <w:rsid w:val="00F42C0B"/>
    <w:rsid w:val="00F43D6E"/>
    <w:rsid w:val="00F461EA"/>
    <w:rsid w:val="00F5027B"/>
    <w:rsid w:val="00F518C2"/>
    <w:rsid w:val="00F51931"/>
    <w:rsid w:val="00F533F6"/>
    <w:rsid w:val="00F55048"/>
    <w:rsid w:val="00F558C8"/>
    <w:rsid w:val="00F56839"/>
    <w:rsid w:val="00F60A1C"/>
    <w:rsid w:val="00F60C37"/>
    <w:rsid w:val="00F613F1"/>
    <w:rsid w:val="00F62110"/>
    <w:rsid w:val="00F67180"/>
    <w:rsid w:val="00F672E9"/>
    <w:rsid w:val="00F705B3"/>
    <w:rsid w:val="00F73243"/>
    <w:rsid w:val="00F73B14"/>
    <w:rsid w:val="00F7729F"/>
    <w:rsid w:val="00F77BAC"/>
    <w:rsid w:val="00F80E15"/>
    <w:rsid w:val="00F839DD"/>
    <w:rsid w:val="00F839E4"/>
    <w:rsid w:val="00F84307"/>
    <w:rsid w:val="00F84B91"/>
    <w:rsid w:val="00F8633F"/>
    <w:rsid w:val="00F87864"/>
    <w:rsid w:val="00F90125"/>
    <w:rsid w:val="00F904B5"/>
    <w:rsid w:val="00F904DF"/>
    <w:rsid w:val="00F9164E"/>
    <w:rsid w:val="00F9172F"/>
    <w:rsid w:val="00F91F0D"/>
    <w:rsid w:val="00F92C34"/>
    <w:rsid w:val="00F92D46"/>
    <w:rsid w:val="00F92D6C"/>
    <w:rsid w:val="00F93C18"/>
    <w:rsid w:val="00F94545"/>
    <w:rsid w:val="00F9510A"/>
    <w:rsid w:val="00F95F9C"/>
    <w:rsid w:val="00F966B9"/>
    <w:rsid w:val="00F970A2"/>
    <w:rsid w:val="00FA00D0"/>
    <w:rsid w:val="00FA0B27"/>
    <w:rsid w:val="00FA0E96"/>
    <w:rsid w:val="00FA1FB2"/>
    <w:rsid w:val="00FA32CD"/>
    <w:rsid w:val="00FA3662"/>
    <w:rsid w:val="00FA3ABB"/>
    <w:rsid w:val="00FA3F92"/>
    <w:rsid w:val="00FA4C50"/>
    <w:rsid w:val="00FA532F"/>
    <w:rsid w:val="00FB08A0"/>
    <w:rsid w:val="00FB1C00"/>
    <w:rsid w:val="00FB1EDC"/>
    <w:rsid w:val="00FB3551"/>
    <w:rsid w:val="00FB4344"/>
    <w:rsid w:val="00FB437C"/>
    <w:rsid w:val="00FB5642"/>
    <w:rsid w:val="00FB764B"/>
    <w:rsid w:val="00FC0C8D"/>
    <w:rsid w:val="00FC0DCA"/>
    <w:rsid w:val="00FC1025"/>
    <w:rsid w:val="00FC1AED"/>
    <w:rsid w:val="00FC284E"/>
    <w:rsid w:val="00FC2FE6"/>
    <w:rsid w:val="00FC386A"/>
    <w:rsid w:val="00FC44B8"/>
    <w:rsid w:val="00FC55BD"/>
    <w:rsid w:val="00FC5C90"/>
    <w:rsid w:val="00FC6362"/>
    <w:rsid w:val="00FC712E"/>
    <w:rsid w:val="00FC7ABC"/>
    <w:rsid w:val="00FD19A9"/>
    <w:rsid w:val="00FD1E7B"/>
    <w:rsid w:val="00FD2437"/>
    <w:rsid w:val="00FD5089"/>
    <w:rsid w:val="00FD5924"/>
    <w:rsid w:val="00FD61CC"/>
    <w:rsid w:val="00FD68D3"/>
    <w:rsid w:val="00FD6D69"/>
    <w:rsid w:val="00FE18B1"/>
    <w:rsid w:val="00FE29A6"/>
    <w:rsid w:val="00FE2C53"/>
    <w:rsid w:val="00FE4362"/>
    <w:rsid w:val="00FE497B"/>
    <w:rsid w:val="00FE4AF2"/>
    <w:rsid w:val="00FE56E3"/>
    <w:rsid w:val="00FE633F"/>
    <w:rsid w:val="00FE6473"/>
    <w:rsid w:val="00FE6813"/>
    <w:rsid w:val="00FF0B43"/>
    <w:rsid w:val="00FF13E6"/>
    <w:rsid w:val="00FF2F9C"/>
    <w:rsid w:val="00FF38D5"/>
    <w:rsid w:val="00FF3C3D"/>
    <w:rsid w:val="00FF3C98"/>
    <w:rsid w:val="00FF469E"/>
    <w:rsid w:val="00FF5041"/>
    <w:rsid w:val="00FF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29A20"/>
  <w15:docId w15:val="{9BE14969-0422-4102-BA2D-0B01EBB14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0A3"/>
  </w:style>
  <w:style w:type="paragraph" w:styleId="Heading2">
    <w:name w:val="heading 2"/>
    <w:basedOn w:val="Normal"/>
    <w:link w:val="Heading2Char"/>
    <w:uiPriority w:val="9"/>
    <w:unhideWhenUsed/>
    <w:qFormat/>
    <w:rsid w:val="002365E0"/>
    <w:pPr>
      <w:widowControl w:val="0"/>
      <w:autoSpaceDE w:val="0"/>
      <w:autoSpaceDN w:val="0"/>
      <w:spacing w:after="0" w:line="240" w:lineRule="auto"/>
      <w:ind w:left="109"/>
      <w:outlineLvl w:val="1"/>
    </w:pPr>
    <w:rPr>
      <w:rFonts w:ascii="Times New Roman" w:eastAsia="Times New Roman" w:hAnsi="Times New Roman" w:cs="Times New Roman"/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7BD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7BDB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5E64D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426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42609"/>
    <w:rPr>
      <w:i/>
      <w:iCs/>
    </w:rPr>
  </w:style>
  <w:style w:type="paragraph" w:customStyle="1" w:styleId="Default">
    <w:name w:val="Default"/>
    <w:rsid w:val="0047092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nhideWhenUsed/>
    <w:rsid w:val="00B54DA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54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53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4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4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3119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773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C53E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71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F45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5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45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452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D19D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86D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DFF"/>
  </w:style>
  <w:style w:type="character" w:styleId="PageNumber">
    <w:name w:val="page number"/>
    <w:basedOn w:val="DefaultParagraphFont"/>
    <w:uiPriority w:val="99"/>
    <w:semiHidden/>
    <w:unhideWhenUsed/>
    <w:rsid w:val="00B86DFF"/>
  </w:style>
  <w:style w:type="paragraph" w:styleId="Header">
    <w:name w:val="header"/>
    <w:basedOn w:val="Normal"/>
    <w:link w:val="HeaderChar"/>
    <w:uiPriority w:val="99"/>
    <w:unhideWhenUsed/>
    <w:rsid w:val="00293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523"/>
  </w:style>
  <w:style w:type="paragraph" w:customStyle="1" w:styleId="TableParagraph">
    <w:name w:val="Table Paragraph"/>
    <w:basedOn w:val="Normal"/>
    <w:uiPriority w:val="1"/>
    <w:qFormat/>
    <w:rsid w:val="00CC6509"/>
    <w:pPr>
      <w:widowControl w:val="0"/>
      <w:spacing w:after="0" w:line="240" w:lineRule="auto"/>
    </w:pPr>
  </w:style>
  <w:style w:type="paragraph" w:styleId="FootnoteText">
    <w:name w:val="footnote text"/>
    <w:basedOn w:val="Normal"/>
    <w:link w:val="FootnoteTextChar"/>
    <w:rsid w:val="00233F97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233F9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rsid w:val="00233F97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C13F5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13F5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6B89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7605D1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4CE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4CEF"/>
    <w:rPr>
      <w:rFonts w:ascii="Calibri" w:hAnsi="Calibri"/>
      <w:szCs w:val="21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1C7DEC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2365E0"/>
    <w:rPr>
      <w:rFonts w:ascii="Times New Roman" w:eastAsia="Times New Roman" w:hAnsi="Times New Roman" w:cs="Times New Roman"/>
      <w:b/>
      <w:bCs/>
      <w:sz w:val="23"/>
      <w:szCs w:val="23"/>
    </w:rPr>
  </w:style>
  <w:style w:type="character" w:styleId="LineNumber">
    <w:name w:val="line number"/>
    <w:basedOn w:val="DefaultParagraphFont"/>
    <w:uiPriority w:val="99"/>
    <w:semiHidden/>
    <w:unhideWhenUsed/>
    <w:rsid w:val="00005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2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7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9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87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24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010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163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018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938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696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6459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126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00984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3968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03144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1973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24670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4745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13186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5283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1641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17074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5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426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6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89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049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54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141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788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0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4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28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8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92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208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266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361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141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2356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3387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9050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8441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89841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27794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58492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87289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10194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85713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16209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50446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77205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648793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013285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6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99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55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4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20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432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688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937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4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1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842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2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es.chung@uhn.ca" TargetMode="External"/><Relationship Id="rId13" Type="http://schemas.openxmlformats.org/officeDocument/2006/relationships/image" Target="media/image3.png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chart" Target="charts/chart1.xm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orcid.org/0000-0001-9576-3606" TargetMode="Externa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30987304519341"/>
          <c:y val="3.3346941034831101E-2"/>
          <c:w val="0.8280188162364398"/>
          <c:h val="0.798500961764665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10 second delay</c:v>
                </c:pt>
              </c:strCache>
            </c:strRef>
          </c:tx>
          <c:spPr>
            <a:solidFill>
              <a:srgbClr val="000000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All Parameters</c:v>
                </c:pt>
                <c:pt idx="1">
                  <c:v>IPI Value 3</c:v>
                </c:pt>
                <c:pt idx="2">
                  <c:v>IPI Value 2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683</c:v>
                </c:pt>
                <c:pt idx="1">
                  <c:v>1463</c:v>
                </c:pt>
                <c:pt idx="2">
                  <c:v>13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70-4C40-8E94-B19E479900B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30 second delay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All Parameters</c:v>
                </c:pt>
                <c:pt idx="1">
                  <c:v>IPI Value 3</c:v>
                </c:pt>
                <c:pt idx="2">
                  <c:v>IPI Value 2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585</c:v>
                </c:pt>
                <c:pt idx="1">
                  <c:v>530</c:v>
                </c:pt>
                <c:pt idx="2">
                  <c:v>4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70-4C40-8E94-B19E479900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15"/>
        <c:axId val="184338688"/>
        <c:axId val="193485440"/>
      </c:barChart>
      <c:catAx>
        <c:axId val="184338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dirty="0">
                    <a:solidFill>
                      <a:schemeClr val="tx1"/>
                    </a:solidFill>
                  </a:rPr>
                  <a:t>Notification 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485440"/>
        <c:crosses val="autoZero"/>
        <c:auto val="1"/>
        <c:lblAlgn val="ctr"/>
        <c:lblOffset val="100"/>
        <c:noMultiLvlLbl val="0"/>
      </c:catAx>
      <c:valAx>
        <c:axId val="193485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dirty="0">
                    <a:solidFill>
                      <a:schemeClr val="tx1"/>
                    </a:solidFill>
                  </a:rPr>
                  <a:t>Number of Notifications</a:t>
                </a:r>
              </a:p>
            </c:rich>
          </c:tx>
          <c:layout>
            <c:manualLayout>
              <c:xMode val="edge"/>
              <c:yMode val="edge"/>
              <c:x val="0"/>
              <c:y val="0.2337126191827076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1197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338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040825910677664"/>
          <c:y val="5.4666980335718152E-2"/>
          <c:w val="0.2200124957206436"/>
          <c:h val="0.141671394766339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laceholder1</b:Tag>
    <b:RefOrder>1</b:RefOrder>
  </b:Source>
</b:Sources>
</file>

<file path=customXml/itemProps1.xml><?xml version="1.0" encoding="utf-8"?>
<ds:datastoreItem xmlns:ds="http://schemas.openxmlformats.org/officeDocument/2006/customXml" ds:itemID="{80F5B317-4208-40A7-8E2C-4B6F86C64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718</Words>
  <Characters>4240</Characters>
  <Application>Microsoft Office Word</Application>
  <DocSecurity>0</DocSecurity>
  <Lines>13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Katherine</dc:creator>
  <cp:keywords>Medtronic Controlled</cp:keywords>
  <dc:description/>
  <cp:lastModifiedBy>Liu, Katherine</cp:lastModifiedBy>
  <cp:revision>8</cp:revision>
  <cp:lastPrinted>2019-02-07T19:54:00Z</cp:lastPrinted>
  <dcterms:created xsi:type="dcterms:W3CDTF">2019-06-06T14:52:00Z</dcterms:created>
  <dcterms:modified xsi:type="dcterms:W3CDTF">2019-06-0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8b1943a1-f3e6-4ed5-bd85-f04b0485c345</vt:lpwstr>
  </property>
  <property fmtid="{D5CDD505-2E9C-101B-9397-08002B2CF9AE}" pid="3" name="DocumentCreator">
    <vt:lpwstr>liuk15</vt:lpwstr>
  </property>
  <property fmtid="{D5CDD505-2E9C-101B-9397-08002B2CF9AE}" pid="4" name="CreationDate">
    <vt:lpwstr>2018-05-31</vt:lpwstr>
  </property>
  <property fmtid="{D5CDD505-2E9C-101B-9397-08002B2CF9AE}" pid="5" name="Classification">
    <vt:lpwstr>MedtronicControlled</vt:lpwstr>
  </property>
</Properties>
</file>